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98E1CC" w14:textId="77777777" w:rsidR="003B61A6" w:rsidRPr="006741D2" w:rsidRDefault="003B61A6" w:rsidP="003B61A6">
      <w:pPr>
        <w:rPr>
          <w:sz w:val="18"/>
          <w:szCs w:val="18"/>
          <w:lang w:val="en-GB"/>
        </w:rPr>
      </w:pPr>
    </w:p>
    <w:p w14:paraId="691B1697" w14:textId="6ACECDCB" w:rsidR="003B61A6" w:rsidRPr="006741D2" w:rsidRDefault="003E0759" w:rsidP="003B61A6">
      <w:pPr>
        <w:pStyle w:val="aa"/>
        <w:rPr>
          <w:color w:val="auto"/>
          <w:lang w:val="en-US"/>
        </w:rPr>
      </w:pPr>
      <w:r>
        <w:rPr>
          <w:b/>
          <w:bCs/>
          <w:i w:val="0"/>
          <w:iCs w:val="0"/>
          <w:color w:val="auto"/>
          <w:lang w:val="en-US"/>
        </w:rPr>
        <w:t>Supplementary Material 2</w:t>
      </w:r>
      <w:r w:rsidR="003B61A6" w:rsidRPr="006741D2">
        <w:rPr>
          <w:b/>
          <w:bCs/>
          <w:i w:val="0"/>
          <w:iCs w:val="0"/>
          <w:color w:val="auto"/>
          <w:lang w:val="en-US"/>
        </w:rPr>
        <w:t xml:space="preserve">. </w:t>
      </w:r>
      <w:r w:rsidR="003B61A6" w:rsidRPr="006741D2">
        <w:rPr>
          <w:i w:val="0"/>
          <w:iCs w:val="0"/>
          <w:color w:val="auto"/>
          <w:lang w:val="en-US"/>
        </w:rPr>
        <w:t>Critica</w:t>
      </w:r>
      <w:bookmarkStart w:id="0" w:name="_GoBack"/>
      <w:bookmarkEnd w:id="0"/>
      <w:r w:rsidR="003B61A6" w:rsidRPr="006741D2">
        <w:rPr>
          <w:i w:val="0"/>
          <w:iCs w:val="0"/>
          <w:color w:val="auto"/>
          <w:lang w:val="en-US"/>
        </w:rPr>
        <w:t xml:space="preserve">l resistance mechanisms, mobile genetic elements, and lineage of </w:t>
      </w:r>
      <w:r w:rsidR="003B61A6" w:rsidRPr="006741D2">
        <w:rPr>
          <w:color w:val="auto"/>
          <w:lang w:val="en-US"/>
        </w:rPr>
        <w:t xml:space="preserve">E. coli </w:t>
      </w:r>
      <w:r w:rsidR="003B61A6" w:rsidRPr="006741D2">
        <w:rPr>
          <w:i w:val="0"/>
          <w:iCs w:val="0"/>
          <w:color w:val="auto"/>
          <w:lang w:val="en-US"/>
        </w:rPr>
        <w:t>strains from eligible studies on healthy humans and animals</w:t>
      </w:r>
    </w:p>
    <w:tbl>
      <w:tblPr>
        <w:tblStyle w:val="20"/>
        <w:tblW w:w="14029" w:type="dxa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559"/>
        <w:gridCol w:w="2126"/>
        <w:gridCol w:w="1560"/>
        <w:gridCol w:w="2409"/>
        <w:gridCol w:w="2268"/>
        <w:gridCol w:w="1560"/>
      </w:tblGrid>
      <w:tr w:rsidR="006741D2" w:rsidRPr="006741D2" w14:paraId="6307EADA" w14:textId="77777777" w:rsidTr="00B94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hideMark/>
          </w:tcPr>
          <w:p w14:paraId="4F3E83A2" w14:textId="77777777" w:rsidR="003B61A6" w:rsidRPr="006741D2" w:rsidRDefault="003B61A6" w:rsidP="00B947D9">
            <w:pPr>
              <w:jc w:val="center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Authors</w:t>
            </w:r>
          </w:p>
        </w:tc>
        <w:tc>
          <w:tcPr>
            <w:tcW w:w="1134" w:type="dxa"/>
            <w:hideMark/>
          </w:tcPr>
          <w:p w14:paraId="2C4CC375" w14:textId="77777777" w:rsidR="003B61A6" w:rsidRPr="006741D2" w:rsidRDefault="003B61A6" w:rsidP="00B94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559" w:type="dxa"/>
            <w:hideMark/>
          </w:tcPr>
          <w:p w14:paraId="17F31EAC" w14:textId="77777777" w:rsidR="003B61A6" w:rsidRPr="006741D2" w:rsidRDefault="003B61A6" w:rsidP="00B94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Type of host (number)</w:t>
            </w:r>
          </w:p>
        </w:tc>
        <w:tc>
          <w:tcPr>
            <w:tcW w:w="2126" w:type="dxa"/>
            <w:hideMark/>
          </w:tcPr>
          <w:p w14:paraId="64EC64AE" w14:textId="77777777" w:rsidR="003B61A6" w:rsidRPr="006741D2" w:rsidRDefault="003B61A6" w:rsidP="00B94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ritical resistance Phenotype (number of strains)</w:t>
            </w:r>
          </w:p>
        </w:tc>
        <w:tc>
          <w:tcPr>
            <w:tcW w:w="1560" w:type="dxa"/>
            <w:hideMark/>
          </w:tcPr>
          <w:p w14:paraId="5BDF49E4" w14:textId="77777777" w:rsidR="003B61A6" w:rsidRPr="006741D2" w:rsidRDefault="003B61A6" w:rsidP="00B94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Molecular Assays used</w:t>
            </w:r>
          </w:p>
        </w:tc>
        <w:tc>
          <w:tcPr>
            <w:tcW w:w="2409" w:type="dxa"/>
            <w:hideMark/>
          </w:tcPr>
          <w:p w14:paraId="20229223" w14:textId="77777777" w:rsidR="003B61A6" w:rsidRPr="006741D2" w:rsidRDefault="003B61A6" w:rsidP="00B94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 xml:space="preserve">Mechanisms of resistance </w:t>
            </w:r>
          </w:p>
        </w:tc>
        <w:tc>
          <w:tcPr>
            <w:tcW w:w="2268" w:type="dxa"/>
            <w:hideMark/>
          </w:tcPr>
          <w:p w14:paraId="694D082D" w14:textId="77777777" w:rsidR="003B61A6" w:rsidRPr="006741D2" w:rsidRDefault="003B61A6" w:rsidP="00B947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Genetic Lineage</w:t>
            </w:r>
          </w:p>
        </w:tc>
        <w:tc>
          <w:tcPr>
            <w:tcW w:w="1560" w:type="dxa"/>
            <w:hideMark/>
          </w:tcPr>
          <w:p w14:paraId="4B3FA0C8" w14:textId="77777777" w:rsidR="003B61A6" w:rsidRPr="006741D2" w:rsidRDefault="003B61A6" w:rsidP="00B947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 xml:space="preserve"> Locations of COL</w:t>
            </w:r>
            <w:r w:rsidRPr="006741D2">
              <w:rPr>
                <w:sz w:val="18"/>
                <w:szCs w:val="18"/>
                <w:vertAlign w:val="superscript"/>
                <w:lang w:val="en-US"/>
              </w:rPr>
              <w:t>R</w:t>
            </w:r>
            <w:r w:rsidRPr="006741D2">
              <w:rPr>
                <w:sz w:val="18"/>
                <w:szCs w:val="18"/>
                <w:lang w:val="en-US"/>
              </w:rPr>
              <w:t xml:space="preserve"> and CARB</w:t>
            </w:r>
            <w:r w:rsidRPr="006741D2">
              <w:rPr>
                <w:sz w:val="18"/>
                <w:szCs w:val="18"/>
                <w:vertAlign w:val="superscript"/>
                <w:lang w:val="en-US"/>
              </w:rPr>
              <w:t>R</w:t>
            </w:r>
            <w:r w:rsidRPr="006741D2">
              <w:rPr>
                <w:sz w:val="18"/>
                <w:szCs w:val="18"/>
                <w:lang w:val="en-US"/>
              </w:rPr>
              <w:t xml:space="preserve"> genes</w:t>
            </w:r>
          </w:p>
        </w:tc>
      </w:tr>
      <w:tr w:rsidR="006741D2" w:rsidRPr="006741D2" w14:paraId="6CCC84BD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9" w:type="dxa"/>
            <w:gridSpan w:val="8"/>
          </w:tcPr>
          <w:p w14:paraId="41C99100" w14:textId="77777777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ealthy Humans</w:t>
            </w:r>
          </w:p>
        </w:tc>
      </w:tr>
      <w:tr w:rsidR="006741D2" w:rsidRPr="006741D2" w14:paraId="7718D340" w14:textId="77777777" w:rsidTr="00B947D9">
        <w:trPr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D0D3B65" w14:textId="12AFFE89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Li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DB7C38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1</w:t>
            </w:r>
            <w:r w:rsidR="00DB7C38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7FAC91E4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na</w:t>
            </w:r>
          </w:p>
        </w:tc>
        <w:tc>
          <w:tcPr>
            <w:tcW w:w="1559" w:type="dxa"/>
          </w:tcPr>
          <w:p w14:paraId="1A65CFF1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umans (141)</w:t>
            </w:r>
          </w:p>
        </w:tc>
        <w:tc>
          <w:tcPr>
            <w:tcW w:w="2126" w:type="dxa"/>
          </w:tcPr>
          <w:p w14:paraId="4EE70A9F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RB (6)</w:t>
            </w:r>
          </w:p>
        </w:tc>
        <w:tc>
          <w:tcPr>
            <w:tcW w:w="1560" w:type="dxa"/>
          </w:tcPr>
          <w:p w14:paraId="108F46D6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639D47BF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</w:t>
            </w:r>
            <w:proofErr w:type="spellEnd"/>
          </w:p>
        </w:tc>
        <w:tc>
          <w:tcPr>
            <w:tcW w:w="2268" w:type="dxa"/>
          </w:tcPr>
          <w:p w14:paraId="23D65995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1011, ST48</w:t>
            </w:r>
          </w:p>
        </w:tc>
        <w:tc>
          <w:tcPr>
            <w:tcW w:w="1560" w:type="dxa"/>
          </w:tcPr>
          <w:p w14:paraId="713771E2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ot in plasmid</w:t>
            </w:r>
          </w:p>
        </w:tc>
      </w:tr>
      <w:tr w:rsidR="006741D2" w:rsidRPr="006741D2" w14:paraId="21A8750C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E6D2AAD" w14:textId="6DCC95F0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Boonyasiri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DB7C38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2</w:t>
            </w:r>
            <w:r w:rsidR="00DB7C38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0D0ADC08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559" w:type="dxa"/>
          </w:tcPr>
          <w:p w14:paraId="74A7E6AF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umans (28)</w:t>
            </w:r>
          </w:p>
        </w:tc>
        <w:tc>
          <w:tcPr>
            <w:tcW w:w="2126" w:type="dxa"/>
          </w:tcPr>
          <w:p w14:paraId="6849C839" w14:textId="60D82801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3)</w:t>
            </w:r>
            <w:r w:rsidR="001A5D6A" w:rsidRPr="006741D2">
              <w:rPr>
                <w:sz w:val="18"/>
                <w:szCs w:val="18"/>
                <w:lang w:val="en-US"/>
              </w:rPr>
              <w:t>, CTX (10)</w:t>
            </w:r>
          </w:p>
        </w:tc>
        <w:tc>
          <w:tcPr>
            <w:tcW w:w="1560" w:type="dxa"/>
          </w:tcPr>
          <w:p w14:paraId="71932E43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3662AE56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.1, mcr-3.5, mcr-3.1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5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-1</w:t>
            </w:r>
          </w:p>
        </w:tc>
        <w:tc>
          <w:tcPr>
            <w:tcW w:w="2268" w:type="dxa"/>
          </w:tcPr>
          <w:p w14:paraId="02C6E599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7626, ST3045, ST354</w:t>
            </w:r>
          </w:p>
        </w:tc>
        <w:tc>
          <w:tcPr>
            <w:tcW w:w="1560" w:type="dxa"/>
          </w:tcPr>
          <w:p w14:paraId="2362D595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6741D2">
              <w:rPr>
                <w:i/>
                <w:iCs/>
                <w:sz w:val="18"/>
                <w:szCs w:val="18"/>
              </w:rPr>
              <w:t>IncX4, IncFII</w:t>
            </w:r>
          </w:p>
        </w:tc>
      </w:tr>
      <w:tr w:rsidR="006741D2" w:rsidRPr="006741D2" w14:paraId="094C9B37" w14:textId="77777777" w:rsidTr="00B947D9">
        <w:trPr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69F1584" w14:textId="5D646C76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Salimizand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DB7C38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3</w:t>
            </w:r>
            <w:r w:rsidR="00DB7C38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30093FB9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559" w:type="dxa"/>
          </w:tcPr>
          <w:p w14:paraId="6DDE5CB8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umans (339)</w:t>
            </w:r>
          </w:p>
        </w:tc>
        <w:tc>
          <w:tcPr>
            <w:tcW w:w="2126" w:type="dxa"/>
          </w:tcPr>
          <w:p w14:paraId="0697E7BF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2)</w:t>
            </w:r>
          </w:p>
        </w:tc>
        <w:tc>
          <w:tcPr>
            <w:tcW w:w="1560" w:type="dxa"/>
          </w:tcPr>
          <w:p w14:paraId="0CA24941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48E1054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</w:p>
        </w:tc>
        <w:tc>
          <w:tcPr>
            <w:tcW w:w="2268" w:type="dxa"/>
          </w:tcPr>
          <w:p w14:paraId="7B9527C5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2423B7B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4A808B4A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AEB4061" w14:textId="0A85F886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Yen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DB7C38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4</w:t>
            </w:r>
            <w:r w:rsidR="00DB7C38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0E11BA4F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Vietnam</w:t>
            </w:r>
          </w:p>
        </w:tc>
        <w:tc>
          <w:tcPr>
            <w:tcW w:w="1559" w:type="dxa"/>
          </w:tcPr>
          <w:p w14:paraId="59251FD8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umans (652)</w:t>
            </w:r>
          </w:p>
        </w:tc>
        <w:tc>
          <w:tcPr>
            <w:tcW w:w="2126" w:type="dxa"/>
          </w:tcPr>
          <w:p w14:paraId="004395B0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RB (4),</w:t>
            </w:r>
            <w:r w:rsidRPr="006741D2">
              <w:rPr>
                <w:sz w:val="18"/>
                <w:szCs w:val="18"/>
                <w:lang w:val="en-GB"/>
              </w:rPr>
              <w:t xml:space="preserve"> </w:t>
            </w:r>
            <w:r w:rsidRPr="006741D2">
              <w:rPr>
                <w:sz w:val="18"/>
                <w:szCs w:val="18"/>
                <w:lang w:val="en-US"/>
              </w:rPr>
              <w:t>FEP (3), CTX (4), CAZ (3), CRO (3)</w:t>
            </w:r>
          </w:p>
        </w:tc>
        <w:tc>
          <w:tcPr>
            <w:tcW w:w="1560" w:type="dxa"/>
          </w:tcPr>
          <w:p w14:paraId="3BD229D9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089C4A6B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OXA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OXA-18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</w:t>
            </w:r>
            <w:proofErr w:type="spellEnd"/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</w:t>
            </w:r>
            <w:proofErr w:type="spellEnd"/>
          </w:p>
        </w:tc>
        <w:tc>
          <w:tcPr>
            <w:tcW w:w="2268" w:type="dxa"/>
          </w:tcPr>
          <w:p w14:paraId="6EDFB1E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405*, ST1638, ST38*, ST2705</w:t>
            </w:r>
          </w:p>
        </w:tc>
        <w:tc>
          <w:tcPr>
            <w:tcW w:w="1560" w:type="dxa"/>
          </w:tcPr>
          <w:p w14:paraId="16B8CC41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ot in plasmid</w:t>
            </w:r>
          </w:p>
        </w:tc>
      </w:tr>
      <w:tr w:rsidR="006741D2" w:rsidRPr="006741D2" w14:paraId="064AB580" w14:textId="77777777" w:rsidTr="00B947D9">
        <w:trPr>
          <w:trHeight w:val="2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06C8022" w14:textId="40E2A28D" w:rsidR="003B61A6" w:rsidRPr="006741D2" w:rsidRDefault="003B61A6" w:rsidP="00B947D9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Bastidas-Caldes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="00DB7C38"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5</w:t>
            </w:r>
            <w:r w:rsidR="00DB7C38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1D7C618F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Ecuador</w:t>
            </w:r>
          </w:p>
        </w:tc>
        <w:tc>
          <w:tcPr>
            <w:tcW w:w="1559" w:type="dxa"/>
          </w:tcPr>
          <w:p w14:paraId="47B7702F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umans (137)</w:t>
            </w:r>
          </w:p>
        </w:tc>
        <w:tc>
          <w:tcPr>
            <w:tcW w:w="2126" w:type="dxa"/>
          </w:tcPr>
          <w:p w14:paraId="63578E9E" w14:textId="11641AA1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111)</w:t>
            </w:r>
            <w:r w:rsidR="00695689" w:rsidRPr="006741D2">
              <w:rPr>
                <w:sz w:val="18"/>
                <w:szCs w:val="18"/>
                <w:lang w:val="en-US"/>
              </w:rPr>
              <w:t>, CTX (20)</w:t>
            </w:r>
          </w:p>
        </w:tc>
        <w:tc>
          <w:tcPr>
            <w:tcW w:w="1560" w:type="dxa"/>
          </w:tcPr>
          <w:p w14:paraId="3107318B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7C047BC8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</w:p>
        </w:tc>
        <w:tc>
          <w:tcPr>
            <w:tcW w:w="2268" w:type="dxa"/>
          </w:tcPr>
          <w:p w14:paraId="530DA323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4D385CBE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2DDCE729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B21A61F" w14:textId="261D12AC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Von </w:t>
            </w: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Wintersdorff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A47602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6</w:t>
            </w:r>
            <w:r w:rsidR="00A47602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54EEDD0F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559" w:type="dxa"/>
          </w:tcPr>
          <w:p w14:paraId="6AA37492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umans (112)</w:t>
            </w:r>
          </w:p>
        </w:tc>
        <w:tc>
          <w:tcPr>
            <w:tcW w:w="2126" w:type="dxa"/>
          </w:tcPr>
          <w:p w14:paraId="1BBBE300" w14:textId="609FB879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7)</w:t>
            </w:r>
            <w:r w:rsidR="00F549DE" w:rsidRPr="006741D2">
              <w:rPr>
                <w:sz w:val="18"/>
                <w:szCs w:val="18"/>
                <w:lang w:val="en-US"/>
              </w:rPr>
              <w:t>, CTX (1)</w:t>
            </w:r>
          </w:p>
        </w:tc>
        <w:tc>
          <w:tcPr>
            <w:tcW w:w="1560" w:type="dxa"/>
          </w:tcPr>
          <w:p w14:paraId="1200484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2FE26886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9</w:t>
            </w:r>
          </w:p>
        </w:tc>
        <w:tc>
          <w:tcPr>
            <w:tcW w:w="2268" w:type="dxa"/>
          </w:tcPr>
          <w:p w14:paraId="1BD09926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80, ST744, ST1011</w:t>
            </w:r>
          </w:p>
        </w:tc>
        <w:tc>
          <w:tcPr>
            <w:tcW w:w="1560" w:type="dxa"/>
          </w:tcPr>
          <w:p w14:paraId="2C9010AF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4D11919F" w14:textId="77777777" w:rsidTr="00B947D9">
        <w:trPr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E9CE4B7" w14:textId="4AEE24BD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Yamaguchi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A47602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7]</w:t>
            </w:r>
          </w:p>
        </w:tc>
        <w:tc>
          <w:tcPr>
            <w:tcW w:w="1134" w:type="dxa"/>
          </w:tcPr>
          <w:p w14:paraId="33FF0BA2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Vietnam</w:t>
            </w:r>
          </w:p>
        </w:tc>
        <w:tc>
          <w:tcPr>
            <w:tcW w:w="1559" w:type="dxa"/>
          </w:tcPr>
          <w:p w14:paraId="5A6E26CF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umans (98)</w:t>
            </w:r>
          </w:p>
        </w:tc>
        <w:tc>
          <w:tcPr>
            <w:tcW w:w="2126" w:type="dxa"/>
          </w:tcPr>
          <w:p w14:paraId="4ED3AEB0" w14:textId="0AE8BD8E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</w:t>
            </w:r>
            <w:r w:rsidR="00B83D37" w:rsidRPr="006741D2">
              <w:rPr>
                <w:sz w:val="18"/>
                <w:szCs w:val="18"/>
                <w:lang w:val="en-US"/>
              </w:rPr>
              <w:t>69)</w:t>
            </w:r>
          </w:p>
        </w:tc>
        <w:tc>
          <w:tcPr>
            <w:tcW w:w="1560" w:type="dxa"/>
          </w:tcPr>
          <w:p w14:paraId="29E16776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474AE552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</w:p>
        </w:tc>
        <w:tc>
          <w:tcPr>
            <w:tcW w:w="2268" w:type="dxa"/>
          </w:tcPr>
          <w:p w14:paraId="1F4C5142" w14:textId="77777777" w:rsidR="003B61A6" w:rsidRPr="006741D2" w:rsidRDefault="003B61A6" w:rsidP="00B94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741D2">
              <w:rPr>
                <w:sz w:val="18"/>
                <w:szCs w:val="18"/>
                <w:lang w:val="en-GB"/>
              </w:rPr>
              <w:t>ST206, ST48, ST10</w:t>
            </w:r>
            <w:r w:rsidRPr="006741D2">
              <w:rPr>
                <w:sz w:val="18"/>
                <w:szCs w:val="18"/>
                <w:lang w:val="en-US"/>
              </w:rPr>
              <w:t>*</w:t>
            </w:r>
            <w:r w:rsidRPr="006741D2">
              <w:rPr>
                <w:sz w:val="18"/>
                <w:szCs w:val="18"/>
                <w:lang w:val="en-GB"/>
              </w:rPr>
              <w:t>, ST46, ST189, ST590, ST165, ST155, ST201, ST189, ST542, ST206-like</w:t>
            </w:r>
          </w:p>
          <w:p w14:paraId="4DD61BFB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29FC3F35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even strains carry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 mcr-1 gene </w:t>
            </w:r>
            <w:r w:rsidRPr="006741D2">
              <w:rPr>
                <w:sz w:val="18"/>
                <w:szCs w:val="18"/>
                <w:lang w:val="en-US"/>
              </w:rPr>
              <w:t>in chromosomes the rest in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 IncX4, IncHI2</w:t>
            </w:r>
          </w:p>
        </w:tc>
      </w:tr>
      <w:tr w:rsidR="006741D2" w:rsidRPr="006741D2" w14:paraId="79E311BC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60C5189" w14:textId="79237BD7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Atterby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8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11A0C745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mbodia</w:t>
            </w:r>
          </w:p>
        </w:tc>
        <w:tc>
          <w:tcPr>
            <w:tcW w:w="1559" w:type="dxa"/>
          </w:tcPr>
          <w:p w14:paraId="60095504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umans (307)</w:t>
            </w:r>
          </w:p>
        </w:tc>
        <w:tc>
          <w:tcPr>
            <w:tcW w:w="2126" w:type="dxa"/>
          </w:tcPr>
          <w:p w14:paraId="610F6812" w14:textId="0F63F56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2), CARB (</w:t>
            </w:r>
            <w:r w:rsidR="000E3313" w:rsidRPr="006741D2">
              <w:rPr>
                <w:sz w:val="18"/>
                <w:szCs w:val="18"/>
                <w:lang w:val="en-US"/>
              </w:rPr>
              <w:t>1</w:t>
            </w:r>
            <w:r w:rsidRPr="006741D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271870C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6FAB4DE5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OXA-48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mcr-1, mcr-3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4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27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5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SHV-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SHV-1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SHV-28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MY-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MY-4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DHA-1</w:t>
            </w:r>
          </w:p>
        </w:tc>
        <w:tc>
          <w:tcPr>
            <w:tcW w:w="2268" w:type="dxa"/>
          </w:tcPr>
          <w:p w14:paraId="19D82E99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15806659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72CCD729" w14:textId="77777777" w:rsidTr="00B947D9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72C5C59" w14:textId="764713EF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Yamamoto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9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1BDF9056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Vietnam</w:t>
            </w:r>
          </w:p>
        </w:tc>
        <w:tc>
          <w:tcPr>
            <w:tcW w:w="1559" w:type="dxa"/>
          </w:tcPr>
          <w:p w14:paraId="6AB0EA16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umans (98)</w:t>
            </w:r>
          </w:p>
        </w:tc>
        <w:tc>
          <w:tcPr>
            <w:tcW w:w="2126" w:type="dxa"/>
          </w:tcPr>
          <w:p w14:paraId="20114CB3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68)</w:t>
            </w:r>
          </w:p>
        </w:tc>
        <w:tc>
          <w:tcPr>
            <w:tcW w:w="1560" w:type="dxa"/>
          </w:tcPr>
          <w:p w14:paraId="52B8286C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7DF39651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 mcr-3, mcr-1/3</w:t>
            </w:r>
          </w:p>
        </w:tc>
        <w:tc>
          <w:tcPr>
            <w:tcW w:w="2268" w:type="dxa"/>
          </w:tcPr>
          <w:p w14:paraId="04DA8E86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4F9A7023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1546FFB8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767480A" w14:textId="4A15F189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Milenkov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10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10438320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Madagascar</w:t>
            </w:r>
          </w:p>
        </w:tc>
        <w:tc>
          <w:tcPr>
            <w:tcW w:w="1559" w:type="dxa"/>
          </w:tcPr>
          <w:p w14:paraId="090A0DCA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umans (492)</w:t>
            </w:r>
          </w:p>
        </w:tc>
        <w:tc>
          <w:tcPr>
            <w:tcW w:w="2126" w:type="dxa"/>
          </w:tcPr>
          <w:p w14:paraId="61BFA378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RB (1), CTX (168), CAZ (105), FEP (124)</w:t>
            </w:r>
          </w:p>
        </w:tc>
        <w:tc>
          <w:tcPr>
            <w:tcW w:w="1560" w:type="dxa"/>
          </w:tcPr>
          <w:p w14:paraId="0FEF2F6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65FB3399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−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9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2</w:t>
            </w:r>
          </w:p>
        </w:tc>
        <w:tc>
          <w:tcPr>
            <w:tcW w:w="2268" w:type="dxa"/>
          </w:tcPr>
          <w:p w14:paraId="70F76DF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1312</w:t>
            </w:r>
          </w:p>
        </w:tc>
        <w:tc>
          <w:tcPr>
            <w:tcW w:w="1560" w:type="dxa"/>
          </w:tcPr>
          <w:p w14:paraId="5F428075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F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Y</w:t>
            </w:r>
            <w:proofErr w:type="spellEnd"/>
          </w:p>
        </w:tc>
      </w:tr>
      <w:tr w:rsidR="006741D2" w:rsidRPr="006741D2" w14:paraId="24783402" w14:textId="77777777" w:rsidTr="00B947D9">
        <w:trPr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FCCE8F1" w14:textId="151B935A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Zurfluh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11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5311611B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1559" w:type="dxa"/>
          </w:tcPr>
          <w:p w14:paraId="5CC736C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umans (1086)</w:t>
            </w:r>
          </w:p>
        </w:tc>
        <w:tc>
          <w:tcPr>
            <w:tcW w:w="2126" w:type="dxa"/>
          </w:tcPr>
          <w:p w14:paraId="618E4930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RB (1)</w:t>
            </w:r>
          </w:p>
        </w:tc>
        <w:tc>
          <w:tcPr>
            <w:tcW w:w="1560" w:type="dxa"/>
          </w:tcPr>
          <w:p w14:paraId="2A9A93C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0724DF64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OXA-48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24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-1</w:t>
            </w:r>
          </w:p>
        </w:tc>
        <w:tc>
          <w:tcPr>
            <w:tcW w:w="2268" w:type="dxa"/>
          </w:tcPr>
          <w:p w14:paraId="2C9AB07C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38*</w:t>
            </w:r>
          </w:p>
        </w:tc>
        <w:tc>
          <w:tcPr>
            <w:tcW w:w="1560" w:type="dxa"/>
          </w:tcPr>
          <w:p w14:paraId="45713E84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6A567C49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26FF357" w14:textId="2F70656F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Giani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12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0BD71671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Bolivia</w:t>
            </w:r>
          </w:p>
        </w:tc>
        <w:tc>
          <w:tcPr>
            <w:tcW w:w="1559" w:type="dxa"/>
          </w:tcPr>
          <w:p w14:paraId="5584AB9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umans (337)</w:t>
            </w:r>
          </w:p>
        </w:tc>
        <w:tc>
          <w:tcPr>
            <w:tcW w:w="2126" w:type="dxa"/>
          </w:tcPr>
          <w:p w14:paraId="5DB89993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171), CTX (3), CAZ (3), FEP (3)</w:t>
            </w:r>
          </w:p>
        </w:tc>
        <w:tc>
          <w:tcPr>
            <w:tcW w:w="1560" w:type="dxa"/>
          </w:tcPr>
          <w:p w14:paraId="0DE879B1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2A91343F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-1A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-1B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55</w:t>
            </w:r>
          </w:p>
        </w:tc>
        <w:tc>
          <w:tcPr>
            <w:tcW w:w="2268" w:type="dxa"/>
          </w:tcPr>
          <w:p w14:paraId="1F8E308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48, ST744, ST10*, ST206, ST2705, ST2936, ST1286, ST7570, ST69*, ST117, ST711, ST7571, ST3056</w:t>
            </w:r>
          </w:p>
        </w:tc>
        <w:tc>
          <w:tcPr>
            <w:tcW w:w="1560" w:type="dxa"/>
          </w:tcPr>
          <w:p w14:paraId="2CE86424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Incl2, IncHI1</w:t>
            </w:r>
          </w:p>
        </w:tc>
      </w:tr>
      <w:tr w:rsidR="006741D2" w:rsidRPr="006741D2" w14:paraId="09652E11" w14:textId="77777777" w:rsidTr="00B947D9">
        <w:trPr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2EAFA1A" w14:textId="2090F315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lastRenderedPageBreak/>
              <w:t xml:space="preserve">Chen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13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5B897B67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na</w:t>
            </w:r>
          </w:p>
        </w:tc>
        <w:tc>
          <w:tcPr>
            <w:tcW w:w="1559" w:type="dxa"/>
          </w:tcPr>
          <w:p w14:paraId="445014F4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umans (758)</w:t>
            </w:r>
          </w:p>
        </w:tc>
        <w:tc>
          <w:tcPr>
            <w:tcW w:w="2126" w:type="dxa"/>
          </w:tcPr>
          <w:p w14:paraId="4F40BC1E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RB (119)</w:t>
            </w:r>
          </w:p>
        </w:tc>
        <w:tc>
          <w:tcPr>
            <w:tcW w:w="1560" w:type="dxa"/>
          </w:tcPr>
          <w:p w14:paraId="017D9ED3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4B42A28C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-4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-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-7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-9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-13</w:t>
            </w:r>
          </w:p>
        </w:tc>
        <w:tc>
          <w:tcPr>
            <w:tcW w:w="2268" w:type="dxa"/>
          </w:tcPr>
          <w:p w14:paraId="5662C0E8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10*, ST46, ST48, ST167*, ST206, ST617*, ST746, ST5048, ST6395, ST8666, ST8667, ST34, ST155, ST156, ST165,</w:t>
            </w:r>
            <w:r w:rsidRPr="006741D2">
              <w:rPr>
                <w:sz w:val="18"/>
                <w:szCs w:val="18"/>
                <w:lang w:val="en-GB"/>
              </w:rPr>
              <w:t xml:space="preserve"> </w:t>
            </w:r>
            <w:r w:rsidRPr="006741D2">
              <w:rPr>
                <w:sz w:val="18"/>
                <w:szCs w:val="18"/>
                <w:lang w:val="en-US"/>
              </w:rPr>
              <w:t>ST180, ST181, ST189, ST195, ST218, ST224, ST226, ST297, ST359, ST361, ST410*, ST656, ST711, ST744, ST770, ST1695, ST1788, ST2854, ST3274, ST1011, ST1114, ST3856, ST3896, ST4429, ST4537, ST4542, ST5044, ST6335, ST6395, ST6449, ST6727, ST6793, ST6910, ST7331, ST7366, ST8153, ST8668, ST8670, ST10170</w:t>
            </w:r>
          </w:p>
        </w:tc>
        <w:tc>
          <w:tcPr>
            <w:tcW w:w="1560" w:type="dxa"/>
          </w:tcPr>
          <w:p w14:paraId="258F66B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ot in plasmid</w:t>
            </w:r>
          </w:p>
        </w:tc>
      </w:tr>
      <w:tr w:rsidR="006741D2" w:rsidRPr="006741D2" w14:paraId="6606391A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9A4E7A5" w14:textId="4F7744A5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Shen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14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1657518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na</w:t>
            </w:r>
          </w:p>
        </w:tc>
        <w:tc>
          <w:tcPr>
            <w:tcW w:w="1559" w:type="dxa"/>
          </w:tcPr>
          <w:p w14:paraId="2EDF5E71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umans (3859)</w:t>
            </w:r>
          </w:p>
        </w:tc>
        <w:tc>
          <w:tcPr>
            <w:tcW w:w="2126" w:type="dxa"/>
          </w:tcPr>
          <w:p w14:paraId="4A36E9F2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14), CARB (43), CTX (57), CAZ (57), FEP (53)</w:t>
            </w:r>
          </w:p>
        </w:tc>
        <w:tc>
          <w:tcPr>
            <w:tcW w:w="1560" w:type="dxa"/>
          </w:tcPr>
          <w:p w14:paraId="37B9BB09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6B49251A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-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-1</w:t>
            </w:r>
          </w:p>
        </w:tc>
        <w:tc>
          <w:tcPr>
            <w:tcW w:w="2268" w:type="dxa"/>
          </w:tcPr>
          <w:p w14:paraId="702158AB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167*, ST10*, ST744, ST7153, ST48, ST7386, ST746, ST6793, ST206, ST524, ST7387, ST6395, ST7402, ST189, ST2705, ST6607, ST354, ST408*, ST38*, ST410*, ST58*, ST155, ST3759, ST224, ST2973, ST1324, ST101*, ST156</w:t>
            </w:r>
          </w:p>
        </w:tc>
        <w:tc>
          <w:tcPr>
            <w:tcW w:w="1560" w:type="dxa"/>
          </w:tcPr>
          <w:p w14:paraId="4A538CA2" w14:textId="77777777" w:rsidR="003B61A6" w:rsidRPr="006741D2" w:rsidRDefault="003B61A6" w:rsidP="00B94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a.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 IncX3 </w:t>
            </w:r>
            <w:r w:rsidRPr="006741D2">
              <w:rPr>
                <w:sz w:val="18"/>
                <w:szCs w:val="18"/>
                <w:lang w:val="en-US"/>
              </w:rPr>
              <w:t xml:space="preserve">carrying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-5</w:t>
            </w:r>
          </w:p>
          <w:p w14:paraId="02470E14" w14:textId="77777777" w:rsidR="003B61A6" w:rsidRPr="006741D2" w:rsidRDefault="003B61A6" w:rsidP="00B94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b.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 IncHI2 </w:t>
            </w:r>
            <w:r w:rsidRPr="006741D2">
              <w:rPr>
                <w:sz w:val="18"/>
                <w:szCs w:val="18"/>
                <w:lang w:val="en-US"/>
              </w:rPr>
              <w:t xml:space="preserve">carried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</w:p>
          <w:p w14:paraId="7AF3C5F7" w14:textId="77777777" w:rsidR="003B61A6" w:rsidRPr="006741D2" w:rsidRDefault="003B61A6" w:rsidP="00B94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</w:p>
          <w:p w14:paraId="74FE977B" w14:textId="77777777" w:rsidR="003B61A6" w:rsidRPr="006741D2" w:rsidRDefault="003B61A6" w:rsidP="00B94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6741D2" w:rsidRPr="006741D2" w14:paraId="71A6FF9A" w14:textId="77777777" w:rsidTr="00B947D9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7C9782F" w14:textId="19234C7C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Mahmoodi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15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27145F78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559" w:type="dxa"/>
          </w:tcPr>
          <w:p w14:paraId="539F4181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umans (430)</w:t>
            </w:r>
          </w:p>
        </w:tc>
        <w:tc>
          <w:tcPr>
            <w:tcW w:w="2126" w:type="dxa"/>
          </w:tcPr>
          <w:p w14:paraId="1FA0D392" w14:textId="6B6353C9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RB (3), CTX (</w:t>
            </w:r>
            <w:r w:rsidR="00695689" w:rsidRPr="006741D2">
              <w:rPr>
                <w:sz w:val="18"/>
                <w:szCs w:val="18"/>
                <w:lang w:val="en-US"/>
              </w:rPr>
              <w:t>48</w:t>
            </w:r>
            <w:r w:rsidRPr="006741D2">
              <w:rPr>
                <w:sz w:val="18"/>
                <w:szCs w:val="18"/>
                <w:lang w:val="en-US"/>
              </w:rPr>
              <w:t xml:space="preserve">), CAZ (115) </w:t>
            </w:r>
          </w:p>
        </w:tc>
        <w:tc>
          <w:tcPr>
            <w:tcW w:w="1560" w:type="dxa"/>
          </w:tcPr>
          <w:p w14:paraId="77E15C7B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1BA5CFB9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VIM-2</w:t>
            </w:r>
          </w:p>
        </w:tc>
        <w:tc>
          <w:tcPr>
            <w:tcW w:w="2268" w:type="dxa"/>
          </w:tcPr>
          <w:p w14:paraId="431EBB8E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0D0E1E24" w14:textId="77777777" w:rsidR="003B61A6" w:rsidRPr="006741D2" w:rsidRDefault="003B61A6" w:rsidP="00B94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08733A52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EA89D73" w14:textId="314EFB9F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Al-Mir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16</w:t>
            </w:r>
            <w:r w:rsidR="00DC2360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15AD0AD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Lebanon</w:t>
            </w:r>
          </w:p>
        </w:tc>
        <w:tc>
          <w:tcPr>
            <w:tcW w:w="1559" w:type="dxa"/>
          </w:tcPr>
          <w:p w14:paraId="2A85873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umans (84)</w:t>
            </w:r>
          </w:p>
        </w:tc>
        <w:tc>
          <w:tcPr>
            <w:tcW w:w="2126" w:type="dxa"/>
          </w:tcPr>
          <w:p w14:paraId="5FA109CB" w14:textId="044F0CA4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6), CARB (7)</w:t>
            </w:r>
            <w:r w:rsidR="00695689" w:rsidRPr="006741D2">
              <w:rPr>
                <w:sz w:val="18"/>
                <w:szCs w:val="18"/>
                <w:lang w:val="en-US"/>
              </w:rPr>
              <w:t>, CTX (73)</w:t>
            </w:r>
          </w:p>
        </w:tc>
        <w:tc>
          <w:tcPr>
            <w:tcW w:w="1560" w:type="dxa"/>
          </w:tcPr>
          <w:p w14:paraId="40018F28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16DDC64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.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OXA-18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OXA-244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-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27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3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MY-4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MY-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DHA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SHV-1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VEB-1</w:t>
            </w:r>
          </w:p>
        </w:tc>
        <w:tc>
          <w:tcPr>
            <w:tcW w:w="2268" w:type="dxa"/>
          </w:tcPr>
          <w:p w14:paraId="550C55FA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46, ST540, ST940, ST1722, ST6836, ST10*, ST56, ST1303</w:t>
            </w:r>
          </w:p>
        </w:tc>
        <w:tc>
          <w:tcPr>
            <w:tcW w:w="1560" w:type="dxa"/>
          </w:tcPr>
          <w:p w14:paraId="554B3CE6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fr-FR"/>
              </w:rPr>
            </w:pPr>
            <w:r w:rsidRPr="006741D2">
              <w:rPr>
                <w:sz w:val="18"/>
                <w:szCs w:val="18"/>
                <w:lang w:val="fr-FR"/>
              </w:rPr>
              <w:t>a</w:t>
            </w:r>
            <w:r w:rsidRPr="006741D2">
              <w:rPr>
                <w:i/>
                <w:iCs/>
                <w:sz w:val="18"/>
                <w:szCs w:val="18"/>
                <w:lang w:val="fr-FR"/>
              </w:rPr>
              <w:t xml:space="preserve">. IncX3 </w:t>
            </w:r>
            <w:r w:rsidRPr="006741D2">
              <w:rPr>
                <w:sz w:val="18"/>
                <w:szCs w:val="18"/>
                <w:lang w:val="fr-FR"/>
              </w:rPr>
              <w:t>and</w:t>
            </w:r>
            <w:r w:rsidRPr="006741D2">
              <w:rPr>
                <w:i/>
                <w:iCs/>
                <w:sz w:val="18"/>
                <w:szCs w:val="18"/>
                <w:lang w:val="fr-FR"/>
              </w:rPr>
              <w:t xml:space="preserve"> IncFI </w:t>
            </w:r>
            <w:r w:rsidRPr="006741D2">
              <w:rPr>
                <w:sz w:val="18"/>
                <w:szCs w:val="18"/>
                <w:lang w:val="fr-FR"/>
              </w:rPr>
              <w:t xml:space="preserve">carried </w:t>
            </w:r>
            <w:r w:rsidRPr="006741D2">
              <w:rPr>
                <w:i/>
                <w:iCs/>
                <w:sz w:val="18"/>
                <w:szCs w:val="18"/>
                <w:lang w:val="fr-FR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fr-FR"/>
              </w:rPr>
              <w:t>OXA-181</w:t>
            </w:r>
            <w:r w:rsidRPr="006741D2">
              <w:rPr>
                <w:i/>
                <w:iCs/>
                <w:sz w:val="18"/>
                <w:szCs w:val="18"/>
                <w:lang w:val="fr-FR"/>
              </w:rPr>
              <w:t xml:space="preserve"> </w:t>
            </w:r>
          </w:p>
          <w:p w14:paraId="426C1EAB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fr-FR"/>
              </w:rPr>
            </w:pPr>
            <w:r w:rsidRPr="006741D2">
              <w:rPr>
                <w:sz w:val="18"/>
                <w:szCs w:val="18"/>
                <w:lang w:val="fr-FR"/>
              </w:rPr>
              <w:t>b</w:t>
            </w:r>
            <w:r w:rsidRPr="006741D2">
              <w:rPr>
                <w:i/>
                <w:iCs/>
                <w:sz w:val="18"/>
                <w:szCs w:val="18"/>
                <w:lang w:val="fr-FR"/>
              </w:rPr>
              <w:t xml:space="preserve">. IncI1 </w:t>
            </w:r>
            <w:r w:rsidRPr="006741D2">
              <w:rPr>
                <w:sz w:val="18"/>
                <w:szCs w:val="18"/>
                <w:lang w:val="fr-FR"/>
              </w:rPr>
              <w:t>carried</w:t>
            </w:r>
            <w:r w:rsidRPr="006741D2">
              <w:rPr>
                <w:i/>
                <w:iCs/>
                <w:sz w:val="18"/>
                <w:szCs w:val="18"/>
                <w:lang w:val="fr-FR"/>
              </w:rPr>
              <w:t xml:space="preserve"> bla</w:t>
            </w:r>
            <w:r w:rsidRPr="006741D2">
              <w:rPr>
                <w:sz w:val="18"/>
                <w:szCs w:val="18"/>
                <w:vertAlign w:val="subscript"/>
                <w:lang w:val="fr-FR"/>
              </w:rPr>
              <w:t>OXA-244</w:t>
            </w:r>
            <w:r w:rsidRPr="006741D2">
              <w:rPr>
                <w:i/>
                <w:iCs/>
                <w:sz w:val="18"/>
                <w:szCs w:val="18"/>
                <w:lang w:val="fr-FR"/>
              </w:rPr>
              <w:t>,</w:t>
            </w:r>
          </w:p>
          <w:p w14:paraId="48E15B2A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fr-FR"/>
              </w:rPr>
            </w:pPr>
            <w:r w:rsidRPr="006741D2">
              <w:rPr>
                <w:sz w:val="18"/>
                <w:szCs w:val="18"/>
                <w:lang w:val="fr-FR"/>
              </w:rPr>
              <w:t>c.</w:t>
            </w:r>
            <w:r w:rsidRPr="006741D2">
              <w:rPr>
                <w:i/>
                <w:iCs/>
                <w:sz w:val="18"/>
                <w:szCs w:val="18"/>
                <w:lang w:val="fr-FR"/>
              </w:rPr>
              <w:t xml:space="preserve"> IncX3 </w:t>
            </w:r>
            <w:r w:rsidRPr="006741D2">
              <w:rPr>
                <w:sz w:val="18"/>
                <w:szCs w:val="18"/>
                <w:lang w:val="fr-FR"/>
              </w:rPr>
              <w:t>carried</w:t>
            </w:r>
            <w:r w:rsidRPr="006741D2">
              <w:rPr>
                <w:i/>
                <w:iCs/>
                <w:sz w:val="18"/>
                <w:szCs w:val="18"/>
                <w:lang w:val="fr-FR"/>
              </w:rPr>
              <w:t xml:space="preserve"> bla</w:t>
            </w:r>
            <w:r w:rsidRPr="006741D2">
              <w:rPr>
                <w:sz w:val="18"/>
                <w:szCs w:val="18"/>
                <w:vertAlign w:val="subscript"/>
                <w:lang w:val="fr-FR"/>
              </w:rPr>
              <w:t>NDM-5</w:t>
            </w:r>
          </w:p>
        </w:tc>
      </w:tr>
      <w:tr w:rsidR="006741D2" w:rsidRPr="006741D2" w14:paraId="39B0389F" w14:textId="77777777" w:rsidTr="00B947D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7910A05" w14:textId="412554C6" w:rsidR="003B61A6" w:rsidRPr="006741D2" w:rsidRDefault="003B61A6" w:rsidP="00B947D9">
            <w:pPr>
              <w:jc w:val="center"/>
              <w:rPr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Nakano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742595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17</w:t>
            </w:r>
            <w:r w:rsidR="00742595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223A3E6E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Japan</w:t>
            </w:r>
          </w:p>
        </w:tc>
        <w:tc>
          <w:tcPr>
            <w:tcW w:w="1559" w:type="dxa"/>
          </w:tcPr>
          <w:p w14:paraId="2F79C8EB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umans (62)</w:t>
            </w:r>
          </w:p>
        </w:tc>
        <w:tc>
          <w:tcPr>
            <w:tcW w:w="2126" w:type="dxa"/>
          </w:tcPr>
          <w:p w14:paraId="6E1DB9BB" w14:textId="39C810E9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</w:t>
            </w:r>
            <w:r w:rsidR="00695689" w:rsidRPr="006741D2">
              <w:rPr>
                <w:sz w:val="18"/>
                <w:szCs w:val="18"/>
                <w:lang w:val="en-US"/>
              </w:rPr>
              <w:t>OL</w:t>
            </w:r>
            <w:r w:rsidRPr="006741D2">
              <w:rPr>
                <w:sz w:val="18"/>
                <w:szCs w:val="18"/>
                <w:lang w:val="en-US"/>
              </w:rPr>
              <w:t xml:space="preserve"> (3)</w:t>
            </w:r>
          </w:p>
        </w:tc>
        <w:tc>
          <w:tcPr>
            <w:tcW w:w="1560" w:type="dxa"/>
          </w:tcPr>
          <w:p w14:paraId="056B3D63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7E1EBB94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27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56</w:t>
            </w:r>
          </w:p>
        </w:tc>
        <w:tc>
          <w:tcPr>
            <w:tcW w:w="2268" w:type="dxa"/>
          </w:tcPr>
          <w:p w14:paraId="7C0F1AF1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10*, ST746, ST2929</w:t>
            </w:r>
          </w:p>
        </w:tc>
        <w:tc>
          <w:tcPr>
            <w:tcW w:w="1560" w:type="dxa"/>
          </w:tcPr>
          <w:p w14:paraId="6A898B41" w14:textId="77777777" w:rsidR="003B61A6" w:rsidRPr="006741D2" w:rsidRDefault="003B61A6" w:rsidP="00B94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13A27019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9" w:type="dxa"/>
            <w:gridSpan w:val="8"/>
          </w:tcPr>
          <w:p w14:paraId="3878F6D7" w14:textId="77777777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ealthy Livestock</w:t>
            </w:r>
          </w:p>
        </w:tc>
      </w:tr>
      <w:tr w:rsidR="006741D2" w:rsidRPr="006741D2" w14:paraId="61E8ED4F" w14:textId="77777777" w:rsidTr="00B947D9">
        <w:trPr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9B32853" w14:textId="77777777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491EEFAA" w14:textId="49AA88C6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Ramatla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742595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18</w:t>
            </w:r>
            <w:r w:rsidR="00742595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42DD1BBB" w14:textId="77777777" w:rsidR="003B61A6" w:rsidRPr="006741D2" w:rsidRDefault="003B61A6" w:rsidP="00B94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1559" w:type="dxa"/>
          </w:tcPr>
          <w:p w14:paraId="377DC002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heep (37), goats (20)</w:t>
            </w:r>
          </w:p>
        </w:tc>
        <w:tc>
          <w:tcPr>
            <w:tcW w:w="2126" w:type="dxa"/>
          </w:tcPr>
          <w:p w14:paraId="6E3BD5DB" w14:textId="01A1138C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8)</w:t>
            </w:r>
            <w:r w:rsidR="00AE64C0" w:rsidRPr="006741D2">
              <w:rPr>
                <w:sz w:val="18"/>
                <w:szCs w:val="18"/>
                <w:lang w:val="en-US"/>
              </w:rPr>
              <w:t>, CTX (15)</w:t>
            </w:r>
          </w:p>
        </w:tc>
        <w:tc>
          <w:tcPr>
            <w:tcW w:w="1560" w:type="dxa"/>
          </w:tcPr>
          <w:p w14:paraId="08881731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67EE642D" w14:textId="0531E6FA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 mcr-2</w:t>
            </w:r>
            <w:r w:rsidR="00AE64C0" w:rsidRPr="006741D2">
              <w:rPr>
                <w:i/>
                <w:iCs/>
                <w:sz w:val="18"/>
                <w:szCs w:val="18"/>
                <w:lang w:val="en-US"/>
              </w:rPr>
              <w:t>, bla</w:t>
            </w:r>
            <w:r w:rsidR="00AE64C0" w:rsidRPr="006741D2">
              <w:rPr>
                <w:sz w:val="18"/>
                <w:szCs w:val="18"/>
                <w:vertAlign w:val="subscript"/>
                <w:lang w:val="en-US"/>
              </w:rPr>
              <w:t>CTX−M−15</w:t>
            </w:r>
            <w:r w:rsidR="00AE64C0" w:rsidRPr="006741D2">
              <w:rPr>
                <w:sz w:val="18"/>
                <w:szCs w:val="18"/>
                <w:lang w:val="en-US"/>
              </w:rPr>
              <w:t xml:space="preserve">, </w:t>
            </w:r>
            <w:r w:rsidR="00AE64C0"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="00AE64C0" w:rsidRPr="006741D2">
              <w:rPr>
                <w:sz w:val="18"/>
                <w:szCs w:val="18"/>
                <w:vertAlign w:val="subscript"/>
                <w:lang w:val="en-US"/>
              </w:rPr>
              <w:t>CTX−M−25</w:t>
            </w:r>
            <w:r w:rsidR="00AE64C0" w:rsidRPr="006741D2">
              <w:rPr>
                <w:sz w:val="18"/>
                <w:szCs w:val="18"/>
                <w:lang w:val="en-US"/>
              </w:rPr>
              <w:t xml:space="preserve">, </w:t>
            </w:r>
            <w:r w:rsidR="00AE64C0"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="00AE64C0" w:rsidRPr="006741D2">
              <w:rPr>
                <w:sz w:val="18"/>
                <w:szCs w:val="18"/>
                <w:vertAlign w:val="subscript"/>
                <w:lang w:val="en-US"/>
              </w:rPr>
              <w:t>CTX−M−9</w:t>
            </w:r>
            <w:r w:rsidR="00AE64C0" w:rsidRPr="006741D2">
              <w:rPr>
                <w:sz w:val="18"/>
                <w:szCs w:val="18"/>
                <w:lang w:val="en-US"/>
              </w:rPr>
              <w:t xml:space="preserve">, </w:t>
            </w:r>
            <w:r w:rsidR="00AE64C0"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="00AE64C0" w:rsidRPr="006741D2">
              <w:rPr>
                <w:sz w:val="18"/>
                <w:szCs w:val="18"/>
                <w:vertAlign w:val="subscript"/>
                <w:lang w:val="en-US"/>
              </w:rPr>
              <w:t>CTX−M−2</w:t>
            </w:r>
            <w:r w:rsidR="00AE64C0" w:rsidRPr="006741D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="00AE64C0"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="00AE64C0" w:rsidRPr="006741D2">
              <w:rPr>
                <w:sz w:val="18"/>
                <w:szCs w:val="18"/>
                <w:vertAlign w:val="subscript"/>
                <w:lang w:val="en-US"/>
              </w:rPr>
              <w:t>TEM</w:t>
            </w:r>
            <w:proofErr w:type="spellEnd"/>
            <w:r w:rsidR="00AE64C0" w:rsidRPr="006741D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="00AE64C0"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="00AE64C0" w:rsidRPr="006741D2">
              <w:rPr>
                <w:sz w:val="18"/>
                <w:szCs w:val="18"/>
                <w:vertAlign w:val="subscript"/>
                <w:lang w:val="en-US"/>
              </w:rPr>
              <w:t>SHV</w:t>
            </w:r>
            <w:proofErr w:type="spellEnd"/>
            <w:r w:rsidR="00AE64C0" w:rsidRPr="006741D2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14:paraId="3F860716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13CAB0AF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304102EA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FE4D155" w14:textId="7FB3DB3B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Ramatla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742595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19</w:t>
            </w:r>
            <w:r w:rsidR="00742595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483F775B" w14:textId="77777777" w:rsidR="003B61A6" w:rsidRPr="006741D2" w:rsidRDefault="003B61A6" w:rsidP="00B94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1559" w:type="dxa"/>
          </w:tcPr>
          <w:p w14:paraId="45D2B0DB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 (480)</w:t>
            </w:r>
          </w:p>
        </w:tc>
        <w:tc>
          <w:tcPr>
            <w:tcW w:w="2126" w:type="dxa"/>
          </w:tcPr>
          <w:p w14:paraId="3ED79062" w14:textId="142C60CF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29), CTX (</w:t>
            </w:r>
            <w:r w:rsidR="00AE64C0" w:rsidRPr="006741D2">
              <w:rPr>
                <w:sz w:val="18"/>
                <w:szCs w:val="18"/>
                <w:lang w:val="en-US"/>
              </w:rPr>
              <w:t>10</w:t>
            </w:r>
            <w:r w:rsidRPr="006741D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6ECADCBC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7783100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9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2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SHV</w:t>
            </w:r>
            <w:proofErr w:type="spellEnd"/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ARB</w:t>
            </w:r>
            <w:proofErr w:type="spellEnd"/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</w:t>
            </w:r>
            <w:proofErr w:type="spellEnd"/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</w:t>
            </w:r>
            <w:proofErr w:type="spellEnd"/>
            <w:r w:rsidRPr="006741D2">
              <w:rPr>
                <w:sz w:val="18"/>
                <w:szCs w:val="18"/>
                <w:vertAlign w:val="subscript"/>
                <w:lang w:val="en-US"/>
              </w:rPr>
              <w:t>-M</w:t>
            </w:r>
          </w:p>
        </w:tc>
        <w:tc>
          <w:tcPr>
            <w:tcW w:w="2268" w:type="dxa"/>
          </w:tcPr>
          <w:p w14:paraId="7A0AE6EF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0F4A4B8C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01D3B0BD" w14:textId="77777777" w:rsidTr="00B947D9">
        <w:trPr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919A8AB" w14:textId="7C2AC5AD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Boonyasiri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742595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20</w:t>
            </w:r>
            <w:r w:rsidR="00742595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786883E8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559" w:type="dxa"/>
          </w:tcPr>
          <w:p w14:paraId="5C9948A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igs (38)</w:t>
            </w:r>
          </w:p>
        </w:tc>
        <w:tc>
          <w:tcPr>
            <w:tcW w:w="2126" w:type="dxa"/>
          </w:tcPr>
          <w:p w14:paraId="7F85F62D" w14:textId="0BB2DE41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17)</w:t>
            </w:r>
            <w:r w:rsidR="001A5D6A" w:rsidRPr="006741D2">
              <w:rPr>
                <w:sz w:val="18"/>
                <w:szCs w:val="18"/>
                <w:lang w:val="en-US"/>
              </w:rPr>
              <w:t>, CTX (7)</w:t>
            </w:r>
          </w:p>
        </w:tc>
        <w:tc>
          <w:tcPr>
            <w:tcW w:w="1560" w:type="dxa"/>
          </w:tcPr>
          <w:p w14:paraId="51421AA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70064246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.1, mcr-3.5, mcr-3.2, mcr-2.3, mcr-3.4, mcr-3.1, mcr-3.24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−M−5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−M−14</w:t>
            </w:r>
          </w:p>
        </w:tc>
        <w:tc>
          <w:tcPr>
            <w:tcW w:w="2268" w:type="dxa"/>
          </w:tcPr>
          <w:p w14:paraId="3B29790E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206, ST34, ST165, ST1602, ST1040, ST5218, ST398, ST34, ST4429, ST7625, ST48, ST10*</w:t>
            </w:r>
          </w:p>
        </w:tc>
        <w:tc>
          <w:tcPr>
            <w:tcW w:w="1560" w:type="dxa"/>
          </w:tcPr>
          <w:p w14:paraId="4115F137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741D2">
              <w:rPr>
                <w:i/>
                <w:iCs/>
                <w:sz w:val="18"/>
                <w:szCs w:val="18"/>
                <w:lang w:val="en-GB"/>
              </w:rPr>
              <w:t xml:space="preserve">IncX4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GB"/>
              </w:rPr>
              <w:t>IncFII</w:t>
            </w:r>
            <w:proofErr w:type="spellEnd"/>
            <w:r w:rsidRPr="006741D2">
              <w:rPr>
                <w:sz w:val="18"/>
                <w:szCs w:val="18"/>
                <w:lang w:val="en-GB"/>
              </w:rPr>
              <w:t xml:space="preserve"> carried all the COL</w:t>
            </w:r>
            <w:r w:rsidRPr="006741D2">
              <w:rPr>
                <w:sz w:val="18"/>
                <w:szCs w:val="18"/>
                <w:vertAlign w:val="superscript"/>
                <w:lang w:val="en-GB"/>
              </w:rPr>
              <w:t>R</w:t>
            </w:r>
            <w:r w:rsidRPr="006741D2">
              <w:rPr>
                <w:sz w:val="18"/>
                <w:szCs w:val="18"/>
                <w:lang w:val="en-GB"/>
              </w:rPr>
              <w:t xml:space="preserve"> gene</w:t>
            </w:r>
          </w:p>
        </w:tc>
      </w:tr>
      <w:tr w:rsidR="006741D2" w:rsidRPr="006741D2" w14:paraId="16DFC598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12FE966" w14:textId="0430A501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Salimizand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742595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21</w:t>
            </w:r>
            <w:r w:rsidR="00742595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1619C461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Iran</w:t>
            </w:r>
          </w:p>
        </w:tc>
        <w:tc>
          <w:tcPr>
            <w:tcW w:w="1559" w:type="dxa"/>
          </w:tcPr>
          <w:p w14:paraId="758F6AF1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oultry (400)</w:t>
            </w:r>
          </w:p>
        </w:tc>
        <w:tc>
          <w:tcPr>
            <w:tcW w:w="2126" w:type="dxa"/>
          </w:tcPr>
          <w:p w14:paraId="1A06981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1560" w:type="dxa"/>
          </w:tcPr>
          <w:p w14:paraId="0A064E0E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2EED276F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268" w:type="dxa"/>
          </w:tcPr>
          <w:p w14:paraId="5B0E9794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59D9E2D4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2FA3DA01" w14:textId="77777777" w:rsidTr="00B947D9">
        <w:trPr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1AC253F" w14:textId="4B3A5940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Treilles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742595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22</w:t>
            </w:r>
            <w:r w:rsidR="00742595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641DB13C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France</w:t>
            </w:r>
          </w:p>
        </w:tc>
        <w:tc>
          <w:tcPr>
            <w:tcW w:w="1559" w:type="dxa"/>
          </w:tcPr>
          <w:p w14:paraId="62253259" w14:textId="5F304F66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Goats (1</w:t>
            </w:r>
            <w:r w:rsidR="000F0690" w:rsidRPr="006741D2">
              <w:rPr>
                <w:sz w:val="18"/>
                <w:szCs w:val="18"/>
                <w:lang w:val="en-US"/>
              </w:rPr>
              <w:t>701</w:t>
            </w:r>
            <w:r w:rsidRPr="006741D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</w:tcPr>
          <w:p w14:paraId="48095B38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149)</w:t>
            </w:r>
          </w:p>
        </w:tc>
        <w:tc>
          <w:tcPr>
            <w:tcW w:w="1560" w:type="dxa"/>
          </w:tcPr>
          <w:p w14:paraId="29FD59D9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776C9FE3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</w:t>
            </w:r>
            <w:proofErr w:type="spellEnd"/>
          </w:p>
        </w:tc>
        <w:tc>
          <w:tcPr>
            <w:tcW w:w="2268" w:type="dxa"/>
          </w:tcPr>
          <w:p w14:paraId="1D3EC14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69*, ST1011, ST10*, ST167*, ST215, ST744, ST940, ST1720, ST362, ST57, ST5841, ST591, ST301, ST973, ST17, ST162, ST1, ST3014, ST164, ST2, ST448, ST1642, ST4981, ST3902, ST224, ST997</w:t>
            </w:r>
          </w:p>
        </w:tc>
        <w:tc>
          <w:tcPr>
            <w:tcW w:w="1560" w:type="dxa"/>
          </w:tcPr>
          <w:p w14:paraId="0B8A67F0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 xml:space="preserve">a.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IncX4 </w:t>
            </w:r>
            <w:r w:rsidRPr="006741D2">
              <w:rPr>
                <w:sz w:val="18"/>
                <w:szCs w:val="18"/>
                <w:lang w:val="en-US"/>
              </w:rPr>
              <w:t>and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 IncHI2 </w:t>
            </w:r>
            <w:r w:rsidRPr="006741D2">
              <w:rPr>
                <w:sz w:val="18"/>
                <w:szCs w:val="18"/>
                <w:lang w:val="en-US"/>
              </w:rPr>
              <w:t xml:space="preserve">carried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  <w:r w:rsidRPr="006741D2">
              <w:rPr>
                <w:sz w:val="18"/>
                <w:szCs w:val="18"/>
                <w:lang w:val="en-US"/>
              </w:rPr>
              <w:t>in 135 strains</w:t>
            </w:r>
          </w:p>
          <w:p w14:paraId="57C2282B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</w:p>
          <w:p w14:paraId="4E8BEC7C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 xml:space="preserve">b. 13 strains had the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  <w:r w:rsidRPr="006741D2">
              <w:rPr>
                <w:sz w:val="18"/>
                <w:szCs w:val="18"/>
                <w:lang w:val="en-US"/>
              </w:rPr>
              <w:t xml:space="preserve"> gene in chromosomes</w:t>
            </w:r>
          </w:p>
          <w:p w14:paraId="68FC3C58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 xml:space="preserve">c. One strain has unknown location of the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  <w:r w:rsidRPr="006741D2">
              <w:rPr>
                <w:sz w:val="18"/>
                <w:szCs w:val="18"/>
                <w:lang w:val="en-US"/>
              </w:rPr>
              <w:t xml:space="preserve"> gene </w:t>
            </w:r>
          </w:p>
        </w:tc>
      </w:tr>
      <w:tr w:rsidR="006741D2" w:rsidRPr="006741D2" w14:paraId="3A9AC9FE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BEF30A1" w14:textId="250E9FBF" w:rsidR="003B61A6" w:rsidRPr="006741D2" w:rsidRDefault="003B61A6" w:rsidP="00B947D9">
            <w:pPr>
              <w:jc w:val="center"/>
              <w:rPr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Yen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324A67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23</w:t>
            </w:r>
            <w:r w:rsidR="00324A67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6229694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Vietnam</w:t>
            </w:r>
          </w:p>
        </w:tc>
        <w:tc>
          <w:tcPr>
            <w:tcW w:w="1559" w:type="dxa"/>
          </w:tcPr>
          <w:p w14:paraId="69B8ABFF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s (237), ducks (150), pigs (143)</w:t>
            </w:r>
          </w:p>
        </w:tc>
        <w:tc>
          <w:tcPr>
            <w:tcW w:w="2126" w:type="dxa"/>
          </w:tcPr>
          <w:p w14:paraId="6CAB425B" w14:textId="75A88B6E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RB (1), FEP (1), CTX (</w:t>
            </w:r>
            <w:r w:rsidR="00B27397" w:rsidRPr="006741D2">
              <w:rPr>
                <w:sz w:val="18"/>
                <w:szCs w:val="18"/>
                <w:lang w:val="en-US"/>
              </w:rPr>
              <w:t>43</w:t>
            </w:r>
            <w:r w:rsidRPr="006741D2">
              <w:rPr>
                <w:sz w:val="18"/>
                <w:szCs w:val="18"/>
                <w:lang w:val="en-US"/>
              </w:rPr>
              <w:t>), CAZ (1), CRO (1)</w:t>
            </w:r>
          </w:p>
        </w:tc>
        <w:tc>
          <w:tcPr>
            <w:tcW w:w="1560" w:type="dxa"/>
          </w:tcPr>
          <w:p w14:paraId="011D8C68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65A02242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</w:t>
            </w:r>
            <w:proofErr w:type="spellEnd"/>
            <w:r w:rsidRPr="006741D2">
              <w:rPr>
                <w:sz w:val="18"/>
                <w:szCs w:val="18"/>
                <w:vertAlign w:val="subscript"/>
                <w:lang w:val="en-US"/>
              </w:rPr>
              <w:t>,</w:t>
            </w:r>
          </w:p>
        </w:tc>
        <w:tc>
          <w:tcPr>
            <w:tcW w:w="2268" w:type="dxa"/>
          </w:tcPr>
          <w:p w14:paraId="4B4F2BD2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398</w:t>
            </w:r>
          </w:p>
        </w:tc>
        <w:tc>
          <w:tcPr>
            <w:tcW w:w="1560" w:type="dxa"/>
          </w:tcPr>
          <w:p w14:paraId="37510788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ot in plasmid</w:t>
            </w:r>
          </w:p>
        </w:tc>
      </w:tr>
      <w:tr w:rsidR="006741D2" w:rsidRPr="006741D2" w14:paraId="6D497935" w14:textId="77777777" w:rsidTr="00B947D9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F43EA17" w14:textId="4AB4A019" w:rsidR="003B61A6" w:rsidRPr="006741D2" w:rsidRDefault="003B61A6" w:rsidP="00B947D9">
            <w:pPr>
              <w:rPr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Bastidas-Caldes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1B3D4E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24</w:t>
            </w:r>
            <w:r w:rsidR="001B3D4E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4B7865DF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Ecuador</w:t>
            </w:r>
          </w:p>
        </w:tc>
        <w:tc>
          <w:tcPr>
            <w:tcW w:w="1559" w:type="dxa"/>
          </w:tcPr>
          <w:p w14:paraId="64E8FCF8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s (154), pigs (147)</w:t>
            </w:r>
          </w:p>
        </w:tc>
        <w:tc>
          <w:tcPr>
            <w:tcW w:w="2126" w:type="dxa"/>
          </w:tcPr>
          <w:p w14:paraId="593D9194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229)</w:t>
            </w:r>
          </w:p>
        </w:tc>
        <w:tc>
          <w:tcPr>
            <w:tcW w:w="1560" w:type="dxa"/>
          </w:tcPr>
          <w:p w14:paraId="2A06D2A7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62CC1C1E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</w:p>
        </w:tc>
        <w:tc>
          <w:tcPr>
            <w:tcW w:w="2268" w:type="dxa"/>
          </w:tcPr>
          <w:p w14:paraId="4B5FA7BB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2FB27BF0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4F86BD7F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6BBC9FC" w14:textId="63C2C464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Peng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1B3D4E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25</w:t>
            </w:r>
            <w:r w:rsidR="001B3D4E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5D409965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na</w:t>
            </w:r>
          </w:p>
        </w:tc>
        <w:tc>
          <w:tcPr>
            <w:tcW w:w="1559" w:type="dxa"/>
          </w:tcPr>
          <w:p w14:paraId="12499129" w14:textId="3C9F6313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igs</w:t>
            </w:r>
            <w:r w:rsidR="000A5475" w:rsidRPr="006741D2">
              <w:rPr>
                <w:sz w:val="18"/>
                <w:szCs w:val="18"/>
                <w:lang w:val="en-US"/>
              </w:rPr>
              <w:t xml:space="preserve"> (8)</w:t>
            </w:r>
          </w:p>
        </w:tc>
        <w:tc>
          <w:tcPr>
            <w:tcW w:w="2126" w:type="dxa"/>
          </w:tcPr>
          <w:p w14:paraId="2B5280BA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8), CARB (8), CAZ (8), CRO (8), FEP (8)</w:t>
            </w:r>
          </w:p>
        </w:tc>
        <w:tc>
          <w:tcPr>
            <w:tcW w:w="1560" w:type="dxa"/>
          </w:tcPr>
          <w:p w14:paraId="17212734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6DE9C23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mcr-1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-1B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4</w:t>
            </w:r>
          </w:p>
        </w:tc>
        <w:tc>
          <w:tcPr>
            <w:tcW w:w="2268" w:type="dxa"/>
          </w:tcPr>
          <w:p w14:paraId="3BCDA1E2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617*, ST746, ST695, ST7050</w:t>
            </w:r>
          </w:p>
        </w:tc>
        <w:tc>
          <w:tcPr>
            <w:tcW w:w="1560" w:type="dxa"/>
          </w:tcPr>
          <w:p w14:paraId="5AC8418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 xml:space="preserve">NDM-1 </w:t>
            </w:r>
            <w:r w:rsidRPr="006741D2">
              <w:rPr>
                <w:sz w:val="18"/>
                <w:szCs w:val="18"/>
                <w:lang w:val="en-US"/>
              </w:rPr>
              <w:t xml:space="preserve">in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FII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sz w:val="18"/>
                <w:szCs w:val="18"/>
                <w:lang w:val="en-US"/>
              </w:rPr>
              <w:t>while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 mcr-1 </w:t>
            </w:r>
            <w:r w:rsidRPr="006741D2">
              <w:rPr>
                <w:sz w:val="18"/>
                <w:szCs w:val="18"/>
                <w:lang w:val="en-US"/>
              </w:rPr>
              <w:t>in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 IncX4</w:t>
            </w:r>
          </w:p>
        </w:tc>
      </w:tr>
      <w:tr w:rsidR="006741D2" w:rsidRPr="006741D2" w14:paraId="12CC2DB8" w14:textId="77777777" w:rsidTr="00B947D9">
        <w:trPr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F2088B9" w14:textId="760FC3F7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Irrgang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1B3D4E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26</w:t>
            </w:r>
            <w:r w:rsidR="001B3D4E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1E2A2E60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559" w:type="dxa"/>
          </w:tcPr>
          <w:p w14:paraId="5341D471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, turkey, cattle, pig (505)</w:t>
            </w:r>
          </w:p>
        </w:tc>
        <w:tc>
          <w:tcPr>
            <w:tcW w:w="2126" w:type="dxa"/>
          </w:tcPr>
          <w:p w14:paraId="1F7FDC67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402)</w:t>
            </w:r>
          </w:p>
        </w:tc>
        <w:tc>
          <w:tcPr>
            <w:tcW w:w="1560" w:type="dxa"/>
          </w:tcPr>
          <w:p w14:paraId="07371DBC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687C5F41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</w:p>
        </w:tc>
        <w:tc>
          <w:tcPr>
            <w:tcW w:w="2268" w:type="dxa"/>
          </w:tcPr>
          <w:p w14:paraId="065F3608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0DA87639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11FB30A3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E02AA7C" w14:textId="40AB35A9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Delgado-Blas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1B3D4E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27</w:t>
            </w:r>
            <w:r w:rsidR="001B3D4E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07532B32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Venezuela</w:t>
            </w:r>
          </w:p>
        </w:tc>
        <w:tc>
          <w:tcPr>
            <w:tcW w:w="1559" w:type="dxa"/>
          </w:tcPr>
          <w:p w14:paraId="1CACCFF8" w14:textId="095AD92E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wine (</w:t>
            </w:r>
            <w:r w:rsidR="00945980" w:rsidRPr="006741D2">
              <w:rPr>
                <w:sz w:val="18"/>
                <w:szCs w:val="18"/>
                <w:lang w:val="en-US"/>
              </w:rPr>
              <w:t>93</w:t>
            </w:r>
            <w:r w:rsidRPr="006741D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</w:tcPr>
          <w:p w14:paraId="2CB3166A" w14:textId="295D325B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</w:t>
            </w:r>
            <w:r w:rsidR="00945980" w:rsidRPr="006741D2">
              <w:rPr>
                <w:sz w:val="18"/>
                <w:szCs w:val="18"/>
                <w:lang w:val="en-US"/>
              </w:rPr>
              <w:t>2</w:t>
            </w:r>
            <w:r w:rsidRPr="006741D2">
              <w:rPr>
                <w:sz w:val="18"/>
                <w:szCs w:val="18"/>
                <w:lang w:val="en-US"/>
              </w:rPr>
              <w:t>), CTX (1)</w:t>
            </w:r>
          </w:p>
        </w:tc>
        <w:tc>
          <w:tcPr>
            <w:tcW w:w="1560" w:type="dxa"/>
          </w:tcPr>
          <w:p w14:paraId="6D6FB89F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720A9CFA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</w:p>
        </w:tc>
        <w:tc>
          <w:tcPr>
            <w:tcW w:w="2268" w:type="dxa"/>
          </w:tcPr>
          <w:p w14:paraId="1C350E58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452</w:t>
            </w:r>
          </w:p>
        </w:tc>
        <w:tc>
          <w:tcPr>
            <w:tcW w:w="1560" w:type="dxa"/>
          </w:tcPr>
          <w:p w14:paraId="3A74129F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 xml:space="preserve">Located in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FIB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, IncI2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ColpVC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>, Col8282</w:t>
            </w:r>
          </w:p>
        </w:tc>
      </w:tr>
      <w:tr w:rsidR="006741D2" w:rsidRPr="006741D2" w14:paraId="7C835B51" w14:textId="77777777" w:rsidTr="00B947D9">
        <w:trPr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C858CA4" w14:textId="195CF093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Rebelo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28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5A716EF4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pain</w:t>
            </w:r>
          </w:p>
          <w:p w14:paraId="4CBA7EC0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Germany, France and Italy</w:t>
            </w:r>
          </w:p>
        </w:tc>
        <w:tc>
          <w:tcPr>
            <w:tcW w:w="1559" w:type="dxa"/>
          </w:tcPr>
          <w:p w14:paraId="299D6C1C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igs and calves (49)</w:t>
            </w:r>
          </w:p>
        </w:tc>
        <w:tc>
          <w:tcPr>
            <w:tcW w:w="2126" w:type="dxa"/>
          </w:tcPr>
          <w:p w14:paraId="17493847" w14:textId="11EE821D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14), CARB (4)</w:t>
            </w:r>
            <w:r w:rsidR="00F76BAE" w:rsidRPr="006741D2">
              <w:rPr>
                <w:sz w:val="18"/>
                <w:szCs w:val="18"/>
                <w:lang w:val="en-US"/>
              </w:rPr>
              <w:t>, CTX (35)</w:t>
            </w:r>
          </w:p>
        </w:tc>
        <w:tc>
          <w:tcPr>
            <w:tcW w:w="1560" w:type="dxa"/>
          </w:tcPr>
          <w:p w14:paraId="6F00C7EB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0C027132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OXA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mcr-1, mcr-3, mcr-4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</w:t>
            </w:r>
            <w:proofErr w:type="spellEnd"/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</w:t>
            </w:r>
            <w:proofErr w:type="spellEnd"/>
          </w:p>
        </w:tc>
        <w:tc>
          <w:tcPr>
            <w:tcW w:w="2268" w:type="dxa"/>
          </w:tcPr>
          <w:p w14:paraId="54BD3127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410*, ST224, ST950, ST10*, ST457*, ST533, ST744, ST648*, ST5995, ST4096</w:t>
            </w:r>
          </w:p>
        </w:tc>
        <w:tc>
          <w:tcPr>
            <w:tcW w:w="1560" w:type="dxa"/>
          </w:tcPr>
          <w:p w14:paraId="79138287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6741D2">
              <w:rPr>
                <w:i/>
                <w:iCs/>
                <w:sz w:val="18"/>
                <w:szCs w:val="18"/>
              </w:rPr>
              <w:t xml:space="preserve">mcr </w:t>
            </w:r>
            <w:r w:rsidRPr="006741D2">
              <w:rPr>
                <w:sz w:val="18"/>
                <w:szCs w:val="18"/>
              </w:rPr>
              <w:t>genes carried by</w:t>
            </w:r>
            <w:r w:rsidRPr="006741D2">
              <w:rPr>
                <w:i/>
                <w:iCs/>
                <w:sz w:val="18"/>
                <w:szCs w:val="18"/>
              </w:rPr>
              <w:t xml:space="preserve"> ColE10, Col156, Col8282, ColRNAI, IncFII, IncFIA, IncFIB</w:t>
            </w:r>
          </w:p>
        </w:tc>
      </w:tr>
      <w:tr w:rsidR="006741D2" w:rsidRPr="006741D2" w14:paraId="743B32AA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6533061" w14:textId="7A4375B7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lastRenderedPageBreak/>
              <w:t xml:space="preserve">Quesada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29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5073E01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pain</w:t>
            </w:r>
          </w:p>
        </w:tc>
        <w:tc>
          <w:tcPr>
            <w:tcW w:w="1559" w:type="dxa"/>
          </w:tcPr>
          <w:p w14:paraId="0869A170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Turkey (170), swine (439)</w:t>
            </w:r>
          </w:p>
        </w:tc>
        <w:tc>
          <w:tcPr>
            <w:tcW w:w="2126" w:type="dxa"/>
          </w:tcPr>
          <w:p w14:paraId="5763048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5)</w:t>
            </w:r>
          </w:p>
        </w:tc>
        <w:tc>
          <w:tcPr>
            <w:tcW w:w="1560" w:type="dxa"/>
          </w:tcPr>
          <w:p w14:paraId="0CB27E4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36A3103B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</w:p>
        </w:tc>
        <w:tc>
          <w:tcPr>
            <w:tcW w:w="2268" w:type="dxa"/>
          </w:tcPr>
          <w:p w14:paraId="28B2883E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64218013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4704CBF9" w14:textId="77777777" w:rsidTr="00B947D9">
        <w:trPr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E1394D4" w14:textId="040F9500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Joshi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30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7041403C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epal</w:t>
            </w:r>
          </w:p>
        </w:tc>
        <w:tc>
          <w:tcPr>
            <w:tcW w:w="1559" w:type="dxa"/>
          </w:tcPr>
          <w:p w14:paraId="124A38FB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 (324)</w:t>
            </w:r>
          </w:p>
        </w:tc>
        <w:tc>
          <w:tcPr>
            <w:tcW w:w="2126" w:type="dxa"/>
          </w:tcPr>
          <w:p w14:paraId="4478C056" w14:textId="52749F99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27), CTX (</w:t>
            </w:r>
            <w:r w:rsidR="000D2AB4" w:rsidRPr="006741D2">
              <w:rPr>
                <w:sz w:val="18"/>
                <w:szCs w:val="18"/>
                <w:lang w:val="en-US"/>
              </w:rPr>
              <w:t>8</w:t>
            </w:r>
            <w:r w:rsidRPr="006741D2">
              <w:rPr>
                <w:sz w:val="18"/>
                <w:szCs w:val="18"/>
                <w:lang w:val="en-US"/>
              </w:rPr>
              <w:t>), CAZ (1)</w:t>
            </w:r>
          </w:p>
        </w:tc>
        <w:tc>
          <w:tcPr>
            <w:tcW w:w="1560" w:type="dxa"/>
          </w:tcPr>
          <w:p w14:paraId="67778433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6F177403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</w:t>
            </w:r>
            <w:proofErr w:type="spellEnd"/>
            <w:r w:rsidRPr="006741D2">
              <w:rPr>
                <w:sz w:val="18"/>
                <w:szCs w:val="18"/>
                <w:vertAlign w:val="subscript"/>
                <w:lang w:val="en-US"/>
              </w:rPr>
              <w:t>-M</w:t>
            </w:r>
          </w:p>
        </w:tc>
        <w:tc>
          <w:tcPr>
            <w:tcW w:w="2268" w:type="dxa"/>
          </w:tcPr>
          <w:p w14:paraId="71CA8EF9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02DBD847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56894A73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E11E16F" w14:textId="0C5BD817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Pulss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31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2F021ED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Germany and Italy</w:t>
            </w:r>
          </w:p>
        </w:tc>
        <w:tc>
          <w:tcPr>
            <w:tcW w:w="1559" w:type="dxa"/>
          </w:tcPr>
          <w:p w14:paraId="7F66DF52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igs (2253)</w:t>
            </w:r>
          </w:p>
        </w:tc>
        <w:tc>
          <w:tcPr>
            <w:tcW w:w="2126" w:type="dxa"/>
          </w:tcPr>
          <w:p w14:paraId="2892413B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1), CARB (2)</w:t>
            </w:r>
          </w:p>
        </w:tc>
        <w:tc>
          <w:tcPr>
            <w:tcW w:w="1560" w:type="dxa"/>
          </w:tcPr>
          <w:p w14:paraId="0DDD326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79E35535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OXA-48</w:t>
            </w:r>
            <w:r w:rsidRPr="006741D2">
              <w:rPr>
                <w:sz w:val="18"/>
                <w:szCs w:val="18"/>
                <w:lang w:val="en-US"/>
              </w:rPr>
              <w:t xml:space="preserve">-like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OXA-181</w:t>
            </w:r>
          </w:p>
        </w:tc>
        <w:tc>
          <w:tcPr>
            <w:tcW w:w="2268" w:type="dxa"/>
          </w:tcPr>
          <w:p w14:paraId="2148D083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359, ST641</w:t>
            </w:r>
          </w:p>
        </w:tc>
        <w:tc>
          <w:tcPr>
            <w:tcW w:w="1560" w:type="dxa"/>
          </w:tcPr>
          <w:p w14:paraId="0173E79E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mcr-1 </w:t>
            </w:r>
            <w:r w:rsidRPr="006741D2">
              <w:rPr>
                <w:sz w:val="18"/>
                <w:szCs w:val="18"/>
                <w:lang w:val="en-US"/>
              </w:rPr>
              <w:t>located in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 IncX4, </w:t>
            </w:r>
            <w:r w:rsidRPr="006741D2">
              <w:rPr>
                <w:sz w:val="18"/>
                <w:szCs w:val="18"/>
                <w:lang w:val="en-US"/>
              </w:rPr>
              <w:t>while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 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OXA-181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sz w:val="18"/>
                <w:szCs w:val="18"/>
                <w:lang w:val="en-US"/>
              </w:rPr>
              <w:t xml:space="preserve">in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IncX3</w:t>
            </w:r>
          </w:p>
        </w:tc>
      </w:tr>
      <w:tr w:rsidR="006741D2" w:rsidRPr="006741D2" w14:paraId="755E9050" w14:textId="77777777" w:rsidTr="00B947D9">
        <w:trPr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BFA0481" w14:textId="3A8EE22F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Lengliz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32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718BAF4A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Tunisia</w:t>
            </w:r>
          </w:p>
        </w:tc>
        <w:tc>
          <w:tcPr>
            <w:tcW w:w="1559" w:type="dxa"/>
          </w:tcPr>
          <w:p w14:paraId="16D08F6A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Rabbits (35)</w:t>
            </w:r>
          </w:p>
        </w:tc>
        <w:tc>
          <w:tcPr>
            <w:tcW w:w="2126" w:type="dxa"/>
          </w:tcPr>
          <w:p w14:paraId="5A1A8DC7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RB (2)</w:t>
            </w:r>
          </w:p>
        </w:tc>
        <w:tc>
          <w:tcPr>
            <w:tcW w:w="1560" w:type="dxa"/>
          </w:tcPr>
          <w:p w14:paraId="47BDF4F1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5D6A9FBC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VIM</w:t>
            </w:r>
            <w:proofErr w:type="spellEnd"/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IMP</w:t>
            </w:r>
            <w:proofErr w:type="spellEnd"/>
          </w:p>
        </w:tc>
        <w:tc>
          <w:tcPr>
            <w:tcW w:w="2268" w:type="dxa"/>
          </w:tcPr>
          <w:p w14:paraId="5E7ED57F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42D1600C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165DA4AF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7D332BD" w14:textId="7E02854D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Ghazali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33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0C4E693C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Malaysia</w:t>
            </w:r>
          </w:p>
        </w:tc>
        <w:tc>
          <w:tcPr>
            <w:tcW w:w="1559" w:type="dxa"/>
          </w:tcPr>
          <w:p w14:paraId="3727DDD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Ruminants (151), swine (100), broiler chicken (200)</w:t>
            </w:r>
          </w:p>
        </w:tc>
        <w:tc>
          <w:tcPr>
            <w:tcW w:w="2126" w:type="dxa"/>
          </w:tcPr>
          <w:p w14:paraId="0F76600B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RB (2)</w:t>
            </w:r>
          </w:p>
        </w:tc>
        <w:tc>
          <w:tcPr>
            <w:tcW w:w="1560" w:type="dxa"/>
          </w:tcPr>
          <w:p w14:paraId="4B4F3ECB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3A28BF73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</w:t>
            </w:r>
            <w:proofErr w:type="spellEnd"/>
          </w:p>
        </w:tc>
        <w:tc>
          <w:tcPr>
            <w:tcW w:w="2268" w:type="dxa"/>
          </w:tcPr>
          <w:p w14:paraId="4845601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2885215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74C95D4F" w14:textId="77777777" w:rsidTr="00B947D9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1839462" w14:textId="4C8D55EA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Belaynehe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34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4FE04007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outh Korea</w:t>
            </w:r>
          </w:p>
        </w:tc>
        <w:tc>
          <w:tcPr>
            <w:tcW w:w="1559" w:type="dxa"/>
          </w:tcPr>
          <w:p w14:paraId="690530DF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ttle (341), swine (265), chicken (30)</w:t>
            </w:r>
          </w:p>
        </w:tc>
        <w:tc>
          <w:tcPr>
            <w:tcW w:w="2126" w:type="dxa"/>
          </w:tcPr>
          <w:p w14:paraId="0730BD2C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5)</w:t>
            </w:r>
          </w:p>
        </w:tc>
        <w:tc>
          <w:tcPr>
            <w:tcW w:w="1560" w:type="dxa"/>
          </w:tcPr>
          <w:p w14:paraId="73D5F282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71C567E6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 mcr-3</w:t>
            </w:r>
          </w:p>
        </w:tc>
        <w:tc>
          <w:tcPr>
            <w:tcW w:w="2268" w:type="dxa"/>
          </w:tcPr>
          <w:p w14:paraId="3D2FDA5E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6FD90CB5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5B14DD89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C0D8CB8" w14:textId="5D671C2B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Hernández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35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5EDC53C5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pain</w:t>
            </w:r>
          </w:p>
        </w:tc>
        <w:tc>
          <w:tcPr>
            <w:tcW w:w="1559" w:type="dxa"/>
          </w:tcPr>
          <w:p w14:paraId="4586A02E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ttle (636)</w:t>
            </w:r>
          </w:p>
        </w:tc>
        <w:tc>
          <w:tcPr>
            <w:tcW w:w="2126" w:type="dxa"/>
          </w:tcPr>
          <w:p w14:paraId="58BBE8F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5)</w:t>
            </w:r>
          </w:p>
        </w:tc>
        <w:tc>
          <w:tcPr>
            <w:tcW w:w="1560" w:type="dxa"/>
          </w:tcPr>
          <w:p w14:paraId="3BE526EB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6112E162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 mcr-3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55</w:t>
            </w:r>
            <w:r w:rsidRPr="006741D2">
              <w:rPr>
                <w:sz w:val="18"/>
                <w:szCs w:val="18"/>
                <w:lang w:val="en-US"/>
              </w:rPr>
              <w:t>, blaTEM-1A</w:t>
            </w:r>
          </w:p>
        </w:tc>
        <w:tc>
          <w:tcPr>
            <w:tcW w:w="2268" w:type="dxa"/>
          </w:tcPr>
          <w:p w14:paraId="2C5D488A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533</w:t>
            </w:r>
          </w:p>
        </w:tc>
        <w:tc>
          <w:tcPr>
            <w:tcW w:w="1560" w:type="dxa"/>
          </w:tcPr>
          <w:p w14:paraId="11B4AB1B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mcr-1 </w:t>
            </w:r>
            <w:r w:rsidRPr="006741D2">
              <w:rPr>
                <w:sz w:val="18"/>
                <w:szCs w:val="18"/>
                <w:lang w:val="en-US"/>
              </w:rPr>
              <w:t xml:space="preserve">and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mcr-3 </w:t>
            </w:r>
            <w:r w:rsidRPr="006741D2">
              <w:rPr>
                <w:sz w:val="18"/>
                <w:szCs w:val="18"/>
                <w:lang w:val="en-US"/>
              </w:rPr>
              <w:t xml:space="preserve">carried by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IncHI2, IncI1-1_Alpha</w:t>
            </w:r>
          </w:p>
        </w:tc>
      </w:tr>
      <w:tr w:rsidR="006741D2" w:rsidRPr="006741D2" w14:paraId="303810F0" w14:textId="77777777" w:rsidTr="00B947D9">
        <w:trPr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A83A97C" w14:textId="1CFAC427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Kawanishi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36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3809D649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Japan</w:t>
            </w:r>
          </w:p>
        </w:tc>
        <w:tc>
          <w:tcPr>
            <w:tcW w:w="1559" w:type="dxa"/>
          </w:tcPr>
          <w:p w14:paraId="6C6E78FF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ttle (3134), swine (2052), broilers (2017), layers (2103)</w:t>
            </w:r>
          </w:p>
        </w:tc>
        <w:tc>
          <w:tcPr>
            <w:tcW w:w="2126" w:type="dxa"/>
          </w:tcPr>
          <w:p w14:paraId="6524BD9B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39)</w:t>
            </w:r>
          </w:p>
        </w:tc>
        <w:tc>
          <w:tcPr>
            <w:tcW w:w="1560" w:type="dxa"/>
          </w:tcPr>
          <w:p w14:paraId="4D8ABD99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5E986BB3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</w:p>
        </w:tc>
        <w:tc>
          <w:tcPr>
            <w:tcW w:w="2268" w:type="dxa"/>
          </w:tcPr>
          <w:p w14:paraId="1868990E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7FC47E8E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65477212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1EE8AB2" w14:textId="38297079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Alba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37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674BC1C0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Italy</w:t>
            </w:r>
          </w:p>
        </w:tc>
        <w:tc>
          <w:tcPr>
            <w:tcW w:w="1559" w:type="dxa"/>
          </w:tcPr>
          <w:p w14:paraId="6054E2F3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s, turkeys, pigs, bovines (3521)</w:t>
            </w:r>
          </w:p>
        </w:tc>
        <w:tc>
          <w:tcPr>
            <w:tcW w:w="2126" w:type="dxa"/>
          </w:tcPr>
          <w:p w14:paraId="33937C50" w14:textId="1FF035BF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42)</w:t>
            </w:r>
            <w:r w:rsidR="000F3865" w:rsidRPr="006741D2">
              <w:rPr>
                <w:sz w:val="18"/>
                <w:szCs w:val="18"/>
                <w:lang w:val="en-US"/>
              </w:rPr>
              <w:t>, CTX (862)</w:t>
            </w:r>
          </w:p>
        </w:tc>
        <w:tc>
          <w:tcPr>
            <w:tcW w:w="1560" w:type="dxa"/>
          </w:tcPr>
          <w:p w14:paraId="3C14E274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08404A5F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.1, mcr-1.2, mcr-1.13, mcr3.2, mcr-4.2, mcr-4.3</w:t>
            </w:r>
          </w:p>
        </w:tc>
        <w:tc>
          <w:tcPr>
            <w:tcW w:w="2268" w:type="dxa"/>
          </w:tcPr>
          <w:p w14:paraId="2571C3E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131*, ST155, ST156, ST744, ST101*, ST10*, ST410*, ST69*, ST5995, ST38*</w:t>
            </w:r>
          </w:p>
        </w:tc>
        <w:tc>
          <w:tcPr>
            <w:tcW w:w="1560" w:type="dxa"/>
          </w:tcPr>
          <w:p w14:paraId="187540E6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FIB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, IncX4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FIC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(FII), IncX1, Col156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R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FII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FI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, IncHI2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I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N</w:t>
            </w:r>
            <w:proofErr w:type="spellEnd"/>
          </w:p>
        </w:tc>
      </w:tr>
      <w:tr w:rsidR="006741D2" w:rsidRPr="006741D2" w14:paraId="367F6023" w14:textId="77777777" w:rsidTr="00B947D9">
        <w:trPr>
          <w:trHeight w:val="1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0F0176D" w14:textId="23547ED6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Wu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38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15BF5FE1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na</w:t>
            </w:r>
          </w:p>
        </w:tc>
        <w:tc>
          <w:tcPr>
            <w:tcW w:w="1559" w:type="dxa"/>
          </w:tcPr>
          <w:p w14:paraId="69CE05D1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s (821)</w:t>
            </w:r>
          </w:p>
        </w:tc>
        <w:tc>
          <w:tcPr>
            <w:tcW w:w="2126" w:type="dxa"/>
          </w:tcPr>
          <w:p w14:paraId="1FC2086B" w14:textId="7C4638AA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44)</w:t>
            </w:r>
            <w:r w:rsidR="00D4217E" w:rsidRPr="006741D2">
              <w:rPr>
                <w:sz w:val="18"/>
                <w:szCs w:val="18"/>
                <w:lang w:val="en-US"/>
              </w:rPr>
              <w:t>, CTX (341)</w:t>
            </w:r>
          </w:p>
        </w:tc>
        <w:tc>
          <w:tcPr>
            <w:tcW w:w="1560" w:type="dxa"/>
          </w:tcPr>
          <w:p w14:paraId="71C9B8C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62C378B2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5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6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</w:t>
            </w:r>
            <w:proofErr w:type="spellEnd"/>
          </w:p>
        </w:tc>
        <w:tc>
          <w:tcPr>
            <w:tcW w:w="2268" w:type="dxa"/>
          </w:tcPr>
          <w:p w14:paraId="7FFA37FA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46, ST1286, ST10*, ST29, ST101*, ST354</w:t>
            </w:r>
          </w:p>
        </w:tc>
        <w:tc>
          <w:tcPr>
            <w:tcW w:w="1560" w:type="dxa"/>
          </w:tcPr>
          <w:p w14:paraId="3D426091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mcr-1 </w:t>
            </w:r>
            <w:r w:rsidRPr="006741D2">
              <w:rPr>
                <w:sz w:val="18"/>
                <w:szCs w:val="18"/>
                <w:lang w:val="en-US"/>
              </w:rPr>
              <w:t xml:space="preserve">carried by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Incl2</w:t>
            </w:r>
          </w:p>
        </w:tc>
      </w:tr>
      <w:tr w:rsidR="006741D2" w:rsidRPr="006741D2" w14:paraId="26AB57D2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F97E0CD" w14:textId="7FB7F892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Maamar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39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1097FA42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Tunisia</w:t>
            </w:r>
          </w:p>
        </w:tc>
        <w:tc>
          <w:tcPr>
            <w:tcW w:w="1559" w:type="dxa"/>
          </w:tcPr>
          <w:p w14:paraId="31686B0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s (137)</w:t>
            </w:r>
          </w:p>
        </w:tc>
        <w:tc>
          <w:tcPr>
            <w:tcW w:w="2126" w:type="dxa"/>
          </w:tcPr>
          <w:p w14:paraId="0DDEB61A" w14:textId="2E7087A6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2)</w:t>
            </w:r>
            <w:r w:rsidR="009304BA" w:rsidRPr="006741D2">
              <w:rPr>
                <w:sz w:val="18"/>
                <w:szCs w:val="18"/>
                <w:lang w:val="en-US"/>
              </w:rPr>
              <w:t>, CTX (48)</w:t>
            </w:r>
          </w:p>
        </w:tc>
        <w:tc>
          <w:tcPr>
            <w:tcW w:w="1560" w:type="dxa"/>
          </w:tcPr>
          <w:p w14:paraId="33FCACA8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7F787F1F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MY-2</w:t>
            </w:r>
          </w:p>
        </w:tc>
        <w:tc>
          <w:tcPr>
            <w:tcW w:w="2268" w:type="dxa"/>
          </w:tcPr>
          <w:p w14:paraId="4CB1BD26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2197</w:t>
            </w:r>
          </w:p>
        </w:tc>
        <w:tc>
          <w:tcPr>
            <w:tcW w:w="1560" w:type="dxa"/>
          </w:tcPr>
          <w:p w14:paraId="59B2426E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33DFCAEC" w14:textId="77777777" w:rsidTr="00B947D9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654CF4F" w14:textId="7E653CA8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Moawad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40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4EA1D022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Egypt</w:t>
            </w:r>
          </w:p>
        </w:tc>
        <w:tc>
          <w:tcPr>
            <w:tcW w:w="1559" w:type="dxa"/>
          </w:tcPr>
          <w:p w14:paraId="30BA784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s (576)</w:t>
            </w:r>
          </w:p>
        </w:tc>
        <w:tc>
          <w:tcPr>
            <w:tcW w:w="2126" w:type="dxa"/>
          </w:tcPr>
          <w:p w14:paraId="7CA5F48A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5), CAZ (23)</w:t>
            </w:r>
          </w:p>
        </w:tc>
        <w:tc>
          <w:tcPr>
            <w:tcW w:w="1560" w:type="dxa"/>
          </w:tcPr>
          <w:p w14:paraId="05A358C8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6691B3D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</w:p>
        </w:tc>
        <w:tc>
          <w:tcPr>
            <w:tcW w:w="2268" w:type="dxa"/>
          </w:tcPr>
          <w:p w14:paraId="7EAE22D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797C629B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41EE8996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B7887E4" w14:textId="38AFC2D1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Hassen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840746" w:rsidRPr="006741D2">
              <w:rPr>
                <w:b w:val="0"/>
                <w:bCs w:val="0"/>
                <w:sz w:val="18"/>
                <w:szCs w:val="18"/>
                <w:lang w:val="en-US"/>
              </w:rPr>
              <w:t>4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1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4A020C98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Tunisia</w:t>
            </w:r>
          </w:p>
        </w:tc>
        <w:tc>
          <w:tcPr>
            <w:tcW w:w="1559" w:type="dxa"/>
          </w:tcPr>
          <w:p w14:paraId="4BAA0A18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s (286)</w:t>
            </w:r>
          </w:p>
        </w:tc>
        <w:tc>
          <w:tcPr>
            <w:tcW w:w="2126" w:type="dxa"/>
          </w:tcPr>
          <w:p w14:paraId="5552239E" w14:textId="5E0A6322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11)</w:t>
            </w:r>
            <w:r w:rsidR="002E6EAC" w:rsidRPr="006741D2">
              <w:rPr>
                <w:sz w:val="18"/>
                <w:szCs w:val="18"/>
                <w:lang w:val="en-US"/>
              </w:rPr>
              <w:t>, CTX (64)</w:t>
            </w:r>
          </w:p>
        </w:tc>
        <w:tc>
          <w:tcPr>
            <w:tcW w:w="1560" w:type="dxa"/>
          </w:tcPr>
          <w:p w14:paraId="4B2D49A0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236E682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 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5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4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MY-2</w:t>
            </w:r>
          </w:p>
        </w:tc>
        <w:tc>
          <w:tcPr>
            <w:tcW w:w="2268" w:type="dxa"/>
          </w:tcPr>
          <w:p w14:paraId="5D9F5326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57, ST69*, ST162, ST2220, ST10*, ST5686, ST997, ST6488, ST6789</w:t>
            </w:r>
          </w:p>
        </w:tc>
        <w:tc>
          <w:tcPr>
            <w:tcW w:w="1560" w:type="dxa"/>
          </w:tcPr>
          <w:p w14:paraId="4445B99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4383251C" w14:textId="77777777" w:rsidTr="00B947D9">
        <w:trPr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7211941" w14:textId="17B8EE56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Atterby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8</w:t>
            </w:r>
            <w:r w:rsidR="00880AA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4BD2C3AE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mbodia</w:t>
            </w:r>
          </w:p>
        </w:tc>
        <w:tc>
          <w:tcPr>
            <w:tcW w:w="1559" w:type="dxa"/>
          </w:tcPr>
          <w:p w14:paraId="6FA9C7CB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Ruminants, pigs, poultry (285)</w:t>
            </w:r>
          </w:p>
        </w:tc>
        <w:tc>
          <w:tcPr>
            <w:tcW w:w="2126" w:type="dxa"/>
          </w:tcPr>
          <w:p w14:paraId="5F62B1ED" w14:textId="126429A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8)</w:t>
            </w:r>
            <w:r w:rsidR="002E6EAC" w:rsidRPr="006741D2">
              <w:rPr>
                <w:sz w:val="18"/>
                <w:szCs w:val="18"/>
                <w:lang w:val="en-US"/>
              </w:rPr>
              <w:t>, CTX (59)</w:t>
            </w:r>
          </w:p>
        </w:tc>
        <w:tc>
          <w:tcPr>
            <w:tcW w:w="1560" w:type="dxa"/>
          </w:tcPr>
          <w:p w14:paraId="6850C29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7D46E1F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 mcr-3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4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27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5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SHV-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SHV-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lastRenderedPageBreak/>
              <w:t>1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SHV-28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MY-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MY-4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DHA-1</w:t>
            </w:r>
          </w:p>
        </w:tc>
        <w:tc>
          <w:tcPr>
            <w:tcW w:w="2268" w:type="dxa"/>
          </w:tcPr>
          <w:p w14:paraId="2358A8C3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lastRenderedPageBreak/>
              <w:t>NT</w:t>
            </w:r>
          </w:p>
        </w:tc>
        <w:tc>
          <w:tcPr>
            <w:tcW w:w="1560" w:type="dxa"/>
          </w:tcPr>
          <w:p w14:paraId="1B4F1270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0AFA377A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9337585" w14:textId="021BE801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lastRenderedPageBreak/>
              <w:t>Büdel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42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66303AB1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Tanzania</w:t>
            </w:r>
          </w:p>
        </w:tc>
        <w:tc>
          <w:tcPr>
            <w:tcW w:w="1559" w:type="dxa"/>
          </w:tcPr>
          <w:p w14:paraId="63488E29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oultry (62)</w:t>
            </w:r>
          </w:p>
        </w:tc>
        <w:tc>
          <w:tcPr>
            <w:tcW w:w="2126" w:type="dxa"/>
          </w:tcPr>
          <w:p w14:paraId="7182B061" w14:textId="7690B560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17), CARB (2), CTX (</w:t>
            </w:r>
            <w:r w:rsidR="002E6EAC" w:rsidRPr="006741D2">
              <w:rPr>
                <w:sz w:val="18"/>
                <w:szCs w:val="18"/>
                <w:lang w:val="en-US"/>
              </w:rPr>
              <w:t>52</w:t>
            </w:r>
            <w:r w:rsidRPr="006741D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3DB5723F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74ECC236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OXA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9</w:t>
            </w:r>
          </w:p>
        </w:tc>
        <w:tc>
          <w:tcPr>
            <w:tcW w:w="2268" w:type="dxa"/>
          </w:tcPr>
          <w:p w14:paraId="39E37DF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10*, ST1585, ST46, ST224, ST155</w:t>
            </w:r>
          </w:p>
        </w:tc>
        <w:tc>
          <w:tcPr>
            <w:tcW w:w="1560" w:type="dxa"/>
          </w:tcPr>
          <w:p w14:paraId="67643961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mcr-1 </w:t>
            </w:r>
            <w:r w:rsidRPr="006741D2">
              <w:rPr>
                <w:sz w:val="18"/>
                <w:szCs w:val="18"/>
                <w:lang w:val="en-US"/>
              </w:rPr>
              <w:t xml:space="preserve">carried by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FIB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, IncX4, </w:t>
            </w:r>
            <w:r w:rsidRPr="006741D2">
              <w:rPr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FII</w:t>
            </w:r>
            <w:proofErr w:type="spellEnd"/>
          </w:p>
        </w:tc>
      </w:tr>
      <w:tr w:rsidR="006741D2" w:rsidRPr="006741D2" w14:paraId="142284F4" w14:textId="77777777" w:rsidTr="00B947D9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C2EF2C0" w14:textId="1D543AC4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Dominguez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43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702388C3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Argentina</w:t>
            </w:r>
          </w:p>
        </w:tc>
        <w:tc>
          <w:tcPr>
            <w:tcW w:w="1559" w:type="dxa"/>
          </w:tcPr>
          <w:p w14:paraId="1E4298F4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Broilers (129)</w:t>
            </w:r>
          </w:p>
        </w:tc>
        <w:tc>
          <w:tcPr>
            <w:tcW w:w="2126" w:type="dxa"/>
          </w:tcPr>
          <w:p w14:paraId="7BF282B5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31), CTX (26), CRO (26), FEP (24), CAZ (5)</w:t>
            </w:r>
          </w:p>
        </w:tc>
        <w:tc>
          <w:tcPr>
            <w:tcW w:w="1560" w:type="dxa"/>
          </w:tcPr>
          <w:p w14:paraId="218D5131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45708CF5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4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MY-2</w:t>
            </w:r>
          </w:p>
        </w:tc>
        <w:tc>
          <w:tcPr>
            <w:tcW w:w="2268" w:type="dxa"/>
          </w:tcPr>
          <w:p w14:paraId="09DC69C6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67D29171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6050D08F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B534382" w14:textId="3967C84A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Vounba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44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145194EA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nada, Senegal and Vietnam</w:t>
            </w:r>
          </w:p>
        </w:tc>
        <w:tc>
          <w:tcPr>
            <w:tcW w:w="1559" w:type="dxa"/>
          </w:tcPr>
          <w:p w14:paraId="18CAA1D0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s (136)</w:t>
            </w:r>
          </w:p>
        </w:tc>
        <w:tc>
          <w:tcPr>
            <w:tcW w:w="2126" w:type="dxa"/>
          </w:tcPr>
          <w:p w14:paraId="30AE6302" w14:textId="62449B25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11), CRO (13)</w:t>
            </w:r>
            <w:r w:rsidR="00911354" w:rsidRPr="006741D2">
              <w:rPr>
                <w:sz w:val="18"/>
                <w:szCs w:val="18"/>
                <w:lang w:val="en-US"/>
              </w:rPr>
              <w:t>, CTX (11)</w:t>
            </w:r>
          </w:p>
        </w:tc>
        <w:tc>
          <w:tcPr>
            <w:tcW w:w="1560" w:type="dxa"/>
          </w:tcPr>
          <w:p w14:paraId="2D19114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35B8AA8F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</w:t>
            </w:r>
            <w:proofErr w:type="spellEnd"/>
            <w:r w:rsidRPr="006741D2">
              <w:rPr>
                <w:sz w:val="18"/>
                <w:szCs w:val="18"/>
                <w:vertAlign w:val="subscript"/>
                <w:lang w:val="en-US"/>
              </w:rPr>
              <w:t>-M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</w:t>
            </w:r>
            <w:proofErr w:type="spellEnd"/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MY-2</w:t>
            </w:r>
          </w:p>
        </w:tc>
        <w:tc>
          <w:tcPr>
            <w:tcW w:w="2268" w:type="dxa"/>
          </w:tcPr>
          <w:p w14:paraId="0873FAA8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6463B62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17FCF176" w14:textId="77777777" w:rsidTr="00B947D9">
        <w:trPr>
          <w:trHeight w:val="1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75DF397" w14:textId="3ECA1ECF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Yamamoto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45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0A56A214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Ecuador</w:t>
            </w:r>
          </w:p>
        </w:tc>
        <w:tc>
          <w:tcPr>
            <w:tcW w:w="1559" w:type="dxa"/>
          </w:tcPr>
          <w:p w14:paraId="389491EA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igs (34), chickens (32)</w:t>
            </w:r>
          </w:p>
        </w:tc>
        <w:tc>
          <w:tcPr>
            <w:tcW w:w="2126" w:type="dxa"/>
          </w:tcPr>
          <w:p w14:paraId="36AE7DC6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31)</w:t>
            </w:r>
          </w:p>
        </w:tc>
        <w:tc>
          <w:tcPr>
            <w:tcW w:w="1560" w:type="dxa"/>
          </w:tcPr>
          <w:p w14:paraId="5F1BDE82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4B34094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</w:p>
        </w:tc>
        <w:tc>
          <w:tcPr>
            <w:tcW w:w="2268" w:type="dxa"/>
          </w:tcPr>
          <w:p w14:paraId="2655B447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40F1D173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4F54FB40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DC7F6AF" w14:textId="4B8BE1B0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Nesporova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46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5B4F87F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araguay</w:t>
            </w:r>
          </w:p>
        </w:tc>
        <w:tc>
          <w:tcPr>
            <w:tcW w:w="1559" w:type="dxa"/>
          </w:tcPr>
          <w:p w14:paraId="151FFA41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s (66)</w:t>
            </w:r>
          </w:p>
        </w:tc>
        <w:tc>
          <w:tcPr>
            <w:tcW w:w="2126" w:type="dxa"/>
          </w:tcPr>
          <w:p w14:paraId="06D05C32" w14:textId="616926A9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28)</w:t>
            </w:r>
            <w:r w:rsidR="00911354" w:rsidRPr="006741D2">
              <w:rPr>
                <w:sz w:val="18"/>
                <w:szCs w:val="18"/>
                <w:lang w:val="en-US"/>
              </w:rPr>
              <w:t>, CTX (22)</w:t>
            </w:r>
          </w:p>
        </w:tc>
        <w:tc>
          <w:tcPr>
            <w:tcW w:w="1560" w:type="dxa"/>
          </w:tcPr>
          <w:p w14:paraId="026D8FB5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402EC64E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8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MY-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SHV-12</w:t>
            </w:r>
          </w:p>
        </w:tc>
        <w:tc>
          <w:tcPr>
            <w:tcW w:w="2268" w:type="dxa"/>
          </w:tcPr>
          <w:p w14:paraId="5D7A76FA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457*, ST38, ST57, ST8061, ST224, ST366, ST641, ST752, ST165, ST189, ST580, ST6853, ST93, ST2705, ST38*</w:t>
            </w:r>
          </w:p>
        </w:tc>
        <w:tc>
          <w:tcPr>
            <w:tcW w:w="1560" w:type="dxa"/>
          </w:tcPr>
          <w:p w14:paraId="3E334118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239B60AA" w14:textId="77777777" w:rsidTr="00B947D9">
        <w:trPr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A37B5AC" w14:textId="3099FFCE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Coppola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47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16413EC9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Uruguay</w:t>
            </w:r>
          </w:p>
        </w:tc>
        <w:tc>
          <w:tcPr>
            <w:tcW w:w="1559" w:type="dxa"/>
          </w:tcPr>
          <w:p w14:paraId="60125A71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s (132), calves (100), pigs (50)</w:t>
            </w:r>
          </w:p>
        </w:tc>
        <w:tc>
          <w:tcPr>
            <w:tcW w:w="2126" w:type="dxa"/>
          </w:tcPr>
          <w:p w14:paraId="3B248E72" w14:textId="2A3B9A03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8), CRO (</w:t>
            </w:r>
            <w:r w:rsidR="00060503" w:rsidRPr="006741D2">
              <w:rPr>
                <w:sz w:val="18"/>
                <w:szCs w:val="18"/>
                <w:lang w:val="en-US"/>
              </w:rPr>
              <w:t>60</w:t>
            </w:r>
            <w:r w:rsidRPr="006741D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04798CC0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4619535A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 xml:space="preserve">CTX-M-8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MY-2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SHV-1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4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SHV2a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55</w:t>
            </w:r>
          </w:p>
        </w:tc>
        <w:tc>
          <w:tcPr>
            <w:tcW w:w="2268" w:type="dxa"/>
          </w:tcPr>
          <w:p w14:paraId="549F86F9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0709F226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33EE7946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AD830D4" w14:textId="62FC070C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Eltai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48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72D5EB09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Qatar</w:t>
            </w:r>
          </w:p>
        </w:tc>
        <w:tc>
          <w:tcPr>
            <w:tcW w:w="1559" w:type="dxa"/>
          </w:tcPr>
          <w:p w14:paraId="13A6B70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oultry (172)</w:t>
            </w:r>
          </w:p>
        </w:tc>
        <w:tc>
          <w:tcPr>
            <w:tcW w:w="2126" w:type="dxa"/>
          </w:tcPr>
          <w:p w14:paraId="7DC92E15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14), CRO (2), FEP (1)</w:t>
            </w:r>
          </w:p>
        </w:tc>
        <w:tc>
          <w:tcPr>
            <w:tcW w:w="1560" w:type="dxa"/>
          </w:tcPr>
          <w:p w14:paraId="29F9DCF5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719E6A42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</w:p>
        </w:tc>
        <w:tc>
          <w:tcPr>
            <w:tcW w:w="2268" w:type="dxa"/>
          </w:tcPr>
          <w:p w14:paraId="655F5C36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166175BC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3709A505" w14:textId="77777777" w:rsidTr="00B947D9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EAF534F" w14:textId="79492419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Hmede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Kassem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49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071BF896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Lebanon</w:t>
            </w:r>
          </w:p>
        </w:tc>
        <w:tc>
          <w:tcPr>
            <w:tcW w:w="1559" w:type="dxa"/>
          </w:tcPr>
          <w:p w14:paraId="571C41C5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s (93)</w:t>
            </w:r>
          </w:p>
        </w:tc>
        <w:tc>
          <w:tcPr>
            <w:tcW w:w="2126" w:type="dxa"/>
          </w:tcPr>
          <w:p w14:paraId="72141401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88), CTX (54), FEP (21)</w:t>
            </w:r>
          </w:p>
        </w:tc>
        <w:tc>
          <w:tcPr>
            <w:tcW w:w="1560" w:type="dxa"/>
          </w:tcPr>
          <w:p w14:paraId="07506AB8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331ACE2A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</w:t>
            </w:r>
            <w:proofErr w:type="spellEnd"/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</w:t>
            </w:r>
            <w:proofErr w:type="spellEnd"/>
            <w:r w:rsidRPr="006741D2">
              <w:rPr>
                <w:sz w:val="18"/>
                <w:szCs w:val="18"/>
                <w:vertAlign w:val="subscript"/>
                <w:lang w:val="en-US"/>
              </w:rPr>
              <w:t>-M</w:t>
            </w:r>
          </w:p>
        </w:tc>
        <w:tc>
          <w:tcPr>
            <w:tcW w:w="2268" w:type="dxa"/>
          </w:tcPr>
          <w:p w14:paraId="2663F960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6462A2BA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ot in plasmid</w:t>
            </w:r>
          </w:p>
        </w:tc>
      </w:tr>
      <w:tr w:rsidR="006741D2" w:rsidRPr="006741D2" w14:paraId="70A5AADE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80C766E" w14:textId="7601CB86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Veldman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50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6128039F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etherlands</w:t>
            </w:r>
          </w:p>
        </w:tc>
        <w:tc>
          <w:tcPr>
            <w:tcW w:w="1559" w:type="dxa"/>
          </w:tcPr>
          <w:p w14:paraId="571FC44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lves (15), broilers (10), turkey (1)</w:t>
            </w:r>
          </w:p>
        </w:tc>
        <w:tc>
          <w:tcPr>
            <w:tcW w:w="2126" w:type="dxa"/>
          </w:tcPr>
          <w:p w14:paraId="78BA9A22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26)</w:t>
            </w:r>
          </w:p>
        </w:tc>
        <w:tc>
          <w:tcPr>
            <w:tcW w:w="1560" w:type="dxa"/>
          </w:tcPr>
          <w:p w14:paraId="29B7F43A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112121E0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</w:p>
        </w:tc>
        <w:tc>
          <w:tcPr>
            <w:tcW w:w="2268" w:type="dxa"/>
          </w:tcPr>
          <w:p w14:paraId="3F1D48D2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1730, ST4512, ST752, ST1564, ST57, ST10*, ST410*, ST648*, ST624, ST1011, ST38*, ST351, ST2309</w:t>
            </w:r>
          </w:p>
        </w:tc>
        <w:tc>
          <w:tcPr>
            <w:tcW w:w="1560" w:type="dxa"/>
          </w:tcPr>
          <w:p w14:paraId="617F6DD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239C5D5D" w14:textId="77777777" w:rsidTr="00B947D9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E98F7B8" w14:textId="252F6178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Lv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51</w:t>
            </w:r>
            <w:r w:rsidR="00E0020F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6D640510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559" w:type="dxa"/>
          </w:tcPr>
          <w:p w14:paraId="312331FF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Broilers (100)</w:t>
            </w:r>
          </w:p>
        </w:tc>
        <w:tc>
          <w:tcPr>
            <w:tcW w:w="2126" w:type="dxa"/>
          </w:tcPr>
          <w:p w14:paraId="2E41CECB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8)</w:t>
            </w:r>
          </w:p>
        </w:tc>
        <w:tc>
          <w:tcPr>
            <w:tcW w:w="1560" w:type="dxa"/>
          </w:tcPr>
          <w:p w14:paraId="2DA6FC57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7A2B7117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</w:p>
        </w:tc>
        <w:tc>
          <w:tcPr>
            <w:tcW w:w="2268" w:type="dxa"/>
          </w:tcPr>
          <w:p w14:paraId="6F9E773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10*, ST2847, ST155, ST361, ST6395, 2 new STs</w:t>
            </w:r>
          </w:p>
        </w:tc>
        <w:tc>
          <w:tcPr>
            <w:tcW w:w="1560" w:type="dxa"/>
          </w:tcPr>
          <w:p w14:paraId="2D5150FA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0819BA48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0B68AC2" w14:textId="5C21D3CE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Zhang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4F6F2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52</w:t>
            </w:r>
            <w:r w:rsidR="004F6F2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35F60361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na</w:t>
            </w:r>
          </w:p>
        </w:tc>
        <w:tc>
          <w:tcPr>
            <w:tcW w:w="1559" w:type="dxa"/>
          </w:tcPr>
          <w:p w14:paraId="39EC5DFB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igs (811), chickens (1232), cattle (156)</w:t>
            </w:r>
          </w:p>
        </w:tc>
        <w:tc>
          <w:tcPr>
            <w:tcW w:w="2126" w:type="dxa"/>
          </w:tcPr>
          <w:p w14:paraId="3BDE336F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1850)</w:t>
            </w:r>
          </w:p>
        </w:tc>
        <w:tc>
          <w:tcPr>
            <w:tcW w:w="1560" w:type="dxa"/>
          </w:tcPr>
          <w:p w14:paraId="56680D94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70DDC1F3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 mcr-2</w:t>
            </w:r>
          </w:p>
        </w:tc>
        <w:tc>
          <w:tcPr>
            <w:tcW w:w="2268" w:type="dxa"/>
          </w:tcPr>
          <w:p w14:paraId="066689A8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26BBA79B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4C15096C" w14:textId="77777777" w:rsidTr="00B947D9">
        <w:trPr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E0C0EE2" w14:textId="5EDC170C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Zhang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4F6F2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53</w:t>
            </w:r>
            <w:r w:rsidR="004F6F2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0FA3CCD2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na</w:t>
            </w:r>
          </w:p>
        </w:tc>
        <w:tc>
          <w:tcPr>
            <w:tcW w:w="1559" w:type="dxa"/>
          </w:tcPr>
          <w:p w14:paraId="19F54A2A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igs, poultry (chicken, duck, goose, pigeon) (1922)</w:t>
            </w:r>
          </w:p>
        </w:tc>
        <w:tc>
          <w:tcPr>
            <w:tcW w:w="2126" w:type="dxa"/>
          </w:tcPr>
          <w:p w14:paraId="722AF7BC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794)</w:t>
            </w:r>
          </w:p>
        </w:tc>
        <w:tc>
          <w:tcPr>
            <w:tcW w:w="1560" w:type="dxa"/>
          </w:tcPr>
          <w:p w14:paraId="756ED643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 xml:space="preserve">PCR </w:t>
            </w:r>
          </w:p>
        </w:tc>
        <w:tc>
          <w:tcPr>
            <w:tcW w:w="2409" w:type="dxa"/>
          </w:tcPr>
          <w:p w14:paraId="381EC8FE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 mcr-2, mcr-3</w:t>
            </w:r>
          </w:p>
        </w:tc>
        <w:tc>
          <w:tcPr>
            <w:tcW w:w="2268" w:type="dxa"/>
          </w:tcPr>
          <w:p w14:paraId="10118D78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0C6CFC3B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2F3C16DF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E175198" w14:textId="48D94CAD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lastRenderedPageBreak/>
              <w:t xml:space="preserve">Oh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4F6F2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54</w:t>
            </w:r>
            <w:r w:rsidR="004F6F2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3FA21A7F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outh Korea</w:t>
            </w:r>
          </w:p>
        </w:tc>
        <w:tc>
          <w:tcPr>
            <w:tcW w:w="1559" w:type="dxa"/>
          </w:tcPr>
          <w:p w14:paraId="48DF51A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s (34), pigs (59), cattle (57)</w:t>
            </w:r>
          </w:p>
        </w:tc>
        <w:tc>
          <w:tcPr>
            <w:tcW w:w="2126" w:type="dxa"/>
          </w:tcPr>
          <w:p w14:paraId="3A4C5380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 xml:space="preserve">COL (6), CTX (4) </w:t>
            </w:r>
          </w:p>
        </w:tc>
        <w:tc>
          <w:tcPr>
            <w:tcW w:w="1560" w:type="dxa"/>
          </w:tcPr>
          <w:p w14:paraId="1D2C3B8E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44F57932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55</w:t>
            </w:r>
          </w:p>
        </w:tc>
        <w:tc>
          <w:tcPr>
            <w:tcW w:w="2268" w:type="dxa"/>
          </w:tcPr>
          <w:p w14:paraId="18375F5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898, ST2705, ST6706, ST5229</w:t>
            </w:r>
          </w:p>
        </w:tc>
        <w:tc>
          <w:tcPr>
            <w:tcW w:w="1560" w:type="dxa"/>
          </w:tcPr>
          <w:p w14:paraId="1F52315A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761E0A5F" w14:textId="77777777" w:rsidTr="00B947D9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F46464C" w14:textId="7057DF49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Kawahara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4F6F2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55</w:t>
            </w:r>
            <w:r w:rsidR="004F6F2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3603B0EB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Vietnam</w:t>
            </w:r>
          </w:p>
        </w:tc>
        <w:tc>
          <w:tcPr>
            <w:tcW w:w="1559" w:type="dxa"/>
          </w:tcPr>
          <w:p w14:paraId="46A70302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igs (36), chickens (36)</w:t>
            </w:r>
          </w:p>
        </w:tc>
        <w:tc>
          <w:tcPr>
            <w:tcW w:w="2126" w:type="dxa"/>
          </w:tcPr>
          <w:p w14:paraId="102B4330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69)</w:t>
            </w:r>
          </w:p>
        </w:tc>
        <w:tc>
          <w:tcPr>
            <w:tcW w:w="1560" w:type="dxa"/>
          </w:tcPr>
          <w:p w14:paraId="66BD4BA5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070BF686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 mcr-3</w:t>
            </w:r>
          </w:p>
        </w:tc>
        <w:tc>
          <w:tcPr>
            <w:tcW w:w="2268" w:type="dxa"/>
          </w:tcPr>
          <w:p w14:paraId="70FD36A3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3D2601C0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6AA863E1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980E6BA" w14:textId="6B73AC8D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Jalil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4F6F2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56</w:t>
            </w:r>
            <w:r w:rsidR="004F6F2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61207676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559" w:type="dxa"/>
          </w:tcPr>
          <w:p w14:paraId="356D87A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ws (200)</w:t>
            </w:r>
          </w:p>
        </w:tc>
        <w:tc>
          <w:tcPr>
            <w:tcW w:w="2126" w:type="dxa"/>
          </w:tcPr>
          <w:p w14:paraId="45FAC686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32), CTX (32), CAZ (12), CRO (28), FEP (90)</w:t>
            </w:r>
          </w:p>
        </w:tc>
        <w:tc>
          <w:tcPr>
            <w:tcW w:w="1560" w:type="dxa"/>
          </w:tcPr>
          <w:p w14:paraId="409ED1E1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27E67E5B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</w:t>
            </w:r>
            <w:proofErr w:type="spellEnd"/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</w:t>
            </w:r>
            <w:proofErr w:type="spellEnd"/>
          </w:p>
        </w:tc>
        <w:tc>
          <w:tcPr>
            <w:tcW w:w="2268" w:type="dxa"/>
          </w:tcPr>
          <w:p w14:paraId="508A25D3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5ED9F567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2A60B13D" w14:textId="77777777" w:rsidTr="00B947D9">
        <w:trPr>
          <w:trHeight w:val="4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90CAB6B" w14:textId="0274FD8E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Zou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4F6F2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57</w:t>
            </w:r>
            <w:r w:rsidR="004F6F2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56190B4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na</w:t>
            </w:r>
          </w:p>
        </w:tc>
        <w:tc>
          <w:tcPr>
            <w:tcW w:w="1559" w:type="dxa"/>
          </w:tcPr>
          <w:p w14:paraId="19D3643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s (926)</w:t>
            </w:r>
          </w:p>
        </w:tc>
        <w:tc>
          <w:tcPr>
            <w:tcW w:w="2126" w:type="dxa"/>
          </w:tcPr>
          <w:p w14:paraId="5DB934C7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157), CARB (45), CTX (387)</w:t>
            </w:r>
          </w:p>
        </w:tc>
        <w:tc>
          <w:tcPr>
            <w:tcW w:w="1560" w:type="dxa"/>
          </w:tcPr>
          <w:p w14:paraId="252A8E1C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6C9A9D83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mcr-1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</w:t>
            </w:r>
            <w:proofErr w:type="spellEnd"/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G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9G</w:t>
            </w:r>
          </w:p>
        </w:tc>
        <w:tc>
          <w:tcPr>
            <w:tcW w:w="2268" w:type="dxa"/>
          </w:tcPr>
          <w:p w14:paraId="0299A686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117, ST93, ST569, ST1485, ST2944, 1 new ST</w:t>
            </w:r>
          </w:p>
        </w:tc>
        <w:tc>
          <w:tcPr>
            <w:tcW w:w="1560" w:type="dxa"/>
          </w:tcPr>
          <w:p w14:paraId="5B9626F0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2EF0A5EC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A7C38CA" w14:textId="1FF3D4CD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Ahmed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4F6F2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58</w:t>
            </w:r>
            <w:r w:rsidR="004F6F2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6A9B9019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Bangladesh</w:t>
            </w:r>
          </w:p>
        </w:tc>
        <w:tc>
          <w:tcPr>
            <w:tcW w:w="1559" w:type="dxa"/>
          </w:tcPr>
          <w:p w14:paraId="6CF3EC71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s (1200)</w:t>
            </w:r>
          </w:p>
        </w:tc>
        <w:tc>
          <w:tcPr>
            <w:tcW w:w="2126" w:type="dxa"/>
          </w:tcPr>
          <w:p w14:paraId="64C29153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305)</w:t>
            </w:r>
          </w:p>
        </w:tc>
        <w:tc>
          <w:tcPr>
            <w:tcW w:w="1560" w:type="dxa"/>
          </w:tcPr>
          <w:p w14:paraId="174E1B1C" w14:textId="77777777" w:rsidR="003B61A6" w:rsidRPr="006741D2" w:rsidRDefault="003B61A6" w:rsidP="00B947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 xml:space="preserve">           WGS</w:t>
            </w:r>
          </w:p>
        </w:tc>
        <w:tc>
          <w:tcPr>
            <w:tcW w:w="2409" w:type="dxa"/>
          </w:tcPr>
          <w:p w14:paraId="2A72C19D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</w:t>
            </w:r>
            <w:proofErr w:type="spellEnd"/>
          </w:p>
        </w:tc>
        <w:tc>
          <w:tcPr>
            <w:tcW w:w="2268" w:type="dxa"/>
          </w:tcPr>
          <w:p w14:paraId="0F7A5F9B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43, ST4965</w:t>
            </w:r>
          </w:p>
        </w:tc>
        <w:tc>
          <w:tcPr>
            <w:tcW w:w="1560" w:type="dxa"/>
          </w:tcPr>
          <w:p w14:paraId="64B2804B" w14:textId="77777777" w:rsidR="003B61A6" w:rsidRPr="006741D2" w:rsidRDefault="003B61A6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ColRNAI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FIB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, IncHI2, IncHI2A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N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>, IncX1, IncI2</w:t>
            </w:r>
          </w:p>
        </w:tc>
      </w:tr>
      <w:tr w:rsidR="006741D2" w:rsidRPr="006741D2" w14:paraId="1A0ED003" w14:textId="77777777" w:rsidTr="00B947D9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11A1F0E" w14:textId="08834D28" w:rsidR="003B61A6" w:rsidRPr="006741D2" w:rsidRDefault="003B61A6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Chabou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4F6F21" w:rsidRPr="006741D2">
              <w:rPr>
                <w:b w:val="0"/>
                <w:bCs w:val="0"/>
                <w:sz w:val="18"/>
                <w:szCs w:val="18"/>
                <w:lang w:val="en-US"/>
              </w:rPr>
              <w:t>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59</w:t>
            </w:r>
            <w:r w:rsidR="004F6F21"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42265180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Algeria</w:t>
            </w:r>
          </w:p>
        </w:tc>
        <w:tc>
          <w:tcPr>
            <w:tcW w:w="1559" w:type="dxa"/>
          </w:tcPr>
          <w:p w14:paraId="5311672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hickens (120)</w:t>
            </w:r>
          </w:p>
        </w:tc>
        <w:tc>
          <w:tcPr>
            <w:tcW w:w="2126" w:type="dxa"/>
          </w:tcPr>
          <w:p w14:paraId="5DB014B8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8)</w:t>
            </w:r>
          </w:p>
        </w:tc>
        <w:tc>
          <w:tcPr>
            <w:tcW w:w="1560" w:type="dxa"/>
          </w:tcPr>
          <w:p w14:paraId="4717BBD9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,</w:t>
            </w:r>
          </w:p>
          <w:p w14:paraId="748E47F9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qPCR</w:t>
            </w:r>
          </w:p>
        </w:tc>
        <w:tc>
          <w:tcPr>
            <w:tcW w:w="2409" w:type="dxa"/>
          </w:tcPr>
          <w:p w14:paraId="116C1AFD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</w:t>
            </w:r>
          </w:p>
        </w:tc>
        <w:tc>
          <w:tcPr>
            <w:tcW w:w="2268" w:type="dxa"/>
          </w:tcPr>
          <w:p w14:paraId="7B541560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48</w:t>
            </w:r>
          </w:p>
        </w:tc>
        <w:tc>
          <w:tcPr>
            <w:tcW w:w="1560" w:type="dxa"/>
          </w:tcPr>
          <w:p w14:paraId="63C5104A" w14:textId="77777777" w:rsidR="003B61A6" w:rsidRPr="006741D2" w:rsidRDefault="003B61A6" w:rsidP="00B947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762F3D3E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FB47C26" w14:textId="38F4F76B" w:rsidR="00E1047D" w:rsidRPr="006741D2" w:rsidRDefault="00E1047D" w:rsidP="00B947D9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Senthil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Murugan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60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5A0B8CA1" w14:textId="0CC49A65" w:rsidR="00E1047D" w:rsidRPr="006741D2" w:rsidRDefault="00E1047D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1559" w:type="dxa"/>
          </w:tcPr>
          <w:p w14:paraId="081ED9A1" w14:textId="5441B333" w:rsidR="00E1047D" w:rsidRPr="006741D2" w:rsidRDefault="00E1047D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ttle (45)</w:t>
            </w:r>
          </w:p>
        </w:tc>
        <w:tc>
          <w:tcPr>
            <w:tcW w:w="2126" w:type="dxa"/>
          </w:tcPr>
          <w:p w14:paraId="228FA080" w14:textId="4BA48F03" w:rsidR="00E1047D" w:rsidRPr="006741D2" w:rsidRDefault="00E1047D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RB (</w:t>
            </w:r>
            <w:r w:rsidR="0060139C" w:rsidRPr="006741D2">
              <w:rPr>
                <w:sz w:val="18"/>
                <w:szCs w:val="18"/>
                <w:lang w:val="en-US"/>
              </w:rPr>
              <w:t>20</w:t>
            </w:r>
            <w:r w:rsidRPr="006741D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7B0D0C03" w14:textId="24C6651B" w:rsidR="00E1047D" w:rsidRPr="006741D2" w:rsidRDefault="0060139C" w:rsidP="00962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D</w:t>
            </w:r>
          </w:p>
        </w:tc>
        <w:tc>
          <w:tcPr>
            <w:tcW w:w="2409" w:type="dxa"/>
          </w:tcPr>
          <w:p w14:paraId="3E92D42A" w14:textId="5C87D489" w:rsidR="00E1047D" w:rsidRPr="006741D2" w:rsidRDefault="00E1047D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2268" w:type="dxa"/>
          </w:tcPr>
          <w:p w14:paraId="21E21984" w14:textId="06F32AE8" w:rsidR="00E1047D" w:rsidRPr="006741D2" w:rsidRDefault="00E1047D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79F990A7" w14:textId="56314DF8" w:rsidR="00E1047D" w:rsidRPr="006741D2" w:rsidRDefault="00E1047D" w:rsidP="00B947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0D25B97A" w14:textId="77777777" w:rsidTr="00B947D9">
        <w:trPr>
          <w:trHeight w:val="2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BD2EA14" w14:textId="6D2C0822" w:rsidR="009620D8" w:rsidRPr="006741D2" w:rsidRDefault="009620D8" w:rsidP="009620D8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6741D2">
              <w:rPr>
                <w:b w:val="0"/>
                <w:bCs w:val="0"/>
                <w:sz w:val="20"/>
                <w:szCs w:val="20"/>
                <w:lang/>
              </w:rPr>
              <w:t>De Koster et al [</w:t>
            </w:r>
            <w:r w:rsidR="00A07385" w:rsidRPr="006741D2">
              <w:rPr>
                <w:b w:val="0"/>
                <w:bCs w:val="0"/>
                <w:sz w:val="20"/>
                <w:szCs w:val="20"/>
                <w:lang/>
              </w:rPr>
              <w:t>6</w:t>
            </w:r>
            <w:r w:rsidR="007E2FF4" w:rsidRPr="006741D2">
              <w:rPr>
                <w:b w:val="0"/>
                <w:bCs w:val="0"/>
                <w:sz w:val="20"/>
                <w:szCs w:val="20"/>
                <w:lang/>
              </w:rPr>
              <w:t>1</w:t>
            </w:r>
            <w:r w:rsidRPr="006741D2">
              <w:rPr>
                <w:b w:val="0"/>
                <w:bCs w:val="0"/>
                <w:sz w:val="20"/>
                <w:szCs w:val="20"/>
                <w:lang/>
              </w:rPr>
              <w:t>]</w:t>
            </w:r>
          </w:p>
        </w:tc>
        <w:tc>
          <w:tcPr>
            <w:tcW w:w="1134" w:type="dxa"/>
          </w:tcPr>
          <w:p w14:paraId="1816A121" w14:textId="77777777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41D2">
              <w:rPr>
                <w:sz w:val="20"/>
                <w:szCs w:val="20"/>
              </w:rPr>
              <w:t>Belgium and Netherlands</w:t>
            </w:r>
          </w:p>
          <w:p w14:paraId="156AF8C7" w14:textId="77777777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DFA5EB0" w14:textId="3F4D309D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41D2">
              <w:rPr>
                <w:sz w:val="20"/>
                <w:szCs w:val="20"/>
              </w:rPr>
              <w:t>Broilers (779) and pigs (817)</w:t>
            </w:r>
          </w:p>
          <w:p w14:paraId="43D6B958" w14:textId="77777777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F9130A6" w14:textId="3C1E3EE8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41D2">
              <w:rPr>
                <w:sz w:val="20"/>
                <w:szCs w:val="20"/>
                <w:lang w:val="en-US"/>
              </w:rPr>
              <w:t>CARB (0), CTX (757)</w:t>
            </w:r>
          </w:p>
        </w:tc>
        <w:tc>
          <w:tcPr>
            <w:tcW w:w="1560" w:type="dxa"/>
          </w:tcPr>
          <w:p w14:paraId="20041551" w14:textId="2B14D69B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41D2">
              <w:rPr>
                <w:sz w:val="20"/>
                <w:szCs w:val="20"/>
                <w:lang w:val="en-US"/>
              </w:rPr>
              <w:t>NT</w:t>
            </w:r>
          </w:p>
        </w:tc>
        <w:tc>
          <w:tcPr>
            <w:tcW w:w="2409" w:type="dxa"/>
          </w:tcPr>
          <w:p w14:paraId="57B28311" w14:textId="5979CF13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41D2">
              <w:rPr>
                <w:sz w:val="20"/>
                <w:szCs w:val="20"/>
                <w:lang w:val="en-US"/>
              </w:rPr>
              <w:t>NT</w:t>
            </w:r>
          </w:p>
        </w:tc>
        <w:tc>
          <w:tcPr>
            <w:tcW w:w="2268" w:type="dxa"/>
          </w:tcPr>
          <w:p w14:paraId="765AF751" w14:textId="3109F2C8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41D2">
              <w:rPr>
                <w:sz w:val="20"/>
                <w:szCs w:val="20"/>
                <w:lang w:val="en-US"/>
              </w:rPr>
              <w:t>NT</w:t>
            </w:r>
          </w:p>
        </w:tc>
        <w:tc>
          <w:tcPr>
            <w:tcW w:w="1560" w:type="dxa"/>
          </w:tcPr>
          <w:p w14:paraId="1ACEDDF5" w14:textId="65B3A531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41D2">
              <w:rPr>
                <w:sz w:val="20"/>
                <w:szCs w:val="20"/>
                <w:lang w:val="en-US"/>
              </w:rPr>
              <w:t>NT</w:t>
            </w:r>
          </w:p>
        </w:tc>
      </w:tr>
      <w:tr w:rsidR="006741D2" w:rsidRPr="006741D2" w14:paraId="7AAF2F2B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54EB07F" w14:textId="24CBF62E" w:rsidR="009620D8" w:rsidRPr="006741D2" w:rsidRDefault="009620D8" w:rsidP="009620D8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Shafiq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62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76D5D4D2" w14:textId="77777777" w:rsidR="009620D8" w:rsidRPr="006741D2" w:rsidRDefault="009620D8" w:rsidP="00962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559" w:type="dxa"/>
          </w:tcPr>
          <w:p w14:paraId="04527095" w14:textId="77777777" w:rsidR="009620D8" w:rsidRPr="006741D2" w:rsidRDefault="009620D8" w:rsidP="00962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Buffaloes, cattle, sheep, goats, broilers (250)</w:t>
            </w:r>
          </w:p>
        </w:tc>
        <w:tc>
          <w:tcPr>
            <w:tcW w:w="2126" w:type="dxa"/>
          </w:tcPr>
          <w:p w14:paraId="69B5B402" w14:textId="6CACEAC2" w:rsidR="009620D8" w:rsidRPr="006741D2" w:rsidRDefault="009620D8" w:rsidP="00962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29), CTX (75)</w:t>
            </w:r>
          </w:p>
        </w:tc>
        <w:tc>
          <w:tcPr>
            <w:tcW w:w="1560" w:type="dxa"/>
          </w:tcPr>
          <w:p w14:paraId="7AC78D2F" w14:textId="77777777" w:rsidR="009620D8" w:rsidRPr="006741D2" w:rsidRDefault="009620D8" w:rsidP="00962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548049D2" w14:textId="77777777" w:rsidR="009620D8" w:rsidRPr="006741D2" w:rsidRDefault="009620D8" w:rsidP="00962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</w:t>
            </w:r>
            <w:proofErr w:type="spellEnd"/>
            <w:r w:rsidRPr="006741D2">
              <w:rPr>
                <w:sz w:val="18"/>
                <w:szCs w:val="18"/>
                <w:vertAlign w:val="subscript"/>
                <w:lang w:val="en-US"/>
              </w:rPr>
              <w:t>-M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</w:t>
            </w:r>
            <w:proofErr w:type="spellEnd"/>
            <w:r w:rsidRPr="006741D2">
              <w:rPr>
                <w:sz w:val="18"/>
                <w:szCs w:val="18"/>
                <w:lang w:val="en-US"/>
              </w:rPr>
              <w:t>,</w:t>
            </w:r>
          </w:p>
          <w:p w14:paraId="589CDFF8" w14:textId="77777777" w:rsidR="009620D8" w:rsidRPr="006741D2" w:rsidRDefault="009620D8" w:rsidP="00962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SHV</w:t>
            </w:r>
            <w:proofErr w:type="spellEnd"/>
            <w:r w:rsidRPr="006741D2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5490F67" w14:textId="77777777" w:rsidR="009620D8" w:rsidRPr="006741D2" w:rsidRDefault="009620D8" w:rsidP="00962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117, ST4085, ST1080, ST6496, ST744, ST761, ST5519, ST10*, ST392, ST58*, ST4085, ST410*, ST1121, ST361, ST11, ST69*, ST88*</w:t>
            </w:r>
          </w:p>
        </w:tc>
        <w:tc>
          <w:tcPr>
            <w:tcW w:w="1560" w:type="dxa"/>
          </w:tcPr>
          <w:p w14:paraId="2EE0A1E2" w14:textId="77777777" w:rsidR="009620D8" w:rsidRPr="006741D2" w:rsidRDefault="009620D8" w:rsidP="00962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  <w:tr w:rsidR="006741D2" w:rsidRPr="006741D2" w14:paraId="432872AB" w14:textId="77777777" w:rsidTr="00B947D9">
        <w:trPr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DB17D2F" w14:textId="339B1224" w:rsidR="009620D8" w:rsidRPr="006741D2" w:rsidRDefault="009620D8" w:rsidP="009620D8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Nakano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1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7]</w:t>
            </w:r>
          </w:p>
        </w:tc>
        <w:tc>
          <w:tcPr>
            <w:tcW w:w="1134" w:type="dxa"/>
          </w:tcPr>
          <w:p w14:paraId="0D1C3198" w14:textId="77777777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Japan</w:t>
            </w:r>
          </w:p>
        </w:tc>
        <w:tc>
          <w:tcPr>
            <w:tcW w:w="1559" w:type="dxa"/>
          </w:tcPr>
          <w:p w14:paraId="0DA74C91" w14:textId="77777777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ttle (202), swine (93)</w:t>
            </w:r>
          </w:p>
        </w:tc>
        <w:tc>
          <w:tcPr>
            <w:tcW w:w="2126" w:type="dxa"/>
          </w:tcPr>
          <w:p w14:paraId="663120ED" w14:textId="207691F7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25), CTX (50)</w:t>
            </w:r>
          </w:p>
        </w:tc>
        <w:tc>
          <w:tcPr>
            <w:tcW w:w="1560" w:type="dxa"/>
          </w:tcPr>
          <w:p w14:paraId="05C92487" w14:textId="77777777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108B0F42" w14:textId="77777777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4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27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56</w:t>
            </w:r>
          </w:p>
        </w:tc>
        <w:tc>
          <w:tcPr>
            <w:tcW w:w="2268" w:type="dxa"/>
          </w:tcPr>
          <w:p w14:paraId="41D52401" w14:textId="77777777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2929, ST69*, ST95*, ST106, ST617*, ST10*, ST744, ST746, ST165, ST34, ST398, ST48, ST349, ST5229, ST93, ST88*, ST410*, 1 new ST</w:t>
            </w:r>
          </w:p>
        </w:tc>
        <w:tc>
          <w:tcPr>
            <w:tcW w:w="1560" w:type="dxa"/>
          </w:tcPr>
          <w:p w14:paraId="28D309B7" w14:textId="77777777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F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, IncX4, IncX1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FIB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 ,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FIC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, IncI1Iγ, IncHI1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Y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, IncHI2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P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A</w:t>
            </w:r>
            <w:proofErr w:type="spellEnd"/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/C, </w:t>
            </w:r>
            <w:proofErr w:type="spellStart"/>
            <w:r w:rsidRPr="006741D2">
              <w:rPr>
                <w:i/>
                <w:iCs/>
                <w:sz w:val="18"/>
                <w:szCs w:val="18"/>
                <w:lang w:val="en-US"/>
              </w:rPr>
              <w:t>IncFIA</w:t>
            </w:r>
            <w:proofErr w:type="spellEnd"/>
          </w:p>
        </w:tc>
      </w:tr>
      <w:tr w:rsidR="006741D2" w:rsidRPr="006741D2" w14:paraId="5335643A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9" w:type="dxa"/>
            <w:gridSpan w:val="8"/>
          </w:tcPr>
          <w:p w14:paraId="01C3E503" w14:textId="77777777" w:rsidR="009620D8" w:rsidRPr="006741D2" w:rsidRDefault="009620D8" w:rsidP="009620D8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Healthy Pets</w:t>
            </w:r>
          </w:p>
        </w:tc>
      </w:tr>
      <w:tr w:rsidR="006741D2" w:rsidRPr="006741D2" w14:paraId="5A3820B2" w14:textId="77777777" w:rsidTr="00B947D9">
        <w:trPr>
          <w:trHeight w:val="6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252F17E" w14:textId="67DC38A3" w:rsidR="009620D8" w:rsidRPr="006741D2" w:rsidRDefault="009620D8" w:rsidP="009620D8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Habib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63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03075940" w14:textId="77777777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United Arab Emirates</w:t>
            </w:r>
          </w:p>
        </w:tc>
        <w:tc>
          <w:tcPr>
            <w:tcW w:w="1559" w:type="dxa"/>
          </w:tcPr>
          <w:p w14:paraId="4BF7A3FF" w14:textId="3DE64F99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 xml:space="preserve">Cats </w:t>
            </w:r>
            <w:r w:rsidR="004441D3" w:rsidRPr="006741D2">
              <w:rPr>
                <w:sz w:val="18"/>
                <w:szCs w:val="18"/>
                <w:lang w:val="en-US"/>
              </w:rPr>
              <w:t xml:space="preserve">and </w:t>
            </w:r>
            <w:r w:rsidRPr="006741D2">
              <w:rPr>
                <w:sz w:val="18"/>
                <w:szCs w:val="18"/>
                <w:lang w:val="en-US"/>
              </w:rPr>
              <w:t>dogs (</w:t>
            </w:r>
            <w:r w:rsidR="004441D3" w:rsidRPr="006741D2">
              <w:rPr>
                <w:sz w:val="18"/>
                <w:szCs w:val="18"/>
                <w:lang w:val="en-US"/>
              </w:rPr>
              <w:t>77</w:t>
            </w:r>
            <w:r w:rsidRPr="006741D2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</w:tcPr>
          <w:p w14:paraId="765B4CDF" w14:textId="0E33EEBF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OL (2), CTX (70), CRO (73)</w:t>
            </w:r>
          </w:p>
        </w:tc>
        <w:tc>
          <w:tcPr>
            <w:tcW w:w="1560" w:type="dxa"/>
          </w:tcPr>
          <w:p w14:paraId="27A0F2AF" w14:textId="77777777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WGS</w:t>
            </w:r>
          </w:p>
        </w:tc>
        <w:tc>
          <w:tcPr>
            <w:tcW w:w="2409" w:type="dxa"/>
          </w:tcPr>
          <w:p w14:paraId="648AFE29" w14:textId="77777777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mcr-1.1,</w:t>
            </w:r>
            <w:r w:rsidRPr="006741D2">
              <w:rPr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-1B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5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-1C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-3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LAP-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14b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MY-2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8</w:t>
            </w:r>
          </w:p>
        </w:tc>
        <w:tc>
          <w:tcPr>
            <w:tcW w:w="2268" w:type="dxa"/>
          </w:tcPr>
          <w:p w14:paraId="43455BE3" w14:textId="77777777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ST1011</w:t>
            </w:r>
          </w:p>
        </w:tc>
        <w:tc>
          <w:tcPr>
            <w:tcW w:w="1560" w:type="dxa"/>
          </w:tcPr>
          <w:p w14:paraId="56E2EA02" w14:textId="3179BA75" w:rsidR="009620D8" w:rsidRPr="006741D2" w:rsidRDefault="009620D8" w:rsidP="009620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 xml:space="preserve">mcr-1 </w:t>
            </w:r>
            <w:r w:rsidRPr="006741D2">
              <w:rPr>
                <w:sz w:val="18"/>
                <w:szCs w:val="18"/>
                <w:lang w:val="en-US"/>
              </w:rPr>
              <w:t xml:space="preserve">carried by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Incl2</w:t>
            </w:r>
          </w:p>
        </w:tc>
      </w:tr>
      <w:tr w:rsidR="006741D2" w:rsidRPr="006741D2" w14:paraId="4B15E468" w14:textId="77777777" w:rsidTr="00B947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64B41EE" w14:textId="662AD260" w:rsidR="009620D8" w:rsidRPr="006741D2" w:rsidRDefault="009620D8" w:rsidP="009620D8">
            <w:pPr>
              <w:jc w:val="center"/>
              <w:rPr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lastRenderedPageBreak/>
              <w:t>Yousfi</w:t>
            </w:r>
            <w:proofErr w:type="spellEnd"/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6741D2">
              <w:rPr>
                <w:b w:val="0"/>
                <w:bCs w:val="0"/>
                <w:i/>
                <w:iCs/>
                <w:sz w:val="18"/>
                <w:szCs w:val="18"/>
                <w:lang w:val="en-US"/>
              </w:rPr>
              <w:t>et al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 xml:space="preserve"> [</w:t>
            </w:r>
            <w:r w:rsidR="00A07385" w:rsidRPr="006741D2">
              <w:rPr>
                <w:b w:val="0"/>
                <w:bCs w:val="0"/>
                <w:sz w:val="18"/>
                <w:szCs w:val="18"/>
                <w:lang w:val="en-US"/>
              </w:rPr>
              <w:t>64</w:t>
            </w:r>
            <w:r w:rsidRPr="006741D2">
              <w:rPr>
                <w:b w:val="0"/>
                <w:bCs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</w:tcPr>
          <w:p w14:paraId="002D0535" w14:textId="77777777" w:rsidR="009620D8" w:rsidRPr="006741D2" w:rsidRDefault="009620D8" w:rsidP="00962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Algeria</w:t>
            </w:r>
          </w:p>
        </w:tc>
        <w:tc>
          <w:tcPr>
            <w:tcW w:w="1559" w:type="dxa"/>
          </w:tcPr>
          <w:p w14:paraId="5A2D6924" w14:textId="77777777" w:rsidR="009620D8" w:rsidRPr="006741D2" w:rsidRDefault="009620D8" w:rsidP="00962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ts, dogs (173)</w:t>
            </w:r>
          </w:p>
        </w:tc>
        <w:tc>
          <w:tcPr>
            <w:tcW w:w="2126" w:type="dxa"/>
          </w:tcPr>
          <w:p w14:paraId="1B276E56" w14:textId="77777777" w:rsidR="009620D8" w:rsidRPr="006741D2" w:rsidRDefault="009620D8" w:rsidP="00962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CARB (4), CAZ (2), CTX (1)</w:t>
            </w:r>
          </w:p>
        </w:tc>
        <w:tc>
          <w:tcPr>
            <w:tcW w:w="1560" w:type="dxa"/>
          </w:tcPr>
          <w:p w14:paraId="52C09C74" w14:textId="77777777" w:rsidR="009620D8" w:rsidRPr="006741D2" w:rsidRDefault="009620D8" w:rsidP="00962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PCR</w:t>
            </w:r>
          </w:p>
        </w:tc>
        <w:tc>
          <w:tcPr>
            <w:tcW w:w="2409" w:type="dxa"/>
          </w:tcPr>
          <w:p w14:paraId="423EE55B" w14:textId="77777777" w:rsidR="009620D8" w:rsidRPr="006741D2" w:rsidRDefault="009620D8" w:rsidP="00962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OXA-48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NDM-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TEM-1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TX-M-15</w:t>
            </w:r>
            <w:r w:rsidRPr="006741D2">
              <w:rPr>
                <w:sz w:val="18"/>
                <w:szCs w:val="18"/>
                <w:lang w:val="en-US"/>
              </w:rPr>
              <w:t xml:space="preserve">, </w:t>
            </w:r>
            <w:r w:rsidRPr="006741D2">
              <w:rPr>
                <w:i/>
                <w:iCs/>
                <w:sz w:val="18"/>
                <w:szCs w:val="18"/>
                <w:lang w:val="en-US"/>
              </w:rPr>
              <w:t>bla</w:t>
            </w:r>
            <w:r w:rsidRPr="006741D2">
              <w:rPr>
                <w:sz w:val="18"/>
                <w:szCs w:val="18"/>
                <w:vertAlign w:val="subscript"/>
                <w:lang w:val="en-US"/>
              </w:rPr>
              <w:t>CMY-42</w:t>
            </w:r>
          </w:p>
        </w:tc>
        <w:tc>
          <w:tcPr>
            <w:tcW w:w="2268" w:type="dxa"/>
          </w:tcPr>
          <w:p w14:paraId="01F1BE63" w14:textId="77777777" w:rsidR="009620D8" w:rsidRPr="006741D2" w:rsidRDefault="009620D8" w:rsidP="00962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  <w:tc>
          <w:tcPr>
            <w:tcW w:w="1560" w:type="dxa"/>
          </w:tcPr>
          <w:p w14:paraId="322185C7" w14:textId="77777777" w:rsidR="009620D8" w:rsidRPr="006741D2" w:rsidRDefault="009620D8" w:rsidP="009620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41D2">
              <w:rPr>
                <w:sz w:val="18"/>
                <w:szCs w:val="18"/>
                <w:lang w:val="en-US"/>
              </w:rPr>
              <w:t>NT</w:t>
            </w:r>
          </w:p>
        </w:tc>
      </w:tr>
    </w:tbl>
    <w:p w14:paraId="21E854B5" w14:textId="77777777" w:rsidR="003B61A6" w:rsidRPr="006741D2" w:rsidRDefault="003B61A6" w:rsidP="003B61A6">
      <w:pPr>
        <w:rPr>
          <w:sz w:val="18"/>
          <w:szCs w:val="18"/>
          <w:lang w:val="en-US"/>
        </w:rPr>
      </w:pPr>
      <w:r w:rsidRPr="006741D2">
        <w:rPr>
          <w:b/>
          <w:bCs/>
          <w:sz w:val="18"/>
          <w:szCs w:val="18"/>
          <w:lang w:val="en-US"/>
        </w:rPr>
        <w:t xml:space="preserve">Abbreviations: </w:t>
      </w:r>
      <w:r w:rsidRPr="006741D2">
        <w:rPr>
          <w:sz w:val="18"/>
          <w:szCs w:val="18"/>
          <w:lang w:val="en-US"/>
        </w:rPr>
        <w:t xml:space="preserve">PCR: polymerase chain reaction; WGS: whole-genome sequencing; NT: not tested; NA: not applicable; ST: sequence type; COL: </w:t>
      </w:r>
      <w:proofErr w:type="spellStart"/>
      <w:r w:rsidRPr="006741D2">
        <w:rPr>
          <w:sz w:val="18"/>
          <w:szCs w:val="18"/>
          <w:lang w:val="en-US"/>
        </w:rPr>
        <w:t>colistin</w:t>
      </w:r>
      <w:proofErr w:type="spellEnd"/>
      <w:r w:rsidRPr="006741D2">
        <w:rPr>
          <w:sz w:val="18"/>
          <w:szCs w:val="18"/>
          <w:lang w:val="en-US"/>
        </w:rPr>
        <w:t xml:space="preserve">; CARB: </w:t>
      </w:r>
      <w:proofErr w:type="spellStart"/>
      <w:r w:rsidRPr="006741D2">
        <w:rPr>
          <w:sz w:val="18"/>
          <w:szCs w:val="18"/>
          <w:lang w:val="en-US"/>
        </w:rPr>
        <w:t>carbapenem</w:t>
      </w:r>
      <w:proofErr w:type="spellEnd"/>
      <w:r w:rsidRPr="006741D2">
        <w:rPr>
          <w:sz w:val="18"/>
          <w:szCs w:val="18"/>
          <w:lang w:val="en-US"/>
        </w:rPr>
        <w:t xml:space="preserve">; FEP: </w:t>
      </w:r>
      <w:proofErr w:type="spellStart"/>
      <w:r w:rsidRPr="006741D2">
        <w:rPr>
          <w:sz w:val="18"/>
          <w:szCs w:val="18"/>
          <w:lang w:val="en-US"/>
        </w:rPr>
        <w:t>cefepime</w:t>
      </w:r>
      <w:proofErr w:type="spellEnd"/>
      <w:r w:rsidRPr="006741D2">
        <w:rPr>
          <w:sz w:val="18"/>
          <w:szCs w:val="18"/>
          <w:lang w:val="en-US"/>
        </w:rPr>
        <w:t xml:space="preserve">; CTX: </w:t>
      </w:r>
      <w:proofErr w:type="spellStart"/>
      <w:r w:rsidRPr="006741D2">
        <w:rPr>
          <w:sz w:val="18"/>
          <w:szCs w:val="18"/>
          <w:lang w:val="en-US"/>
        </w:rPr>
        <w:t>cefotaxime</w:t>
      </w:r>
      <w:proofErr w:type="spellEnd"/>
      <w:r w:rsidRPr="006741D2">
        <w:rPr>
          <w:sz w:val="18"/>
          <w:szCs w:val="18"/>
          <w:lang w:val="en-US"/>
        </w:rPr>
        <w:t xml:space="preserve">; CAZ: </w:t>
      </w:r>
      <w:proofErr w:type="spellStart"/>
      <w:r w:rsidRPr="006741D2">
        <w:rPr>
          <w:sz w:val="18"/>
          <w:szCs w:val="18"/>
          <w:lang w:val="en-US"/>
        </w:rPr>
        <w:t>ceftazidime</w:t>
      </w:r>
      <w:proofErr w:type="spellEnd"/>
      <w:r w:rsidRPr="006741D2">
        <w:rPr>
          <w:sz w:val="18"/>
          <w:szCs w:val="18"/>
          <w:lang w:val="en-US"/>
        </w:rPr>
        <w:t>; CRO: ceftriaxone</w:t>
      </w:r>
    </w:p>
    <w:p w14:paraId="69065EF2" w14:textId="0F5FFA86" w:rsidR="003B61A6" w:rsidRPr="006741D2" w:rsidRDefault="003B61A6" w:rsidP="003B61A6">
      <w:pPr>
        <w:rPr>
          <w:b/>
          <w:bCs/>
          <w:sz w:val="18"/>
          <w:szCs w:val="18"/>
          <w:lang w:val="en-US"/>
        </w:rPr>
      </w:pPr>
      <w:r w:rsidRPr="006741D2">
        <w:rPr>
          <w:sz w:val="18"/>
          <w:szCs w:val="18"/>
          <w:lang w:val="en-US"/>
        </w:rPr>
        <w:t xml:space="preserve">* = high-risk clones </w:t>
      </w:r>
      <w:r w:rsidR="009057AB" w:rsidRPr="006741D2">
        <w:rPr>
          <w:sz w:val="18"/>
          <w:szCs w:val="18"/>
          <w:lang w:val="en-US"/>
        </w:rPr>
        <w:t>as described by</w:t>
      </w:r>
      <w:r w:rsidRPr="006741D2">
        <w:rPr>
          <w:sz w:val="18"/>
          <w:szCs w:val="18"/>
          <w:lang w:val="en-US"/>
        </w:rPr>
        <w:t xml:space="preserve"> </w:t>
      </w:r>
      <w:r w:rsidRPr="006741D2">
        <w:rPr>
          <w:sz w:val="18"/>
          <w:szCs w:val="18"/>
        </w:rPr>
        <w:t xml:space="preserve">Kocsis </w:t>
      </w:r>
      <w:r w:rsidRPr="006741D2">
        <w:rPr>
          <w:i/>
          <w:iCs/>
          <w:sz w:val="18"/>
          <w:szCs w:val="18"/>
        </w:rPr>
        <w:t>et al</w:t>
      </w:r>
      <w:r w:rsidRPr="006741D2">
        <w:rPr>
          <w:sz w:val="18"/>
          <w:szCs w:val="18"/>
        </w:rPr>
        <w:t xml:space="preserve"> </w:t>
      </w:r>
      <w:r w:rsidR="006308BB" w:rsidRPr="006741D2">
        <w:rPr>
          <w:sz w:val="18"/>
          <w:szCs w:val="18"/>
        </w:rPr>
        <w:t>[</w:t>
      </w:r>
      <w:r w:rsidR="00A07385" w:rsidRPr="006741D2">
        <w:rPr>
          <w:sz w:val="18"/>
          <w:szCs w:val="18"/>
        </w:rPr>
        <w:t>65</w:t>
      </w:r>
      <w:r w:rsidR="006308BB" w:rsidRPr="006741D2">
        <w:rPr>
          <w:sz w:val="18"/>
          <w:szCs w:val="18"/>
        </w:rPr>
        <w:t>]</w:t>
      </w:r>
      <w:r w:rsidRPr="006741D2">
        <w:rPr>
          <w:sz w:val="18"/>
          <w:szCs w:val="18"/>
        </w:rPr>
        <w:t>.</w:t>
      </w:r>
    </w:p>
    <w:p w14:paraId="5F445A43" w14:textId="77777777" w:rsidR="00480710" w:rsidRPr="006741D2" w:rsidRDefault="00480710">
      <w:pPr>
        <w:rPr>
          <w:lang w:val="en-US"/>
        </w:rPr>
      </w:pPr>
    </w:p>
    <w:p w14:paraId="48FD322B" w14:textId="65FB8F6C" w:rsidR="00A07385" w:rsidRPr="006741D2" w:rsidRDefault="00A07385">
      <w:pPr>
        <w:rPr>
          <w:b/>
          <w:bCs/>
          <w:lang w:val="en-US"/>
        </w:rPr>
      </w:pPr>
      <w:r w:rsidRPr="006741D2">
        <w:rPr>
          <w:b/>
          <w:bCs/>
          <w:lang w:val="en-US"/>
        </w:rPr>
        <w:t>References</w:t>
      </w:r>
    </w:p>
    <w:p w14:paraId="7C5569C5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Li, Y., Ma, L., Ding, X., &amp; Zhang, R. (2024).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Feca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carriage and genetic characteristics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arbapenem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resistant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enterobacterales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among adults from four provinces of China.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Frontiers in epidemiology</w:t>
      </w:r>
      <w:r w:rsidRPr="006741D2">
        <w:rPr>
          <w:rFonts w:ascii="Times New Roman" w:hAnsi="Times New Roman" w:cs="Times New Roman"/>
          <w:sz w:val="24"/>
          <w:szCs w:val="24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6741D2">
        <w:rPr>
          <w:rFonts w:ascii="Times New Roman" w:hAnsi="Times New Roman" w:cs="Times New Roman"/>
          <w:sz w:val="24"/>
          <w:szCs w:val="24"/>
        </w:rPr>
        <w:t xml:space="preserve">, 1304324. </w:t>
      </w:r>
      <w:hyperlink r:id="rId5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https://doi.org/10.3389/fepid.2023.1304324</w:t>
        </w:r>
      </w:hyperlink>
    </w:p>
    <w:p w14:paraId="73C79A22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oonyasir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rinkac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L.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Jauneikait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E., White, R. C., Greco, C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Seenam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C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Tangkosku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T., Nguyen, K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Fouts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D. E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Thamlikitku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V. (2023). Characteristics and genomic epidemiology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resistant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Enterobacterales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from farmers, swine, and hospitalized patients in Thailand, 2014-2017.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BMC infectious diseases</w:t>
      </w:r>
      <w:r w:rsidRPr="006741D2">
        <w:rPr>
          <w:rFonts w:ascii="Times New Roman" w:hAnsi="Times New Roman" w:cs="Times New Roman"/>
          <w:sz w:val="24"/>
          <w:szCs w:val="24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23</w:t>
      </w:r>
      <w:r w:rsidRPr="006741D2">
        <w:rPr>
          <w:rFonts w:ascii="Times New Roman" w:hAnsi="Times New Roman" w:cs="Times New Roman"/>
          <w:sz w:val="24"/>
          <w:szCs w:val="24"/>
        </w:rPr>
        <w:t xml:space="preserve">(1), 556. </w:t>
      </w:r>
      <w:hyperlink r:id="rId6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https://doi.org/10.1186/s12879-023-08539-8</w:t>
        </w:r>
      </w:hyperlink>
    </w:p>
    <w:p w14:paraId="4B70F606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Salimizand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H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rdala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F.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min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minrasoul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H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admast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F. (2023). Plasmid-borne mobile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(MCR-1) in healthy humans and poultry.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International Journal of New Findings in Health and Educational Sciences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1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1), 1–6. </w:t>
      </w:r>
      <w:hyperlink r:id="rId7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63053/ijhes.3</w:t>
        </w:r>
      </w:hyperlink>
    </w:p>
    <w:p w14:paraId="479B1EC5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Style w:val="af2"/>
          <w:rFonts w:cs="Times New Roman"/>
          <w:color w:val="auto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Yen, N. T. P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Nhung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N. T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Phu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D. H., Dung, N. T. T., Van, N. T. B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Kiet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B. T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ie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V. B., Larsson, M., Olson, L., Campbell, J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Quynh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N. P. N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Duy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P. T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arriqu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Mas, J. (2022). Prevalence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arbapenem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and its potential association with antimicrobial use in humans and animals in rural communities in Vietnam.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JAC-antimicrobial resistance</w:t>
      </w:r>
      <w:r w:rsidRPr="006741D2">
        <w:rPr>
          <w:rFonts w:ascii="Times New Roman" w:hAnsi="Times New Roman" w:cs="Times New Roman"/>
          <w:sz w:val="24"/>
          <w:szCs w:val="24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6741D2">
        <w:rPr>
          <w:rFonts w:ascii="Times New Roman" w:hAnsi="Times New Roman" w:cs="Times New Roman"/>
          <w:sz w:val="24"/>
          <w:szCs w:val="24"/>
        </w:rPr>
        <w:t xml:space="preserve">(2), dlac038. </w:t>
      </w:r>
      <w:hyperlink r:id="rId8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https://doi.org/10.1093/jacamr/dlac038</w:t>
        </w:r>
      </w:hyperlink>
    </w:p>
    <w:p w14:paraId="24F83632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</w:rPr>
        <w:t xml:space="preserve">Bastidas-Caldes, C., Guerrero-Freire, S., Ortuño-Gutiérrez, N., Sunyoto, T., Gomes-Dias, C. A., Ramírez, M. S., Calero-Cáceres, W., Harries, A. D., Rey, J., de Waard, J. H., &amp; Calvopiña, M. (2023).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in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 and 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Klebsiella</w:t>
      </w:r>
      <w:proofErr w:type="spell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pneumonia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 in humans and backyard animals in Ecuador. 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Revista</w:t>
      </w:r>
      <w:proofErr w:type="spell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panamericana</w:t>
      </w:r>
      <w:proofErr w:type="spell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de 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salud</w:t>
      </w:r>
      <w:proofErr w:type="spell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publica</w:t>
      </w:r>
      <w:proofErr w:type="spell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= Pan American journal of public health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47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e48. </w:t>
      </w:r>
      <w:hyperlink r:id="rId9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26633/RPSP.2023.48</w:t>
        </w:r>
      </w:hyperlink>
    </w:p>
    <w:p w14:paraId="6143F2B4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von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Wintersdorff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C. J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Wolffs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P. F., van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Niekerk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J.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euke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E., van Alphen, L. B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Stobberingh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E. E., Oude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Lashof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oeb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C. J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Savelkou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P. H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Penders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J. (2016). Detection of the plasmid-mediated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-resistance gene mcr-1 in faecal metagenomes of Dutch travellers.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The Journal of antimicrobial chemotherapy</w:t>
      </w:r>
      <w:r w:rsidRPr="006741D2">
        <w:rPr>
          <w:rFonts w:ascii="Times New Roman" w:hAnsi="Times New Roman" w:cs="Times New Roman"/>
          <w:sz w:val="24"/>
          <w:szCs w:val="24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71</w:t>
      </w:r>
      <w:r w:rsidRPr="006741D2">
        <w:rPr>
          <w:rFonts w:ascii="Times New Roman" w:hAnsi="Times New Roman" w:cs="Times New Roman"/>
          <w:sz w:val="24"/>
          <w:szCs w:val="24"/>
        </w:rPr>
        <w:t xml:space="preserve">(12), 3416–3419. </w:t>
      </w:r>
      <w:hyperlink r:id="rId10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https://doi.org/10.1093/jac/dkw328</w:t>
        </w:r>
      </w:hyperlink>
    </w:p>
    <w:p w14:paraId="06C2DBBB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</w:rPr>
        <w:t xml:space="preserve">Yamaguchi, T., Kawahara, R., Hamamoto, K., Hirai, I., Khong, D. T., Nguyen, T. N., Tran, H. T., Motooka, D., Nakamura, S., &amp; Yamamoto, Y. (2020). 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High Prevalence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Resistant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with Chromosomally Carried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mcr-1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 in Healthy Residents in Vietnam. 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mSpher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5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2), e00117-20. </w:t>
      </w:r>
      <w:hyperlink r:id="rId11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128/mSphere.00117-20</w:t>
        </w:r>
      </w:hyperlink>
    </w:p>
    <w:p w14:paraId="7C743D77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tterby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C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Osbje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K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Teppe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V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ajal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E., Hernandez, J., Seng, S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ol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D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onnedah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J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örjesso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, Magnusson, U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Järhult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J. D. (2019). Carriage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arbapenemas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 and extended-spectrum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ephalosporinas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producing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Klebsiell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pneumonia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n humans and livestock in rural Cambodia; gender and age differences and detection of bla</w:t>
      </w:r>
      <w:r w:rsidRPr="006741D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OXA-48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 in humans. 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Zoonoses</w:t>
      </w:r>
      <w:proofErr w:type="spell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nd public health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66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6), 603–617. </w:t>
      </w:r>
      <w:hyperlink r:id="rId12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111/zph.12612</w:t>
        </w:r>
      </w:hyperlink>
    </w:p>
    <w:p w14:paraId="126708B3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Yamamoto, Y., Kawahara, R., Fujiya, Y., Sasaki, T., Hirai, I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Khong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D. T., Nguyen, T. N., &amp; Nguyen, B. X. (2019). Wide dissemination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resistant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with the mobile resistance gene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c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n healthy residents in Vietnam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The Journal of antimicrobial chemotherapy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74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2), 523–524. </w:t>
      </w:r>
      <w:hyperlink r:id="rId13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93/jac/dky435</w:t>
        </w:r>
      </w:hyperlink>
    </w:p>
    <w:p w14:paraId="15C58848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ilenkov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asoanandrasan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ahajamanan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L. V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akotomalal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R. S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azafindrakoto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C.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afalimanan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C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avelomandranto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E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avaoarisain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Z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Westee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E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Petitjea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ullaert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J., Clermont, O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askin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L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Samiso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L. H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Endtz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H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ndremont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Denamu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E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Komurian-Prade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, F., &amp; Armand-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Lefevr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, L. (2021). Prevalence, Risk Factors, and Genetic Characterization of Extended-Spectrum Beta-Lactamase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 Isolated </w:t>
      </w:r>
      <w:proofErr w:type="gramStart"/>
      <w:r w:rsidRPr="006741D2">
        <w:rPr>
          <w:rFonts w:ascii="Times New Roman" w:hAnsi="Times New Roman" w:cs="Times New Roman"/>
          <w:sz w:val="24"/>
          <w:szCs w:val="24"/>
          <w:lang w:val="en-GB"/>
        </w:rPr>
        <w:t>From</w:t>
      </w:r>
      <w:proofErr w:type="gram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Healthy Pregnant Women in Madagascar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Frontiers in microbiology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12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786146. </w:t>
      </w:r>
      <w:hyperlink r:id="rId14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3389/fmicb.2021.786146</w:t>
        </w:r>
      </w:hyperlink>
    </w:p>
    <w:p w14:paraId="5609F00C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Zurfluh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K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Nüesch-Inderbine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 T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Poire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L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Nordman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P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ächle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H., &amp; Stephan, R. (2015). Emergence of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producing OXA-48 </w:t>
      </w:r>
      <w:r w:rsidRPr="006741D2">
        <w:rPr>
          <w:rFonts w:ascii="Times New Roman" w:hAnsi="Times New Roman" w:cs="Times New Roman"/>
          <w:sz w:val="24"/>
          <w:szCs w:val="24"/>
        </w:rPr>
        <w:t>β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-lactamase in the community in Switzerland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Antimicrobial resistance and infection control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4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9. </w:t>
      </w:r>
      <w:hyperlink r:id="rId15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186/s13756-015-0051-x</w:t>
        </w:r>
      </w:hyperlink>
    </w:p>
    <w:p w14:paraId="564AD78C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41D2">
        <w:rPr>
          <w:rFonts w:ascii="Times New Roman" w:hAnsi="Times New Roman" w:cs="Times New Roman"/>
          <w:sz w:val="24"/>
          <w:szCs w:val="24"/>
        </w:rPr>
        <w:t xml:space="preserve">Giani, T., Sennati, S., Antonelli, A., Di Pilato, V., di Maggio, T., Mantella, A., Niccolai, C., Spinicci, M., Monasterio, J., Castellanos, P., Martinez, M., Contreras, F., Balderrama Villaroel, D., Damiani, E., Maury, S., Rocabado, R., Pallecchi, L., Bartoloni, A., &amp; Rossolini, G. M. (2018). 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High prevalence of carriage of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mcr-1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-positive enteric bacteria among healthy children from rural communities in the Chaco region, Bolivia, September to October 2016.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Euro surveillance : bulletin Europeen sur les maladies transmissibles = European communicable disease bulletin</w:t>
      </w:r>
      <w:r w:rsidRPr="006741D2">
        <w:rPr>
          <w:rFonts w:ascii="Times New Roman" w:hAnsi="Times New Roman" w:cs="Times New Roman"/>
          <w:sz w:val="24"/>
          <w:szCs w:val="24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23</w:t>
      </w:r>
      <w:r w:rsidRPr="006741D2">
        <w:rPr>
          <w:rFonts w:ascii="Times New Roman" w:hAnsi="Times New Roman" w:cs="Times New Roman"/>
          <w:sz w:val="24"/>
          <w:szCs w:val="24"/>
        </w:rPr>
        <w:t xml:space="preserve">(45), 1800115. </w:t>
      </w:r>
      <w:hyperlink r:id="rId16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https://doi.org/10.2807/1560-7917.ES.2018.23.45.1800115</w:t>
        </w:r>
      </w:hyperlink>
    </w:p>
    <w:p w14:paraId="103BF1E0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Chen, B., Berglund, B., Wang, S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örjesso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, Bi, Z., Nilsson, M., Yin, H., Zheng, B., Xiao, Y., Bi, Z., &amp; Nilsson, L. E. (2022). Rapid increase in occurrence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arbapenem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resistant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Enterobacteriacea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n healthy rural residents in Shandong Province, China, from 2015 to 2017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global antimicrobial resistance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28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38–42. </w:t>
      </w:r>
      <w:hyperlink r:id="rId17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16/j.jgar.2021.11.007</w:t>
        </w:r>
      </w:hyperlink>
    </w:p>
    <w:p w14:paraId="66BAD3F2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t>Shen, Z., Hu, Y., Sun, Q., Hu, F., Zhou, H., Shu, L., Ma, T., Shen, Y., Wang, Y., Li, J., Walsh, T. R., Zhang, R., &amp; Wang, S. (2018). Emerging Carriage of NDM-5 and MCR-1 in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 </w:t>
      </w:r>
      <w:proofErr w:type="gramStart"/>
      <w:r w:rsidRPr="006741D2">
        <w:rPr>
          <w:rFonts w:ascii="Times New Roman" w:hAnsi="Times New Roman" w:cs="Times New Roman"/>
          <w:sz w:val="24"/>
          <w:szCs w:val="24"/>
          <w:lang w:val="en-GB"/>
        </w:rPr>
        <w:t>From</w:t>
      </w:r>
      <w:proofErr w:type="gram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Healthy People in Multiple Regions in China: A Cross Sectional Observational Study. 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ClinicalMedicin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6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11–20. </w:t>
      </w:r>
      <w:hyperlink r:id="rId18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16/j.eclinm.2018.11.003</w:t>
        </w:r>
      </w:hyperlink>
    </w:p>
    <w:p w14:paraId="2861E63F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ahmood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F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ezatofigh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 E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khoond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 R. (2020). Antimicrobial resistance and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etallo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beta-lactamase producing among commensal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solates from healthy children of Khuzestan and Fars provinces; Iran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BMC microbiology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20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1), 366. </w:t>
      </w:r>
      <w:hyperlink r:id="rId19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186/s12866-020-02051-8</w:t>
        </w:r>
      </w:hyperlink>
    </w:p>
    <w:p w14:paraId="4ECAD7FA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Al-Mir, H., Osman,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Drapeau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amz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adec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J. Y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aenn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 (2021). Spread of ESC-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arbapenem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 and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resistant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clones and plasmids within and between food workers in Lebanon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The Journal of antimicrobial chemotherapy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76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12), 3135–3143. </w:t>
      </w:r>
      <w:hyperlink r:id="rId20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93/jac/dkab327</w:t>
        </w:r>
      </w:hyperlink>
    </w:p>
    <w:p w14:paraId="56CC6A89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</w:rPr>
        <w:t xml:space="preserve">Nakano, A., Nakano, R., Nishisouzu, R., Suzuki, Y., Horiuchi, S., Kikuchi-Ueda, T., Ubagai, T., Ono, Y., &amp; Yano, H. (2021). 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Prevalence and Relatedness of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mcr-1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Mediated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-Resistant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 Isolated </w:t>
      </w:r>
      <w:proofErr w:type="gramStart"/>
      <w:r w:rsidRPr="006741D2">
        <w:rPr>
          <w:rFonts w:ascii="Times New Roman" w:hAnsi="Times New Roman" w:cs="Times New Roman"/>
          <w:sz w:val="24"/>
          <w:szCs w:val="24"/>
          <w:lang w:val="en-GB"/>
        </w:rPr>
        <w:t>From</w:t>
      </w:r>
      <w:proofErr w:type="gram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Livestock and Farmers in Japan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Frontiers in microbiology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12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 664931. https://doi.org/10.3389/fmicb.2021.664931</w:t>
      </w:r>
    </w:p>
    <w:p w14:paraId="7B1FE601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lastRenderedPageBreak/>
        <w:t>Ramatl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T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Tutubal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otlhaping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T., de Wet, L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okgokong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P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Thekiso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O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Lekot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K. (2024). Molecular detection of Shiga toxin and extended-spectrum beta-lactamase (ESBL)-producing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solates from sheep and goats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Molecular biology reports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51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1), 57. </w:t>
      </w:r>
      <w:hyperlink r:id="rId21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07/s11033-023-08987-0</w:t>
        </w:r>
      </w:hyperlink>
    </w:p>
    <w:p w14:paraId="11C7A535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US"/>
        </w:rPr>
        <w:t>Ramatl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US"/>
        </w:rPr>
        <w:t>Mokgokong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US"/>
        </w:rPr>
        <w:t>Lekot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US"/>
        </w:rPr>
        <w:t xml:space="preserve">, K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US"/>
        </w:rPr>
        <w:t>Thekiso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US"/>
        </w:rPr>
        <w:t xml:space="preserve">, O. (2024). Antimicrobial resistance profiles of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US"/>
        </w:rPr>
        <w:t>Pseudomonas aeruginosa,</w:t>
      </w:r>
      <w:r w:rsidRPr="006741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US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US"/>
        </w:rPr>
        <w:t>Klebsiella</w:t>
      </w:r>
      <w:proofErr w:type="spellEnd"/>
      <w:r w:rsidRPr="006741D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US"/>
        </w:rPr>
        <w:t>pneumonia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US"/>
        </w:rPr>
        <w:t xml:space="preserve"> strains isolated from broiler chickens. Food microbiology, 120, 104476. </w:t>
      </w:r>
      <w:hyperlink r:id="rId22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doi.org/10.1016/j.fm.2024.104476</w:t>
        </w:r>
      </w:hyperlink>
    </w:p>
    <w:p w14:paraId="3319AB03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oonyasir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rinkac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L.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Jauneikait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E., White, R. C., Greco, C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Seenam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C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Tangkosku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T., Nguyen, K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Fouts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D. E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Thamlikitku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V. (2023). Characteristics and genomic epidemiology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resistant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Enterobacterales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from farmers, swine, and hospitalized patients in Thailand, 2014-2017.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BMC infectious diseases</w:t>
      </w:r>
      <w:r w:rsidRPr="006741D2">
        <w:rPr>
          <w:rFonts w:ascii="Times New Roman" w:hAnsi="Times New Roman" w:cs="Times New Roman"/>
          <w:sz w:val="24"/>
          <w:szCs w:val="24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23</w:t>
      </w:r>
      <w:r w:rsidRPr="006741D2">
        <w:rPr>
          <w:rFonts w:ascii="Times New Roman" w:hAnsi="Times New Roman" w:cs="Times New Roman"/>
          <w:sz w:val="24"/>
          <w:szCs w:val="24"/>
        </w:rPr>
        <w:t xml:space="preserve">(1), 556. </w:t>
      </w:r>
      <w:hyperlink r:id="rId23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https://doi.org/10.1186/s12879-023-08539-8</w:t>
        </w:r>
      </w:hyperlink>
    </w:p>
    <w:p w14:paraId="7AC253E0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Salimizand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H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rdala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F.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min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minrasoul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H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admast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F. (2023). Plasmid-borne mobile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(MCR-1) in healthy humans and poultry.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International Journal of New Findings in Health and Educational Sciences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1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(1), 1–6. https://doi.org/10.63053/ijhes.3</w:t>
      </w:r>
    </w:p>
    <w:p w14:paraId="0C18A4A6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Treilles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hâtr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P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Drapeau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adec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J. Y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aenn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, M. (2023). Spread of the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mcr-1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 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-resistance gene in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 through plasmid transmission and chromosomal transposition in French goats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Frontiers in microbiology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13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1023403. </w:t>
      </w:r>
      <w:hyperlink r:id="rId24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3389/fmicb.2022.1023403</w:t>
        </w:r>
      </w:hyperlink>
    </w:p>
    <w:p w14:paraId="287139EA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Style w:val="af2"/>
          <w:rFonts w:cs="Times New Roman"/>
          <w:color w:val="auto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Yen, N. T. P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Nhung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N. T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Phu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D. H., Dung, N. T. T., Van, N. T. B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Kiet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B. T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ie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V. B., Larsson, M., Olson, L., Campbell, J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Quynh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N. P. N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Duy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P. T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arriqu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Mas, J. (2022). Prevalence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arbapenem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and its potential association with antimicrobial use in humans and animals in rural communities in Vietnam.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JAC-antimicrobial resistance</w:t>
      </w:r>
      <w:r w:rsidRPr="006741D2">
        <w:rPr>
          <w:rFonts w:ascii="Times New Roman" w:hAnsi="Times New Roman" w:cs="Times New Roman"/>
          <w:sz w:val="24"/>
          <w:szCs w:val="24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6741D2">
        <w:rPr>
          <w:rFonts w:ascii="Times New Roman" w:hAnsi="Times New Roman" w:cs="Times New Roman"/>
          <w:sz w:val="24"/>
          <w:szCs w:val="24"/>
        </w:rPr>
        <w:t xml:space="preserve">(2), dlac038. </w:t>
      </w:r>
      <w:hyperlink r:id="rId25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https://doi.org/10.1093/jacamr/dlac038</w:t>
        </w:r>
      </w:hyperlink>
    </w:p>
    <w:p w14:paraId="1AC79609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</w:rPr>
        <w:t xml:space="preserve">Bastidas-Caldes, C., Guerrero-Freire, S., Ortuño-Gutiérrez, N., Sunyoto, T., Gomes-Dias, C. A., Ramírez, M. S., Calero-Cáceres, W., Harries, A. D., Rey, J., de Waard, J. H., &amp; Calvopiña, M. (2023).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in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 and 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Klebsiella</w:t>
      </w:r>
      <w:proofErr w:type="spell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pneumonia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 in humans and backyard animals in Ecuador. 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Revista</w:t>
      </w:r>
      <w:proofErr w:type="spell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panamericana</w:t>
      </w:r>
      <w:proofErr w:type="spell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de 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salud</w:t>
      </w:r>
      <w:proofErr w:type="spell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publica</w:t>
      </w:r>
      <w:proofErr w:type="spell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= Pan American journal of public health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47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e48. </w:t>
      </w:r>
      <w:hyperlink r:id="rId26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26633/RPSP.2023.48</w:t>
        </w:r>
      </w:hyperlink>
    </w:p>
    <w:p w14:paraId="75D38A71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Peng, Z., Li, X., Hu, Z., Li, Z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Lv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Y., Lei, M., Wu, B., Chen, H., &amp; Wang, X. (2019). Characteristics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arbapenem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Resistant and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-Resistant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 Co-Producing NDM-1 and MCR-1 from Pig Farms in China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Microorganisms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7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11), 482. </w:t>
      </w:r>
      <w:hyperlink r:id="rId27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3390/microorganisms7110482</w:t>
        </w:r>
      </w:hyperlink>
    </w:p>
    <w:p w14:paraId="4F731393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Irrgang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oschansk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N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Tenhage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B.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Grobbe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Skladnikiewicz-Zieme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T., Thomas, K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oesle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U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Käsbohre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 (2016). Prevalence of mcr-1 in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.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from Livestock and Food in Germany, 2010-2015. 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PloS</w:t>
      </w:r>
      <w:proofErr w:type="spell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one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11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7), e0159863. </w:t>
      </w:r>
      <w:hyperlink r:id="rId28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371/journal.pone.0159863</w:t>
        </w:r>
      </w:hyperlink>
    </w:p>
    <w:p w14:paraId="0CC2D86E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</w:rPr>
        <w:t xml:space="preserve">Delgado-Blas, J. F., Ovejero, C. M., Abadia-Patiño, L., &amp; Gonzalez-Zorn, B. (2016). 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Coexistence of mcr-1 and blaNDM-1 in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from Venezuela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Antimicrobial agents and chemotherapy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60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10), 6356–6358. </w:t>
      </w:r>
      <w:hyperlink r:id="rId29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128/AAC.01319-16</w:t>
        </w:r>
      </w:hyperlink>
    </w:p>
    <w:p w14:paraId="29F5A843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ebelo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 R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ortolai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V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Kjeldgaard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J. S., Pedersen, S. K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Leekitcharoenpho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P., Hansen, I. M., Guerra, B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alorny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B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orowiak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ammer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J.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attist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, A., Franco, A., Alba, P., Perrin-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Guyomard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Granie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 A., De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Frutos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Escobar, C., Malhotra-Kumar, S., 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Villa, L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arattol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endrikse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R. S. (2018). Multiplex PCR for detection of plasmid-mediated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determinants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mcr-1, mcr-2, mcr-3, mcr-4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 and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mcr-5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 for surveillance purposes.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Euro surveillance : bulletin Europeen sur les maladies transmissibles = European communicable disease bulletin</w:t>
      </w:r>
      <w:r w:rsidRPr="006741D2">
        <w:rPr>
          <w:rFonts w:ascii="Times New Roman" w:hAnsi="Times New Roman" w:cs="Times New Roman"/>
          <w:sz w:val="24"/>
          <w:szCs w:val="24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23</w:t>
      </w:r>
      <w:r w:rsidRPr="006741D2">
        <w:rPr>
          <w:rFonts w:ascii="Times New Roman" w:hAnsi="Times New Roman" w:cs="Times New Roman"/>
          <w:sz w:val="24"/>
          <w:szCs w:val="24"/>
        </w:rPr>
        <w:t xml:space="preserve">(6), 17-00672. </w:t>
      </w:r>
      <w:hyperlink r:id="rId30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https://doi.org/10.2807/1560-7917.ES.2018.23.6.17-00672</w:t>
        </w:r>
      </w:hyperlink>
    </w:p>
    <w:p w14:paraId="5044E3F0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</w:rPr>
        <w:t xml:space="preserve">Quesada, A., Ugarte-Ruiz, M., Iglesias, M. R., Porrero, M. C., Martínez, R., Florez-Cuadrado, D., Campos, M. J., García, M., Píriz, S., Sáez, J. L., &amp; Domínguez, L. (2016). 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Detection of plasmid mediated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(MCR-1) in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and Salmonella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enteric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solated from poultry and swine in Spain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Research in veterinary science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105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134–135. </w:t>
      </w:r>
      <w:hyperlink r:id="rId31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16/j.rvsc.2016.02.003</w:t>
        </w:r>
      </w:hyperlink>
    </w:p>
    <w:p w14:paraId="7DE9409B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Joshi, P. R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Thummeepak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R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Paude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, Acharya, M., Pradhan, S., Banjara, M. R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Leungtongkam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U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Sitthisak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 (2019). Molecular Characterization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-Resistant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 Isolated from Chickens: First Report from Nepal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Microbial drug resistance (Larchmont, N.Y.)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25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6), 846–854. </w:t>
      </w:r>
      <w:hyperlink r:id="rId32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89/mdr.2018.0326</w:t>
        </w:r>
      </w:hyperlink>
    </w:p>
    <w:p w14:paraId="78607304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Style w:val="af2"/>
          <w:rFonts w:ascii="Times New Roman" w:hAnsi="Times New Roman" w:cs="Times New Roman"/>
          <w:color w:val="auto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Pulss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Semmle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T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Prenger-Berninghoff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E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auerfeind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R., &amp; Ewers, C. (2017). First report of an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strain from swine carrying an OXA-181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arbapenemas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and the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determinant MCR-1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International journal of antimicrobial agents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50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2), 232–236. </w:t>
      </w:r>
      <w:hyperlink r:id="rId33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16/j.ijantimicag.2017.03.014</w:t>
        </w:r>
      </w:hyperlink>
    </w:p>
    <w:p w14:paraId="27295245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Lengliz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enlabid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addaou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heriet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, Ben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hehid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N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Naja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T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bbass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 S. (2021). High occurrence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arbapenem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resistant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solates from healthy rabbits (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Oryctolagus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uniculus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): first report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la</w:t>
      </w:r>
      <w:r w:rsidRPr="006741D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IM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 and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la</w:t>
      </w:r>
      <w:r w:rsidRPr="006741D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VIM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 type genes from livestock in Tunisia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Letters in applied microbiology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73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6), 708–717. </w:t>
      </w:r>
      <w:hyperlink r:id="rId34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111/lam.13558</w:t>
        </w:r>
      </w:hyperlink>
    </w:p>
    <w:p w14:paraId="7745F79B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Ghazal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Chai,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Sukima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Mohamad, N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riff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 Z. (2020). Prevalence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arbapenem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resistant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(CREC) within farm animals in Malaysia.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International Journal of Infectious Diseases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101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534–535. </w:t>
      </w:r>
      <w:hyperlink r:id="rId35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16/j.ijid.2020.09.1386</w:t>
        </w:r>
      </w:hyperlink>
    </w:p>
    <w:p w14:paraId="5238EDA5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elayneh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K. M., Shin, S. W., Park, K. Y., Jang, J. Y., Won, H. G., Yoon, I. J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Yoo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H. S. (2018). Emergence of mcr-1 and mcr-3 variants coding for plasmid-mediated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in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solates from food- producing animals in South Korea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nternational journal of infectious </w:t>
      </w:r>
      <w:proofErr w:type="gram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diseases :</w:t>
      </w:r>
      <w:proofErr w:type="gram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JID : official publication of the International Society for Infectious Diseases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72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22–24. </w:t>
      </w:r>
      <w:hyperlink r:id="rId36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https://doi.org/10.1016/j.ijid.2018.05.011</w:t>
        </w:r>
      </w:hyperlink>
    </w:p>
    <w:p w14:paraId="6D01A1FD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</w:rPr>
        <w:t xml:space="preserve">Hernández, M., Iglesias, M. R., Rodríguez-Lázaro, D., Gallardo, A., Quijada, N., Miguela-Villoldo, P., Campos, M. J., Píriz, S., López-Orozco, G., de Frutos, C., Sáez, J. L., Ugarte-Ruiz, M., Domínguez, L., &amp; Quesada, A. (2017). 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Co-occurrence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resistance genes mcr-1 and mcr-3 among multidrug-resistant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solated from cattle, Spain, September 2015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Euro </w:t>
      </w:r>
      <w:proofErr w:type="gram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surveillance :</w:t>
      </w:r>
      <w:proofErr w:type="gram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bulletin 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uropeen</w:t>
      </w:r>
      <w:proofErr w:type="spell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sur les maladies 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transmissibles</w:t>
      </w:r>
      <w:proofErr w:type="spell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= European communicable disease bulletin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22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31), 30586. </w:t>
      </w:r>
      <w:hyperlink r:id="rId37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2807/1560-7917.ES.2017.22.31.30586</w:t>
        </w:r>
      </w:hyperlink>
    </w:p>
    <w:p w14:paraId="72B058F3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Kawanish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Abo, H., Ozawa, M., Uchiyama,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Shirakaw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T., Suzuki, S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Shim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Yamashita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Sekizuk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T., Kato, K., Kuroda, M., Koike, R., &amp; Kijima, M. (2016). Prevalence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Gene mcr-1 and Absence of mcr-2 in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solated from Healthy Food-Producing Animals in Japan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Antimicrobial agents and chemotherapy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61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1), e02057-16. </w:t>
      </w:r>
      <w:hyperlink r:id="rId38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128/AAC.02057-16</w:t>
        </w:r>
      </w:hyperlink>
    </w:p>
    <w:p w14:paraId="72514DCC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Alba, P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Leekitcharoenpho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P., Franco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Feltr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F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Ianzano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apriol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Stravino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F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endrikse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R. S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ortolai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V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attist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, A. (2018). Molecular Epidemiology of 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mc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Encoded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in 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nterobacteriacea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 </w:t>
      </w:r>
      <w:proofErr w:type="gramStart"/>
      <w:r w:rsidRPr="006741D2">
        <w:rPr>
          <w:rFonts w:ascii="Times New Roman" w:hAnsi="Times New Roman" w:cs="Times New Roman"/>
          <w:sz w:val="24"/>
          <w:szCs w:val="24"/>
          <w:lang w:val="en-GB"/>
        </w:rPr>
        <w:t>From</w:t>
      </w:r>
      <w:proofErr w:type="gram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Food-Producing Animals in Italy 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lastRenderedPageBreak/>
        <w:t>Revealed Through the EU Harmonized Antimicrobial Resistance Monitoring.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Frontiers in microbiology</w:t>
      </w:r>
      <w:r w:rsidRPr="006741D2">
        <w:rPr>
          <w:rFonts w:ascii="Times New Roman" w:hAnsi="Times New Roman" w:cs="Times New Roman"/>
          <w:sz w:val="24"/>
          <w:szCs w:val="24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Pr="006741D2">
        <w:rPr>
          <w:rFonts w:ascii="Times New Roman" w:hAnsi="Times New Roman" w:cs="Times New Roman"/>
          <w:sz w:val="24"/>
          <w:szCs w:val="24"/>
        </w:rPr>
        <w:t xml:space="preserve">, 1217. </w:t>
      </w:r>
      <w:hyperlink r:id="rId39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https://doi.org/10.3389/fmicb.2018.01217</w:t>
        </w:r>
      </w:hyperlink>
    </w:p>
    <w:p w14:paraId="34227E20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Wu, C., Wang, Y., Shi, X., Wang, S., Ren, H., Shen, Z., Wang, Y., Lin, J., &amp; Wang, S. (2018). Rapid rise of the ESBL and mcr-1 genes in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of chicken origin in China, 2008-2014.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Emerging microbes &amp; infections</w:t>
      </w:r>
      <w:r w:rsidRPr="006741D2">
        <w:rPr>
          <w:rFonts w:ascii="Times New Roman" w:hAnsi="Times New Roman" w:cs="Times New Roman"/>
          <w:sz w:val="24"/>
          <w:szCs w:val="24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6741D2">
        <w:rPr>
          <w:rFonts w:ascii="Times New Roman" w:hAnsi="Times New Roman" w:cs="Times New Roman"/>
          <w:sz w:val="24"/>
          <w:szCs w:val="24"/>
        </w:rPr>
        <w:t xml:space="preserve">(1), 30. </w:t>
      </w:r>
      <w:hyperlink r:id="rId40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https://doi.org/10.1038/s41426-018-0033-1</w:t>
        </w:r>
      </w:hyperlink>
    </w:p>
    <w:p w14:paraId="2A4D6493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Style w:val="af2"/>
          <w:rFonts w:ascii="Times New Roman" w:hAnsi="Times New Roman" w:cs="Times New Roman"/>
          <w:color w:val="auto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aama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E., Alonso, C.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amzaou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Z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Dakhl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N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bbass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 S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Ferjan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Saidan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outib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Ben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oubake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I., &amp; Torres, C. (2018). Emergence of plasmid-mediated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resistance in CMY-2-producing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of lineage ST2197 in a Tunisian poultry farm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International journal of food microbiology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269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60–63. </w:t>
      </w:r>
      <w:hyperlink r:id="rId41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16/j.ijfoodmicro.2018.01.017</w:t>
        </w:r>
      </w:hyperlink>
    </w:p>
    <w:p w14:paraId="761811CC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Style w:val="af2"/>
          <w:rFonts w:ascii="Times New Roman" w:hAnsi="Times New Roman" w:cs="Times New Roman"/>
          <w:color w:val="auto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oawad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otze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H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Neubaue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H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Ehricht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R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oneck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, Tomaso, H., Hafez, H.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oesle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, U., &amp; El-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dawy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, H. (2018). Antimicrobial resistance in 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nterobacteriacea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 from healthy broilers in Egypt: emergence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resistant and extended-spectrum </w:t>
      </w:r>
      <w:r w:rsidRPr="006741D2">
        <w:rPr>
          <w:rFonts w:ascii="Times New Roman" w:hAnsi="Times New Roman" w:cs="Times New Roman"/>
          <w:sz w:val="24"/>
          <w:szCs w:val="24"/>
        </w:rPr>
        <w:t>β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-lactamase-producing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Gut pathogens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10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39. </w:t>
      </w:r>
      <w:hyperlink r:id="rId42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186/s13099-018-0266-5</w:t>
        </w:r>
      </w:hyperlink>
    </w:p>
    <w:p w14:paraId="146FBA5F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Style w:val="af2"/>
          <w:rFonts w:ascii="Times New Roman" w:hAnsi="Times New Roman" w:cs="Times New Roman"/>
          <w:color w:val="auto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asse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B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bbass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, M. S., Ruiz-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ip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L., Mama, O.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asse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Torres, C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ammam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 (2020). High prevalence of mcr-1 encoding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and first identification of bla</w:t>
      </w:r>
      <w:r w:rsidRPr="006741D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TX-M-55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 in ESBL/CMY-2-producing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solated from chicken faeces and retail meat in Tunisia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International journal of food microbiology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318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108478. </w:t>
      </w:r>
      <w:hyperlink r:id="rId43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16/j.ijfoodmicro.2019.108478</w:t>
        </w:r>
      </w:hyperlink>
    </w:p>
    <w:p w14:paraId="1D4D7A59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üde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T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Kuenzl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, E., Campos-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adueno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E. I., Mohammed, A. H., Hassan, N. K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Zinsstag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J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atz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C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Endimian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 (2020). On the island of Zanzibar people in the community are frequently colonized with the same MDR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Enterobacterales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found in poultry and retailed chicken meat.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The Journal of antimicrobial chemotherapy</w:t>
      </w:r>
      <w:r w:rsidRPr="006741D2">
        <w:rPr>
          <w:rFonts w:ascii="Times New Roman" w:hAnsi="Times New Roman" w:cs="Times New Roman"/>
          <w:sz w:val="24"/>
          <w:szCs w:val="24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75</w:t>
      </w:r>
      <w:r w:rsidRPr="006741D2">
        <w:rPr>
          <w:rFonts w:ascii="Times New Roman" w:hAnsi="Times New Roman" w:cs="Times New Roman"/>
          <w:sz w:val="24"/>
          <w:szCs w:val="24"/>
        </w:rPr>
        <w:t xml:space="preserve">(9), 2432–2441. </w:t>
      </w:r>
      <w:hyperlink r:id="rId44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https://doi.org/10.1093/jac/dkaa198</w:t>
        </w:r>
      </w:hyperlink>
    </w:p>
    <w:p w14:paraId="405B65C6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</w:rPr>
        <w:t xml:space="preserve">Dominguez, J. E., Redondo, L. M., Figueroa Espinosa, R. A., Cejas, D., Gutkind, G. O., Chacana, P. A., Di Conza, J. A., &amp; Fernández Miyakawa, M. E. (2018). 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Simultaneous Carriage of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mcr-1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 and Other Antimicrobial Resistance Determinants in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 </w:t>
      </w:r>
      <w:proofErr w:type="gramStart"/>
      <w:r w:rsidRPr="006741D2">
        <w:rPr>
          <w:rFonts w:ascii="Times New Roman" w:hAnsi="Times New Roman" w:cs="Times New Roman"/>
          <w:sz w:val="24"/>
          <w:szCs w:val="24"/>
          <w:lang w:val="en-GB"/>
        </w:rPr>
        <w:t>From</w:t>
      </w:r>
      <w:proofErr w:type="gram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Poultry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Frontiers in microbiology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9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1679. </w:t>
      </w:r>
      <w:hyperlink r:id="rId45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3389/fmicb.2018.01679</w:t>
        </w:r>
      </w:hyperlink>
    </w:p>
    <w:p w14:paraId="0D5C34AD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Vounb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P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houm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Arsenault, J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ad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lambédj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R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Fravalo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P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Fairbrothe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J. M. (2019). Prevalence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and mcr-1/mcr-2 genes in extended-spectrum </w:t>
      </w:r>
      <w:r w:rsidRPr="006741D2">
        <w:rPr>
          <w:rFonts w:ascii="Times New Roman" w:hAnsi="Times New Roman" w:cs="Times New Roman"/>
          <w:sz w:val="24"/>
          <w:szCs w:val="24"/>
        </w:rPr>
        <w:t>β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-lactamase/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mpC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producing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solated from chickens in Canada, Senegal and Vietnam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global antimicrobial resistance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19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222–227. </w:t>
      </w:r>
      <w:hyperlink r:id="rId46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16/j.jgar.2019.05.002</w:t>
        </w:r>
      </w:hyperlink>
    </w:p>
    <w:p w14:paraId="255D78DC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</w:rPr>
        <w:t xml:space="preserve">Yamamoto, Y., Calvopina, M., Izurieta, R., Villacres, I., Kawahara, R., Sasaki, M., &amp; Yamamoto, M. (2019).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resistant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c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genes in the livestock of rural small-scale farms in Ecuador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BMC research notes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12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1), 121. </w:t>
      </w:r>
      <w:hyperlink r:id="rId47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186/s13104-019-4144-0</w:t>
        </w:r>
      </w:hyperlink>
    </w:p>
    <w:p w14:paraId="0DF2699D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Nesporov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K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Jamborov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I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Valcek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edvecky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Literak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I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Dolejsk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 (2019). Various conjugative plasmids carrying the mcr-5 gene in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solates from healthy chickens in Paraguay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The Journal of antimicrobial chemotherapy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74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11), 3394–3397. </w:t>
      </w:r>
      <w:hyperlink r:id="rId48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93/jac/dkz317</w:t>
        </w:r>
      </w:hyperlink>
    </w:p>
    <w:p w14:paraId="27CA6FC6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</w:rPr>
        <w:t xml:space="preserve">G., Casaux, M. L., Fraga, M., Zunino, P., Bado, I., &amp; Vignoli, R. (2020). 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Transferable Resistance to Highest Priority Critically Important Antibiotics for Human Health in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 Strains Obtained </w:t>
      </w:r>
      <w:proofErr w:type="gramStart"/>
      <w:r w:rsidRPr="006741D2">
        <w:rPr>
          <w:rFonts w:ascii="Times New Roman" w:hAnsi="Times New Roman" w:cs="Times New Roman"/>
          <w:sz w:val="24"/>
          <w:szCs w:val="24"/>
          <w:lang w:val="en-GB"/>
        </w:rPr>
        <w:t>From</w:t>
      </w:r>
      <w:proofErr w:type="gram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Livestock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Feces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n Uruguay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Frontiers in veterinary science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7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588919. </w:t>
      </w:r>
      <w:hyperlink r:id="rId49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3389/fvets.2020.588919</w:t>
        </w:r>
      </w:hyperlink>
    </w:p>
    <w:p w14:paraId="1C2EBA33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lastRenderedPageBreak/>
        <w:t>Elta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N. O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bdfarag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, E. A., Al-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omaih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H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Wehedy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E., Mahmoud, M. H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lawad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, O. K., Al-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ajr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 M., Al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Than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 A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Yassin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H. M. (2018). Antibiotic Resistance Profile of Commensal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solated from Broiler Chickens in Qatar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food protection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81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2), 302–307. </w:t>
      </w:r>
      <w:hyperlink r:id="rId50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4315/0362-028X.JFP-17-191</w:t>
        </w:r>
      </w:hyperlink>
    </w:p>
    <w:p w14:paraId="47AA0401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med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Z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Kassem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I. I. (2018). The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Gene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mcr-1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 Is Prevalent in Commensal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solated from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Preharvest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Poultry in Lebanon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Antimicrobial agents and chemotherapy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62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11), e01304-18. </w:t>
      </w:r>
      <w:hyperlink r:id="rId51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128/AAC.01304-18</w:t>
        </w:r>
      </w:hyperlink>
    </w:p>
    <w:p w14:paraId="60686D28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Veldma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, K., van Essen-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Zandberge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apallin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Wit, B., Heymans, R., van Pelt, W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evius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D. (2016). Location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gene mcr-1 in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Enterobacteriacea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from livestock and meat.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The Journal of antimicrobial chemotherapy</w:t>
      </w:r>
      <w:r w:rsidRPr="006741D2">
        <w:rPr>
          <w:rFonts w:ascii="Times New Roman" w:hAnsi="Times New Roman" w:cs="Times New Roman"/>
          <w:sz w:val="24"/>
          <w:szCs w:val="24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71</w:t>
      </w:r>
      <w:r w:rsidRPr="006741D2">
        <w:rPr>
          <w:rFonts w:ascii="Times New Roman" w:hAnsi="Times New Roman" w:cs="Times New Roman"/>
          <w:sz w:val="24"/>
          <w:szCs w:val="24"/>
        </w:rPr>
        <w:t xml:space="preserve">(8), 2340–2342. </w:t>
      </w:r>
      <w:hyperlink r:id="rId52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https://doi.org/10.1093/jac/dkw181</w:t>
        </w:r>
      </w:hyperlink>
    </w:p>
    <w:p w14:paraId="21308CB9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Lv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J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ohs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Lei, S., Srinivas, S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Wiqa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R. T., Lin, J., &amp; Feng, Y. (2018). Discovery of a mcr-1-bearing plasmid in commensal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resistant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from healthy broilers in Faisalabad, Pakistan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Virulence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9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1), 994–999. </w:t>
      </w:r>
      <w:hyperlink r:id="rId53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80/21505594.2018.1462060</w:t>
        </w:r>
      </w:hyperlink>
    </w:p>
    <w:p w14:paraId="5E934BFA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Zhang, X., Zhang, B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Guo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Y., Wang, J., Zhao, P., Liu, J., &amp; He, K. (2019).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prevalence in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from domestic animals in intensive breeding farms of Jiangsu Province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International journal of food microbiology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291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87–90. </w:t>
      </w:r>
      <w:hyperlink r:id="rId54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16/j.ijfoodmicro.2018.11.013</w:t>
        </w:r>
      </w:hyperlink>
    </w:p>
    <w:p w14:paraId="53D6AD8E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Zhang, J., Chen, L., Wang, J., Yassin, A. K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utay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P., Kelly, P., Gong, J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Guo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W., Li, J., Li, M., Yang, F., Feng, Z., Jiang, P., Song, C., Wang, Y., You, J., Yang, Y., Price, S., Qi, K., Kang, Y., … Wang, C. (2018). Molecular detection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genes (mcr-1, mcr-2 and mcr-3) in nasal/oropharyngeal and anal/cloacal swabs from pigs and poultry.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Scientific reports</w:t>
      </w:r>
      <w:r w:rsidRPr="006741D2">
        <w:rPr>
          <w:rFonts w:ascii="Times New Roman" w:hAnsi="Times New Roman" w:cs="Times New Roman"/>
          <w:sz w:val="24"/>
          <w:szCs w:val="24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6741D2">
        <w:rPr>
          <w:rFonts w:ascii="Times New Roman" w:hAnsi="Times New Roman" w:cs="Times New Roman"/>
          <w:sz w:val="24"/>
          <w:szCs w:val="24"/>
        </w:rPr>
        <w:t xml:space="preserve">(1), 3705. </w:t>
      </w:r>
      <w:hyperlink r:id="rId55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https://doi.org/10.1038/s41598-018-22084-4</w:t>
        </w:r>
      </w:hyperlink>
    </w:p>
    <w:p w14:paraId="6DCD0476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Oh, S. S., Song, J., Kim, J., &amp; Shin, J. (2020). Increasing prevalence of multidrug-resistant mcr-1-positive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solates from fresh vegetables and healthy food animals in South Korea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nternational journal of infectious </w:t>
      </w:r>
      <w:proofErr w:type="gram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diseases :</w:t>
      </w:r>
      <w:proofErr w:type="gram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JID : official publication of the International Society for Infectious Diseases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92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53–55. </w:t>
      </w:r>
      <w:hyperlink r:id="rId56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</w:rPr>
          <w:t>https://doi.org/10.1016/j.ijid.2019.12.025</w:t>
        </w:r>
      </w:hyperlink>
    </w:p>
    <w:p w14:paraId="6D3127F0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</w:rPr>
        <w:t xml:space="preserve">Kawahara, R., Fujiya, Y., Yamaguchi, T., Khong, D. T., Nguyen, T. N., Tran, H. T., &amp; Yamamoto, Y. (2019). 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Most Domestic Livestock Possess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Resistant Commensal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Harboring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 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mcr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 in a Rural Community in Vietnam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Antimicrobial agents and chemotherapy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63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6), e00594-19. </w:t>
      </w:r>
      <w:hyperlink r:id="rId57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128/AAC.00594-19</w:t>
        </w:r>
      </w:hyperlink>
    </w:p>
    <w:p w14:paraId="11D612CF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Jali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>, A., Gul, S., Bhatti, M. F., Siddiqui, M. F., &amp; Adnan, F. (2022). High Occurrence of Multidrug-Resistant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 Strains in Bovine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Feca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Samples from Healthy Cows Serves as Rich Reservoir for AMR Transmission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Antibiotics (Basel, Switzerland)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12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1), 37. </w:t>
      </w:r>
      <w:hyperlink r:id="rId58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3390/antibiotics12010037</w:t>
        </w:r>
      </w:hyperlink>
    </w:p>
    <w:p w14:paraId="5C9C42F9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Zou, M., Ma, P. P., Liu, W. S., Liang, X., Li, X. Y., Li, Y. Z., &amp; Liu, B. T. (2021). Prevalence and Antibiotic Resistance Characteristics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Extraintestinal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Pathogenic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 among Healthy Chickens from Farms and Live Poultry Markets in China. </w:t>
      </w:r>
      <w:proofErr w:type="gram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Animals :</w:t>
      </w:r>
      <w:proofErr w:type="gram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n open access journal from MDP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11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4), 1112. </w:t>
      </w:r>
      <w:hyperlink r:id="rId59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3390/ani11041112</w:t>
        </w:r>
      </w:hyperlink>
    </w:p>
    <w:p w14:paraId="71C23800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hmed, S., Das, T., Islam, M. Z., Herrero-Fresno, A., Biswas, P. K., &amp; Olsen, J. E. (2020). High prevalence of mcr-1-encoded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in commensal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from broiler chicken in Bangladesh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Scientific reports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10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1), 18637. </w:t>
      </w:r>
      <w:hyperlink r:id="rId60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38/s41598-020-75608-2</w:t>
        </w:r>
      </w:hyperlink>
    </w:p>
    <w:p w14:paraId="42EB4745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Style w:val="af2"/>
          <w:rFonts w:ascii="Times New Roman" w:hAnsi="Times New Roman" w:cs="Times New Roman"/>
          <w:color w:val="auto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habou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S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Leulm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H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Rola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J. M. (2019). Emergence of mcr-1-mediated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in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solates from poultry in Algeria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global antimicrobial resistance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16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115–116. </w:t>
      </w:r>
      <w:hyperlink r:id="rId61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16/j.jgar.2018.12.012</w:t>
        </w:r>
      </w:hyperlink>
    </w:p>
    <w:p w14:paraId="5719F1DD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</w:rPr>
        <w:t>Murugan MS, Sinha DK, Vinodh Kumar OR, Yadav AK, Pruthvishree BS, Vadhana P, Nirupama KR, Bhardwaj M, Singh BR. Epidemiology of carbapenem-resistant Escherichia coli and first report of blaVIM carbapenemases gene in calves from India. Epidemiol Infect. 2019 Jan;147:e159. doi: 10.1017/S0950268819000463. PMID: 31063112; PMCID: PMC6518490.</w:t>
      </w:r>
    </w:p>
    <w:p w14:paraId="19609649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</w:rPr>
        <w:t>De Koster S, Ringenier M, Xavier BB, Lammens C, De Coninck D, De Bruyne K, Mensaert K, Kluytmans-van den Bergh M, Kluytmans J, Dewulf J, Goossens H; i-4-1-Health Study Group. Genetic characterization of ESBL-producing and ciprofloxacin-resistant 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</w:rPr>
        <w:t> from Belgian broilers and pigs. Front Microbiol. 2023 Apr 6;14:1150470. doi: 10.3389/fmicb.2023.1150470. PMID: 37089550; PMCID: PMC10116946.</w:t>
      </w:r>
    </w:p>
    <w:p w14:paraId="297230AF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Shafiq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Rahman, S. U., Bilal, H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Ullah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Noman, S. M., Zeng, M., Yuan, Y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Xi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Q., Li, X., &amp; Jiao, X. (2022). Incidence and molecular characterization of ESBL-producing and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resistant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solates recovered from healthy food-producing animals in Pakistan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applied microbiology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133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3), 1169–1182. </w:t>
      </w:r>
      <w:hyperlink r:id="rId62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111/jam.15469</w:t>
        </w:r>
      </w:hyperlink>
    </w:p>
    <w:p w14:paraId="1CC26BF7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Habib, I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Elbediw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ohteshamudd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K., Mohamed, M. I., Lakshmi, G. B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bdall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Anes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F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Ghazaw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Khan, M., &amp;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Khalifa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H. (2023). Genomic profiling of extended-spectrum </w:t>
      </w:r>
      <w:r w:rsidRPr="006741D2">
        <w:rPr>
          <w:rFonts w:ascii="Times New Roman" w:hAnsi="Times New Roman" w:cs="Times New Roman"/>
          <w:sz w:val="24"/>
          <w:szCs w:val="24"/>
        </w:rPr>
        <w:t>β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lactamase-producing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from Pets in the United Arab Emirates: Unveiling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resistance mediated by mcr-1.1 and its probable transmission from chicken meat - A One Health perspective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infection and public health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16 </w:t>
      </w:r>
      <w:proofErr w:type="spellStart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Suppl</w:t>
      </w:r>
      <w:proofErr w:type="spellEnd"/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1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163–171. </w:t>
      </w:r>
      <w:hyperlink r:id="rId63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16/j.jiph.2023.10.034</w:t>
        </w:r>
      </w:hyperlink>
    </w:p>
    <w:p w14:paraId="69B493A8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Style w:val="af2"/>
          <w:rFonts w:ascii="Times New Roman" w:hAnsi="Times New Roman" w:cs="Times New Roman"/>
          <w:color w:val="auto"/>
          <w:sz w:val="24"/>
          <w:szCs w:val="24"/>
          <w:lang w:val="en-GB"/>
        </w:rPr>
      </w:pP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Yousf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M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Touat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Mairi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Brasm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L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Gharout-Sait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A.,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Guillard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, T., &amp; De Champs, C. (2016). Emergence of </w:t>
      </w:r>
      <w:proofErr w:type="spellStart"/>
      <w:r w:rsidRPr="006741D2">
        <w:rPr>
          <w:rFonts w:ascii="Times New Roman" w:hAnsi="Times New Roman" w:cs="Times New Roman"/>
          <w:sz w:val="24"/>
          <w:szCs w:val="24"/>
          <w:lang w:val="en-GB"/>
        </w:rPr>
        <w:t>Carbapenemase</w:t>
      </w:r>
      <w:proofErr w:type="spellEnd"/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-Producing 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 Isolated from Companion Animals in Algeria.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Microbial drug resistance (Larchmont, N.Y.)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>, </w:t>
      </w:r>
      <w:r w:rsidRPr="006741D2">
        <w:rPr>
          <w:rFonts w:ascii="Times New Roman" w:hAnsi="Times New Roman" w:cs="Times New Roman"/>
          <w:i/>
          <w:iCs/>
          <w:sz w:val="24"/>
          <w:szCs w:val="24"/>
          <w:lang w:val="en-GB"/>
        </w:rPr>
        <w:t>22</w:t>
      </w:r>
      <w:r w:rsidRPr="006741D2">
        <w:rPr>
          <w:rFonts w:ascii="Times New Roman" w:hAnsi="Times New Roman" w:cs="Times New Roman"/>
          <w:sz w:val="24"/>
          <w:szCs w:val="24"/>
          <w:lang w:val="en-GB"/>
        </w:rPr>
        <w:t xml:space="preserve">(4), 342–346. </w:t>
      </w:r>
      <w:hyperlink r:id="rId64" w:history="1">
        <w:r w:rsidRPr="006741D2">
          <w:rPr>
            <w:rStyle w:val="af2"/>
            <w:rFonts w:ascii="Times New Roman" w:hAnsi="Times New Roman" w:cs="Times New Roman"/>
            <w:color w:val="auto"/>
            <w:sz w:val="24"/>
            <w:szCs w:val="24"/>
            <w:lang w:val="en-GB"/>
          </w:rPr>
          <w:t>https://doi.org/10.1089/mdr.2015.0196</w:t>
        </w:r>
      </w:hyperlink>
    </w:p>
    <w:p w14:paraId="4F918552" w14:textId="77777777" w:rsidR="00A07385" w:rsidRPr="006741D2" w:rsidRDefault="00A07385" w:rsidP="00A07385">
      <w:pPr>
        <w:pStyle w:val="a6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41D2">
        <w:rPr>
          <w:rFonts w:ascii="Times New Roman" w:hAnsi="Times New Roman" w:cs="Times New Roman"/>
          <w:sz w:val="24"/>
          <w:szCs w:val="24"/>
        </w:rPr>
        <w:t xml:space="preserve">Kocsis, B., Gulyás, D., Szabó, D. Emergence and Dissemination of Extraintestinal Pathogenic High-Risk International Clones of </w:t>
      </w:r>
      <w:r w:rsidRPr="006741D2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6741D2">
        <w:rPr>
          <w:rFonts w:ascii="Times New Roman" w:hAnsi="Times New Roman" w:cs="Times New Roman"/>
          <w:sz w:val="24"/>
          <w:szCs w:val="24"/>
        </w:rPr>
        <w:t>. Life 2022, 12, 2077. https://doi.org/10.3390/life12122077</w:t>
      </w:r>
    </w:p>
    <w:p w14:paraId="1CB48D35" w14:textId="77777777" w:rsidR="00A07385" w:rsidRPr="006741D2" w:rsidRDefault="00A07385" w:rsidP="00A07385">
      <w:pPr>
        <w:ind w:left="360"/>
        <w:jc w:val="both"/>
        <w:rPr>
          <w:lang w:val="en-GB"/>
        </w:rPr>
      </w:pPr>
    </w:p>
    <w:p w14:paraId="5599EBBE" w14:textId="77777777" w:rsidR="00A6797E" w:rsidRPr="002A11E1" w:rsidRDefault="00A6797E" w:rsidP="00A07385"/>
    <w:p w14:paraId="4332D21B" w14:textId="77777777" w:rsidR="00A07385" w:rsidRPr="006741D2" w:rsidRDefault="00A07385">
      <w:pPr>
        <w:rPr>
          <w:lang w:val="en-US"/>
        </w:rPr>
      </w:pPr>
    </w:p>
    <w:sectPr w:rsidR="00A07385" w:rsidRPr="006741D2" w:rsidSect="003B61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A051EC"/>
    <w:multiLevelType w:val="hybridMultilevel"/>
    <w:tmpl w:val="DD40A18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1A6"/>
    <w:rsid w:val="000340CE"/>
    <w:rsid w:val="00060503"/>
    <w:rsid w:val="000A5475"/>
    <w:rsid w:val="000D2AB4"/>
    <w:rsid w:val="000E3313"/>
    <w:rsid w:val="000E3AB0"/>
    <w:rsid w:val="000F0690"/>
    <w:rsid w:val="000F3865"/>
    <w:rsid w:val="0013692B"/>
    <w:rsid w:val="00194C0A"/>
    <w:rsid w:val="001A5D6A"/>
    <w:rsid w:val="001B3D4E"/>
    <w:rsid w:val="002A7718"/>
    <w:rsid w:val="002E6EAC"/>
    <w:rsid w:val="00324A67"/>
    <w:rsid w:val="003B61A6"/>
    <w:rsid w:val="003C71A8"/>
    <w:rsid w:val="003E0759"/>
    <w:rsid w:val="0042007F"/>
    <w:rsid w:val="004441D3"/>
    <w:rsid w:val="0047640B"/>
    <w:rsid w:val="00480710"/>
    <w:rsid w:val="00480BF8"/>
    <w:rsid w:val="004C3FF1"/>
    <w:rsid w:val="004F6F21"/>
    <w:rsid w:val="005C45B8"/>
    <w:rsid w:val="0060139C"/>
    <w:rsid w:val="0062450F"/>
    <w:rsid w:val="006308BB"/>
    <w:rsid w:val="006741D2"/>
    <w:rsid w:val="00695689"/>
    <w:rsid w:val="006D79D7"/>
    <w:rsid w:val="0073067A"/>
    <w:rsid w:val="00742595"/>
    <w:rsid w:val="00795189"/>
    <w:rsid w:val="007E2FF4"/>
    <w:rsid w:val="007E49F7"/>
    <w:rsid w:val="00840746"/>
    <w:rsid w:val="00873863"/>
    <w:rsid w:val="00880AA1"/>
    <w:rsid w:val="009057AB"/>
    <w:rsid w:val="00911354"/>
    <w:rsid w:val="009304BA"/>
    <w:rsid w:val="00945980"/>
    <w:rsid w:val="009620D8"/>
    <w:rsid w:val="009B13E9"/>
    <w:rsid w:val="009B35AD"/>
    <w:rsid w:val="00A07385"/>
    <w:rsid w:val="00A17454"/>
    <w:rsid w:val="00A47602"/>
    <w:rsid w:val="00A601A0"/>
    <w:rsid w:val="00A6797E"/>
    <w:rsid w:val="00AE64C0"/>
    <w:rsid w:val="00B10828"/>
    <w:rsid w:val="00B27397"/>
    <w:rsid w:val="00B83D37"/>
    <w:rsid w:val="00B84519"/>
    <w:rsid w:val="00BA28EA"/>
    <w:rsid w:val="00C77C26"/>
    <w:rsid w:val="00D4217E"/>
    <w:rsid w:val="00DB7C38"/>
    <w:rsid w:val="00DC2360"/>
    <w:rsid w:val="00E0020F"/>
    <w:rsid w:val="00E01334"/>
    <w:rsid w:val="00E1047D"/>
    <w:rsid w:val="00E20D04"/>
    <w:rsid w:val="00E47030"/>
    <w:rsid w:val="00EC3E97"/>
    <w:rsid w:val="00EC61FB"/>
    <w:rsid w:val="00F25C09"/>
    <w:rsid w:val="00F549DE"/>
    <w:rsid w:val="00F76BAE"/>
    <w:rsid w:val="00F87CB3"/>
    <w:rsid w:val="00F94665"/>
    <w:rsid w:val="00F94B3C"/>
    <w:rsid w:val="00FB042B"/>
    <w:rsid w:val="00FD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E98C62"/>
  <w15:chartTrackingRefBased/>
  <w15:docId w15:val="{0F3E0B4B-3A31-40BA-AD0B-CC40E26B7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61A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B61A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B61A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B61A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B61A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B61A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B61A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B61A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B61A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B61A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B61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3B61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3B61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3B61A6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3B61A6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3B61A6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3B61A6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3B61A6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3B61A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3B61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3B6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B61A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3B6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B61A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3B61A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B61A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a7">
    <w:name w:val="Intense Emphasis"/>
    <w:basedOn w:val="a0"/>
    <w:uiPriority w:val="21"/>
    <w:qFormat/>
    <w:rsid w:val="003B61A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B6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3B61A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B61A6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uiPriority w:val="42"/>
    <w:rsid w:val="003B61A6"/>
    <w:pPr>
      <w:spacing w:after="0" w:line="240" w:lineRule="auto"/>
    </w:pPr>
    <w:rPr>
      <w:lang w:val="es-E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caption"/>
    <w:basedOn w:val="a"/>
    <w:next w:val="a"/>
    <w:uiPriority w:val="35"/>
    <w:unhideWhenUsed/>
    <w:qFormat/>
    <w:rsid w:val="003B61A6"/>
    <w:pPr>
      <w:spacing w:after="200"/>
    </w:pPr>
    <w:rPr>
      <w:i/>
      <w:iCs/>
      <w:color w:val="0E2841" w:themeColor="text2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3B61A6"/>
    <w:rPr>
      <w:sz w:val="16"/>
      <w:szCs w:val="16"/>
    </w:rPr>
  </w:style>
  <w:style w:type="paragraph" w:styleId="ac">
    <w:name w:val="annotation text"/>
    <w:basedOn w:val="a"/>
    <w:link w:val="Char3"/>
    <w:uiPriority w:val="99"/>
    <w:unhideWhenUsed/>
    <w:rsid w:val="003B61A6"/>
    <w:rPr>
      <w:sz w:val="20"/>
      <w:szCs w:val="20"/>
    </w:rPr>
  </w:style>
  <w:style w:type="character" w:customStyle="1" w:styleId="Char3">
    <w:name w:val="메모 텍스트 Char"/>
    <w:basedOn w:val="a0"/>
    <w:link w:val="ac"/>
    <w:uiPriority w:val="99"/>
    <w:rsid w:val="003B61A6"/>
    <w:rPr>
      <w:rFonts w:ascii="Times New Roman" w:eastAsia="Times New Roman" w:hAnsi="Times New Roman" w:cs="Times New Roman"/>
      <w:kern w:val="0"/>
      <w:sz w:val="20"/>
      <w:szCs w:val="20"/>
      <w:lang/>
      <w14:ligatures w14:val="none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3B61A6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3B61A6"/>
    <w:rPr>
      <w:rFonts w:ascii="Times New Roman" w:eastAsia="Times New Roman" w:hAnsi="Times New Roman" w:cs="Times New Roman"/>
      <w:b/>
      <w:bCs/>
      <w:kern w:val="0"/>
      <w:sz w:val="20"/>
      <w:szCs w:val="20"/>
      <w:lang/>
      <w14:ligatures w14:val="none"/>
    </w:rPr>
  </w:style>
  <w:style w:type="table" w:styleId="10">
    <w:name w:val="Plain Table 1"/>
    <w:basedOn w:val="a1"/>
    <w:uiPriority w:val="41"/>
    <w:rsid w:val="003B61A6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e">
    <w:name w:val="Table Grid"/>
    <w:basedOn w:val="a1"/>
    <w:uiPriority w:val="39"/>
    <w:rsid w:val="003B61A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Char5"/>
    <w:uiPriority w:val="99"/>
    <w:unhideWhenUsed/>
    <w:rsid w:val="003B61A6"/>
    <w:pPr>
      <w:tabs>
        <w:tab w:val="center" w:pos="4513"/>
        <w:tab w:val="right" w:pos="9026"/>
      </w:tabs>
    </w:pPr>
  </w:style>
  <w:style w:type="character" w:customStyle="1" w:styleId="Char5">
    <w:name w:val="머리글 Char"/>
    <w:basedOn w:val="a0"/>
    <w:link w:val="af"/>
    <w:uiPriority w:val="99"/>
    <w:rsid w:val="003B61A6"/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styleId="af0">
    <w:name w:val="footer"/>
    <w:basedOn w:val="a"/>
    <w:link w:val="Char6"/>
    <w:uiPriority w:val="99"/>
    <w:unhideWhenUsed/>
    <w:rsid w:val="003B61A6"/>
    <w:pPr>
      <w:tabs>
        <w:tab w:val="center" w:pos="4513"/>
        <w:tab w:val="right" w:pos="9026"/>
      </w:tabs>
    </w:pPr>
  </w:style>
  <w:style w:type="character" w:customStyle="1" w:styleId="Char6">
    <w:name w:val="바닥글 Char"/>
    <w:basedOn w:val="a0"/>
    <w:link w:val="af0"/>
    <w:uiPriority w:val="99"/>
    <w:rsid w:val="003B61A6"/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styleId="af1">
    <w:name w:val="Normal (Web)"/>
    <w:basedOn w:val="a"/>
    <w:uiPriority w:val="99"/>
    <w:semiHidden/>
    <w:unhideWhenUsed/>
    <w:rsid w:val="003B61A6"/>
  </w:style>
  <w:style w:type="character" w:styleId="af2">
    <w:name w:val="Hyperlink"/>
    <w:basedOn w:val="a0"/>
    <w:uiPriority w:val="99"/>
    <w:unhideWhenUsed/>
    <w:rsid w:val="00A0738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7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26633/RPSP.2023.48" TargetMode="External"/><Relationship Id="rId21" Type="http://schemas.openxmlformats.org/officeDocument/2006/relationships/hyperlink" Target="https://doi.org/10.1007/s11033-023-08987-0" TargetMode="External"/><Relationship Id="rId34" Type="http://schemas.openxmlformats.org/officeDocument/2006/relationships/hyperlink" Target="https://doi.org/10.1111/lam.13558" TargetMode="External"/><Relationship Id="rId42" Type="http://schemas.openxmlformats.org/officeDocument/2006/relationships/hyperlink" Target="https://doi.org/10.1186/s13099-018-0266-5" TargetMode="External"/><Relationship Id="rId47" Type="http://schemas.openxmlformats.org/officeDocument/2006/relationships/hyperlink" Target="https://doi.org/10.1186/s13104-019-4144-0" TargetMode="External"/><Relationship Id="rId50" Type="http://schemas.openxmlformats.org/officeDocument/2006/relationships/hyperlink" Target="https://doi.org/10.4315/0362-028X.JFP-17-191" TargetMode="External"/><Relationship Id="rId55" Type="http://schemas.openxmlformats.org/officeDocument/2006/relationships/hyperlink" Target="https://doi.org/10.1038/s41598-018-22084-4" TargetMode="External"/><Relationship Id="rId63" Type="http://schemas.openxmlformats.org/officeDocument/2006/relationships/hyperlink" Target="https://doi.org/10.1016/j.jiph.2023.10.034" TargetMode="External"/><Relationship Id="rId7" Type="http://schemas.openxmlformats.org/officeDocument/2006/relationships/hyperlink" Target="https://doi.org/10.63053/ijhes.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2807/1560-7917.ES.2018.23.45.1800115" TargetMode="External"/><Relationship Id="rId29" Type="http://schemas.openxmlformats.org/officeDocument/2006/relationships/hyperlink" Target="https://doi.org/10.1128/AAC.01319-16" TargetMode="External"/><Relationship Id="rId11" Type="http://schemas.openxmlformats.org/officeDocument/2006/relationships/hyperlink" Target="https://doi.org/10.1128/mSphere.00117-20" TargetMode="External"/><Relationship Id="rId24" Type="http://schemas.openxmlformats.org/officeDocument/2006/relationships/hyperlink" Target="https://doi.org/10.3389/fmicb.2022.1023403" TargetMode="External"/><Relationship Id="rId32" Type="http://schemas.openxmlformats.org/officeDocument/2006/relationships/hyperlink" Target="https://doi.org/10.1089/mdr.2018.0326" TargetMode="External"/><Relationship Id="rId37" Type="http://schemas.openxmlformats.org/officeDocument/2006/relationships/hyperlink" Target="https://doi.org/10.2807/1560-7917.ES.2017.22.31.30586" TargetMode="External"/><Relationship Id="rId40" Type="http://schemas.openxmlformats.org/officeDocument/2006/relationships/hyperlink" Target="https://doi.org/10.1038/s41426-018-0033-1" TargetMode="External"/><Relationship Id="rId45" Type="http://schemas.openxmlformats.org/officeDocument/2006/relationships/hyperlink" Target="https://doi.org/10.3389/fmicb.2018.01679" TargetMode="External"/><Relationship Id="rId53" Type="http://schemas.openxmlformats.org/officeDocument/2006/relationships/hyperlink" Target="https://doi.org/10.1080/21505594.2018.1462060" TargetMode="External"/><Relationship Id="rId58" Type="http://schemas.openxmlformats.org/officeDocument/2006/relationships/hyperlink" Target="https://doi.org/10.3390/antibiotics12010037" TargetMode="External"/><Relationship Id="rId66" Type="http://schemas.openxmlformats.org/officeDocument/2006/relationships/theme" Target="theme/theme1.xml"/><Relationship Id="rId5" Type="http://schemas.openxmlformats.org/officeDocument/2006/relationships/hyperlink" Target="https://doi.org/10.3389/fepid.2023.1304324" TargetMode="External"/><Relationship Id="rId61" Type="http://schemas.openxmlformats.org/officeDocument/2006/relationships/hyperlink" Target="https://doi.org/10.1016/j.jgar.2018.12.012" TargetMode="External"/><Relationship Id="rId19" Type="http://schemas.openxmlformats.org/officeDocument/2006/relationships/hyperlink" Target="https://doi.org/10.1186/s12866-020-02051-8" TargetMode="External"/><Relationship Id="rId14" Type="http://schemas.openxmlformats.org/officeDocument/2006/relationships/hyperlink" Target="https://doi.org/10.3389/fmicb.2021.786146" TargetMode="External"/><Relationship Id="rId22" Type="http://schemas.openxmlformats.org/officeDocument/2006/relationships/hyperlink" Target="https://doi.org/10.1016/j.fm.2024.104476" TargetMode="External"/><Relationship Id="rId27" Type="http://schemas.openxmlformats.org/officeDocument/2006/relationships/hyperlink" Target="https://doi.org/10.3390/microorganisms7110482" TargetMode="External"/><Relationship Id="rId30" Type="http://schemas.openxmlformats.org/officeDocument/2006/relationships/hyperlink" Target="https://doi.org/10.2807/1560-7917.ES.2018.23.6.17-00672" TargetMode="External"/><Relationship Id="rId35" Type="http://schemas.openxmlformats.org/officeDocument/2006/relationships/hyperlink" Target="https://doi.org/10.1016/j.ijid.2020.09.1386" TargetMode="External"/><Relationship Id="rId43" Type="http://schemas.openxmlformats.org/officeDocument/2006/relationships/hyperlink" Target="https://doi.org/10.1016/j.ijfoodmicro.2019.108478" TargetMode="External"/><Relationship Id="rId48" Type="http://schemas.openxmlformats.org/officeDocument/2006/relationships/hyperlink" Target="https://doi.org/10.1093/jac/dkz317" TargetMode="External"/><Relationship Id="rId56" Type="http://schemas.openxmlformats.org/officeDocument/2006/relationships/hyperlink" Target="https://doi.org/10.1016/j.ijid.2019.12.025" TargetMode="External"/><Relationship Id="rId64" Type="http://schemas.openxmlformats.org/officeDocument/2006/relationships/hyperlink" Target="https://doi.org/10.1089/mdr.2015.0196" TargetMode="External"/><Relationship Id="rId8" Type="http://schemas.openxmlformats.org/officeDocument/2006/relationships/hyperlink" Target="https://doi.org/10.1093/jacamr/dlac038" TargetMode="External"/><Relationship Id="rId51" Type="http://schemas.openxmlformats.org/officeDocument/2006/relationships/hyperlink" Target="https://doi.org/10.1128/AAC.01304-18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111/zph.12612" TargetMode="External"/><Relationship Id="rId17" Type="http://schemas.openxmlformats.org/officeDocument/2006/relationships/hyperlink" Target="https://doi.org/10.1016/j.jgar.2021.11.007" TargetMode="External"/><Relationship Id="rId25" Type="http://schemas.openxmlformats.org/officeDocument/2006/relationships/hyperlink" Target="https://doi.org/10.1093/jacamr/dlac038" TargetMode="External"/><Relationship Id="rId33" Type="http://schemas.openxmlformats.org/officeDocument/2006/relationships/hyperlink" Target="https://doi.org/10.1016/j.ijantimicag.2017.03.014" TargetMode="External"/><Relationship Id="rId38" Type="http://schemas.openxmlformats.org/officeDocument/2006/relationships/hyperlink" Target="https://doi.org/10.1128/AAC.02057-16" TargetMode="External"/><Relationship Id="rId46" Type="http://schemas.openxmlformats.org/officeDocument/2006/relationships/hyperlink" Target="https://doi.org/10.1016/j.jgar.2019.05.002" TargetMode="External"/><Relationship Id="rId59" Type="http://schemas.openxmlformats.org/officeDocument/2006/relationships/hyperlink" Target="https://doi.org/10.3390/ani11041112" TargetMode="External"/><Relationship Id="rId20" Type="http://schemas.openxmlformats.org/officeDocument/2006/relationships/hyperlink" Target="https://doi.org/10.1093/jac/dkab327" TargetMode="External"/><Relationship Id="rId41" Type="http://schemas.openxmlformats.org/officeDocument/2006/relationships/hyperlink" Target="https://doi.org/10.1016/j.ijfoodmicro.2018.01.017" TargetMode="External"/><Relationship Id="rId54" Type="http://schemas.openxmlformats.org/officeDocument/2006/relationships/hyperlink" Target="https://doi.org/10.1016/j.ijfoodmicro.2018.11.013" TargetMode="External"/><Relationship Id="rId62" Type="http://schemas.openxmlformats.org/officeDocument/2006/relationships/hyperlink" Target="https://doi.org/10.1111/jam.15469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186/s12879-023-08539-8" TargetMode="External"/><Relationship Id="rId15" Type="http://schemas.openxmlformats.org/officeDocument/2006/relationships/hyperlink" Target="https://doi.org/10.1186/s13756-015-0051-x" TargetMode="External"/><Relationship Id="rId23" Type="http://schemas.openxmlformats.org/officeDocument/2006/relationships/hyperlink" Target="https://doi.org/10.1186/s12879-023-08539-8" TargetMode="External"/><Relationship Id="rId28" Type="http://schemas.openxmlformats.org/officeDocument/2006/relationships/hyperlink" Target="https://doi.org/10.1371/journal.pone.0159863" TargetMode="External"/><Relationship Id="rId36" Type="http://schemas.openxmlformats.org/officeDocument/2006/relationships/hyperlink" Target="https://doi.org/10.1016/j.ijid.2018.05.011" TargetMode="External"/><Relationship Id="rId49" Type="http://schemas.openxmlformats.org/officeDocument/2006/relationships/hyperlink" Target="https://doi.org/10.3389/fvets.2020.588919" TargetMode="External"/><Relationship Id="rId57" Type="http://schemas.openxmlformats.org/officeDocument/2006/relationships/hyperlink" Target="https://doi.org/10.1128/AAC.00594-19" TargetMode="External"/><Relationship Id="rId10" Type="http://schemas.openxmlformats.org/officeDocument/2006/relationships/hyperlink" Target="https://doi.org/10.1093/jac/dkw328" TargetMode="External"/><Relationship Id="rId31" Type="http://schemas.openxmlformats.org/officeDocument/2006/relationships/hyperlink" Target="https://doi.org/10.1016/j.rvsc.2016.02.003" TargetMode="External"/><Relationship Id="rId44" Type="http://schemas.openxmlformats.org/officeDocument/2006/relationships/hyperlink" Target="https://doi.org/10.1093/jac/dkaa198" TargetMode="External"/><Relationship Id="rId52" Type="http://schemas.openxmlformats.org/officeDocument/2006/relationships/hyperlink" Target="https://doi.org/10.1093/jac/dkw181" TargetMode="External"/><Relationship Id="rId60" Type="http://schemas.openxmlformats.org/officeDocument/2006/relationships/hyperlink" Target="https://doi.org/10.1038/s41598-020-75608-2" TargetMode="External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26633/RPSP.2023.48" TargetMode="External"/><Relationship Id="rId13" Type="http://schemas.openxmlformats.org/officeDocument/2006/relationships/hyperlink" Target="https://doi.org/10.1093/jac/dky435" TargetMode="External"/><Relationship Id="rId18" Type="http://schemas.openxmlformats.org/officeDocument/2006/relationships/hyperlink" Target="https://doi.org/10.1016/j.eclinm.2018.11.003" TargetMode="External"/><Relationship Id="rId39" Type="http://schemas.openxmlformats.org/officeDocument/2006/relationships/hyperlink" Target="https://doi.org/10.3389/fmicb.2018.012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5695</Words>
  <Characters>32468</Characters>
  <Application>Microsoft Office Word</Application>
  <DocSecurity>0</DocSecurity>
  <Lines>270</Lines>
  <Paragraphs>7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 Nasir Abdullahi</dc:creator>
  <cp:keywords/>
  <dc:description/>
  <cp:lastModifiedBy>User</cp:lastModifiedBy>
  <cp:revision>2</cp:revision>
  <dcterms:created xsi:type="dcterms:W3CDTF">2025-07-08T08:48:00Z</dcterms:created>
  <dcterms:modified xsi:type="dcterms:W3CDTF">2025-07-08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b7b565-3538-4230-9104-0b8b09c809ef</vt:lpwstr>
  </property>
  <property fmtid="{D5CDD505-2E9C-101B-9397-08002B2CF9AE}" pid="3" name="MSIP_Label_63fba6f1-aff4-4b79-8885-6d979e1ad1b9_Enabled">
    <vt:lpwstr>true</vt:lpwstr>
  </property>
  <property fmtid="{D5CDD505-2E9C-101B-9397-08002B2CF9AE}" pid="4" name="MSIP_Label_63fba6f1-aff4-4b79-8885-6d979e1ad1b9_SetDate">
    <vt:lpwstr>2024-10-07T19:58:18Z</vt:lpwstr>
  </property>
  <property fmtid="{D5CDD505-2E9C-101B-9397-08002B2CF9AE}" pid="5" name="MSIP_Label_63fba6f1-aff4-4b79-8885-6d979e1ad1b9_Method">
    <vt:lpwstr>Standard</vt:lpwstr>
  </property>
  <property fmtid="{D5CDD505-2E9C-101B-9397-08002B2CF9AE}" pid="6" name="MSIP_Label_63fba6f1-aff4-4b79-8885-6d979e1ad1b9_Name">
    <vt:lpwstr>defa4170-0d19-0005-0004-bc88714345d2</vt:lpwstr>
  </property>
  <property fmtid="{D5CDD505-2E9C-101B-9397-08002B2CF9AE}" pid="7" name="MSIP_Label_63fba6f1-aff4-4b79-8885-6d979e1ad1b9_SiteId">
    <vt:lpwstr>1c970947-1e9c-4245-bea0-b5ce2a77773b</vt:lpwstr>
  </property>
  <property fmtid="{D5CDD505-2E9C-101B-9397-08002B2CF9AE}" pid="8" name="MSIP_Label_63fba6f1-aff4-4b79-8885-6d979e1ad1b9_ActionId">
    <vt:lpwstr>87b4fb19-6bfe-4949-a7c7-54a1ca731a0a</vt:lpwstr>
  </property>
  <property fmtid="{D5CDD505-2E9C-101B-9397-08002B2CF9AE}" pid="9" name="MSIP_Label_63fba6f1-aff4-4b79-8885-6d979e1ad1b9_ContentBits">
    <vt:lpwstr>0</vt:lpwstr>
  </property>
</Properties>
</file>